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B80" w:rsidRDefault="009A1E0B">
      <w:pPr>
        <w:rPr>
          <w:rFonts w:ascii="Times New Roman" w:hAnsi="Times New Roman" w:cs="Times New Roman"/>
          <w:b/>
          <w:bCs/>
        </w:rPr>
      </w:pPr>
      <w:r w:rsidRPr="009A1E0B">
        <w:rPr>
          <w:rFonts w:ascii="Times New Roman" w:hAnsi="Times New Roman" w:cs="Times New Roman"/>
          <w:b/>
          <w:bCs/>
          <w:lang w:val="en-US"/>
        </w:rPr>
        <w:t>Table S1:</w:t>
      </w:r>
      <w:r>
        <w:rPr>
          <w:rFonts w:ascii="Times New Roman" w:hAnsi="Times New Roman" w:cs="Times New Roman"/>
          <w:lang w:val="en-US"/>
        </w:rPr>
        <w:t xml:space="preserve"> </w:t>
      </w:r>
      <w:r w:rsidRPr="00AE2F7E">
        <w:rPr>
          <w:rFonts w:ascii="Times New Roman" w:hAnsi="Times New Roman" w:cs="Times New Roman"/>
          <w:b/>
          <w:bCs/>
        </w:rPr>
        <w:t>Detail</w:t>
      </w:r>
      <w:r w:rsidR="00C73A44">
        <w:rPr>
          <w:rFonts w:ascii="Times New Roman" w:hAnsi="Times New Roman" w:cs="Times New Roman"/>
          <w:b/>
          <w:bCs/>
        </w:rPr>
        <w:t>ed description</w:t>
      </w:r>
      <w:r w:rsidRPr="00AE2F7E">
        <w:rPr>
          <w:rFonts w:ascii="Times New Roman" w:hAnsi="Times New Roman" w:cs="Times New Roman"/>
          <w:b/>
          <w:bCs/>
        </w:rPr>
        <w:t xml:space="preserve"> on the studied genetic variants</w:t>
      </w:r>
    </w:p>
    <w:tbl>
      <w:tblPr>
        <w:tblStyle w:val="TableGrid"/>
        <w:tblW w:w="10769" w:type="dxa"/>
        <w:jc w:val="center"/>
        <w:tblLayout w:type="fixed"/>
        <w:tblLook w:val="04A0" w:firstRow="1" w:lastRow="0" w:firstColumn="1" w:lastColumn="0" w:noHBand="0" w:noVBand="1"/>
      </w:tblPr>
      <w:tblGrid>
        <w:gridCol w:w="1309"/>
        <w:gridCol w:w="993"/>
        <w:gridCol w:w="1270"/>
        <w:gridCol w:w="1134"/>
        <w:gridCol w:w="1134"/>
        <w:gridCol w:w="3228"/>
        <w:gridCol w:w="1701"/>
      </w:tblGrid>
      <w:tr w:rsidR="00C73A44" w:rsidRPr="007567D6" w:rsidTr="00906D7F">
        <w:trPr>
          <w:jc w:val="center"/>
        </w:trPr>
        <w:tc>
          <w:tcPr>
            <w:tcW w:w="1309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ptor type</w:t>
            </w:r>
          </w:p>
        </w:tc>
        <w:tc>
          <w:tcPr>
            <w:tcW w:w="993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70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 ID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in the gene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eli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tions</w:t>
            </w:r>
          </w:p>
        </w:tc>
        <w:tc>
          <w:tcPr>
            <w:tcW w:w="3228" w:type="dxa"/>
          </w:tcPr>
          <w:p w:rsidR="00C73A44" w:rsidRPr="0014393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104E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 analyzed</w:t>
            </w:r>
          </w:p>
        </w:tc>
        <w:tc>
          <w:tcPr>
            <w:tcW w:w="1701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 ref</w:t>
            </w:r>
          </w:p>
        </w:tc>
      </w:tr>
      <w:tr w:rsidR="00C73A44" w:rsidRPr="007567D6" w:rsidTr="00906D7F">
        <w:trPr>
          <w:trHeight w:val="712"/>
          <w:jc w:val="center"/>
        </w:trPr>
        <w:tc>
          <w:tcPr>
            <w:tcW w:w="1309" w:type="dxa"/>
            <w:vMerge w:val="restart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abotropic</w:t>
            </w:r>
          </w:p>
        </w:tc>
        <w:tc>
          <w:tcPr>
            <w:tcW w:w="993" w:type="dxa"/>
            <w:vMerge w:val="restart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GRM5</w:t>
            </w:r>
          </w:p>
        </w:tc>
        <w:tc>
          <w:tcPr>
            <w:tcW w:w="1270" w:type="dxa"/>
          </w:tcPr>
          <w:p w:rsidR="00C73A44" w:rsidRPr="007567D6" w:rsidRDefault="00C73A44" w:rsidP="00142286">
            <w:pPr>
              <w:spacing w:before="24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rs905646</w:t>
            </w:r>
          </w:p>
        </w:tc>
        <w:tc>
          <w:tcPr>
            <w:tcW w:w="1134" w:type="dxa"/>
          </w:tcPr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Intron</w:t>
            </w:r>
          </w:p>
        </w:tc>
        <w:tc>
          <w:tcPr>
            <w:tcW w:w="1134" w:type="dxa"/>
          </w:tcPr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G/A</w:t>
            </w:r>
          </w:p>
        </w:tc>
        <w:tc>
          <w:tcPr>
            <w:tcW w:w="3228" w:type="dxa"/>
            <w:vMerge w:val="restart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rs905646 &amp; rs11020772 were reported as protective &amp; risk SNPs respectively in autism spectrum disorder</w:t>
            </w:r>
          </w:p>
        </w:tc>
        <w:tc>
          <w:tcPr>
            <w:tcW w:w="1701" w:type="dxa"/>
            <w:vMerge w:val="restart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Skafidas et al., 2014</w:t>
            </w:r>
          </w:p>
        </w:tc>
      </w:tr>
      <w:tr w:rsidR="00C73A44" w:rsidRPr="007567D6" w:rsidTr="00906D7F">
        <w:trPr>
          <w:jc w:val="center"/>
        </w:trPr>
        <w:tc>
          <w:tcPr>
            <w:tcW w:w="1309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0" w:type="dxa"/>
          </w:tcPr>
          <w:p w:rsidR="00C73A44" w:rsidRPr="007567D6" w:rsidRDefault="00C73A44" w:rsidP="00142286">
            <w:pPr>
              <w:spacing w:before="24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rs11020772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before="24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Intron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before="24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G/T</w:t>
            </w:r>
          </w:p>
        </w:tc>
        <w:tc>
          <w:tcPr>
            <w:tcW w:w="3228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73A44" w:rsidRPr="007567D6" w:rsidTr="00906D7F">
        <w:trPr>
          <w:trHeight w:val="665"/>
          <w:jc w:val="center"/>
        </w:trPr>
        <w:tc>
          <w:tcPr>
            <w:tcW w:w="1309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GRM6</w:t>
            </w:r>
          </w:p>
        </w:tc>
        <w:tc>
          <w:tcPr>
            <w:tcW w:w="1270" w:type="dxa"/>
          </w:tcPr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rs762724</w:t>
            </w:r>
          </w:p>
        </w:tc>
        <w:tc>
          <w:tcPr>
            <w:tcW w:w="1134" w:type="dxa"/>
          </w:tcPr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906D7F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tron</w:t>
            </w:r>
          </w:p>
        </w:tc>
        <w:tc>
          <w:tcPr>
            <w:tcW w:w="1134" w:type="dxa"/>
          </w:tcPr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C/T</w:t>
            </w:r>
          </w:p>
        </w:tc>
        <w:tc>
          <w:tcPr>
            <w:tcW w:w="3228" w:type="dxa"/>
            <w:vMerge w:val="restart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762724 ‘T’ and rs2067011 ‘G’ alleles showed an association with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eurodevelopmental disorders</w:t>
            </w:r>
          </w:p>
        </w:tc>
        <w:tc>
          <w:tcPr>
            <w:tcW w:w="1701" w:type="dxa"/>
            <w:vMerge w:val="restart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magenta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Wang et al., 2016</w:t>
            </w:r>
          </w:p>
        </w:tc>
      </w:tr>
      <w:tr w:rsidR="00C73A44" w:rsidRPr="007567D6" w:rsidTr="00906D7F">
        <w:trPr>
          <w:jc w:val="center"/>
        </w:trPr>
        <w:tc>
          <w:tcPr>
            <w:tcW w:w="1309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0" w:type="dxa"/>
          </w:tcPr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rs2067011</w:t>
            </w:r>
          </w:p>
        </w:tc>
        <w:tc>
          <w:tcPr>
            <w:tcW w:w="1134" w:type="dxa"/>
          </w:tcPr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Exon</w:t>
            </w:r>
          </w:p>
        </w:tc>
        <w:tc>
          <w:tcPr>
            <w:tcW w:w="1134" w:type="dxa"/>
          </w:tcPr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A/G</w:t>
            </w:r>
          </w:p>
        </w:tc>
        <w:tc>
          <w:tcPr>
            <w:tcW w:w="3228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73A44" w:rsidRPr="007567D6" w:rsidTr="00906D7F">
        <w:trPr>
          <w:jc w:val="center"/>
        </w:trPr>
        <w:tc>
          <w:tcPr>
            <w:tcW w:w="1309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GRM7</w:t>
            </w:r>
          </w:p>
        </w:tc>
        <w:tc>
          <w:tcPr>
            <w:tcW w:w="1270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rs3792452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Intron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C/T</w:t>
            </w:r>
          </w:p>
        </w:tc>
        <w:tc>
          <w:tcPr>
            <w:tcW w:w="3228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The ‘C’ allele showed biased transmission in ADHD probands. Association with higher trait scores and pronounced response to methylphenidate were also reported.</w:t>
            </w:r>
          </w:p>
        </w:tc>
        <w:tc>
          <w:tcPr>
            <w:tcW w:w="1701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Park et al., 2013; 2014</w:t>
            </w:r>
          </w:p>
        </w:tc>
      </w:tr>
      <w:tr w:rsidR="00C73A44" w:rsidRPr="007567D6" w:rsidTr="00906D7F">
        <w:trPr>
          <w:jc w:val="center"/>
        </w:trPr>
        <w:tc>
          <w:tcPr>
            <w:tcW w:w="1309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0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rs3749380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Exon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C/T</w:t>
            </w:r>
          </w:p>
        </w:tc>
        <w:tc>
          <w:tcPr>
            <w:tcW w:w="3228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The ‘T’ allele showed an association with alcohol addiction and schizophrenia</w:t>
            </w:r>
          </w:p>
        </w:tc>
        <w:tc>
          <w:tcPr>
            <w:tcW w:w="1701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Melroy-Greif et al., 2016; Ohtsuki et al., 2008</w:t>
            </w:r>
          </w:p>
        </w:tc>
      </w:tr>
      <w:tr w:rsidR="00C73A44" w:rsidRPr="007567D6" w:rsidTr="00906D7F">
        <w:trPr>
          <w:jc w:val="center"/>
        </w:trPr>
        <w:tc>
          <w:tcPr>
            <w:tcW w:w="1309" w:type="dxa"/>
            <w:vMerge w:val="restart"/>
          </w:tcPr>
          <w:p w:rsidR="00C73A44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onotropic</w:t>
            </w: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MDAR</w:t>
            </w:r>
          </w:p>
        </w:tc>
        <w:tc>
          <w:tcPr>
            <w:tcW w:w="993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GRIN2A</w:t>
            </w:r>
          </w:p>
        </w:tc>
        <w:tc>
          <w:tcPr>
            <w:tcW w:w="1270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rs2229193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Exon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C/T</w:t>
            </w:r>
          </w:p>
        </w:tc>
        <w:tc>
          <w:tcPr>
            <w:tcW w:w="3228" w:type="dxa"/>
          </w:tcPr>
          <w:p w:rsidR="00C73A44" w:rsidRPr="00101B38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lightGray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Korean ADHD subjects showed an association with the ‘CC genotype</w:t>
            </w:r>
          </w:p>
        </w:tc>
        <w:tc>
          <w:tcPr>
            <w:tcW w:w="1701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Kim et al., 2020</w:t>
            </w:r>
          </w:p>
        </w:tc>
      </w:tr>
      <w:tr w:rsidR="00C73A44" w:rsidRPr="007567D6" w:rsidTr="00906D7F">
        <w:trPr>
          <w:jc w:val="center"/>
        </w:trPr>
        <w:tc>
          <w:tcPr>
            <w:tcW w:w="1309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GRIN2B</w:t>
            </w:r>
          </w:p>
        </w:tc>
        <w:tc>
          <w:tcPr>
            <w:tcW w:w="1270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rs2284411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Intron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T/C</w:t>
            </w:r>
          </w:p>
        </w:tc>
        <w:tc>
          <w:tcPr>
            <w:tcW w:w="3228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A role in ADHD susceptibility, association with phenotype, and significantly better response to MPH was reported in the Korean population</w:t>
            </w:r>
          </w:p>
        </w:tc>
        <w:tc>
          <w:tcPr>
            <w:tcW w:w="1701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Kim et al., 2017</w:t>
            </w:r>
          </w:p>
        </w:tc>
      </w:tr>
      <w:tr w:rsidR="00C73A44" w:rsidRPr="007567D6" w:rsidTr="00906D7F">
        <w:trPr>
          <w:jc w:val="center"/>
        </w:trPr>
        <w:tc>
          <w:tcPr>
            <w:tcW w:w="1309" w:type="dxa"/>
            <w:vMerge w:val="restart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onotropic AMPA</w:t>
            </w:r>
          </w:p>
        </w:tc>
        <w:tc>
          <w:tcPr>
            <w:tcW w:w="993" w:type="dxa"/>
            <w:vMerge w:val="restart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GRIA1</w:t>
            </w:r>
          </w:p>
        </w:tc>
        <w:tc>
          <w:tcPr>
            <w:tcW w:w="1270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rs1422884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Intron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C/T</w:t>
            </w:r>
          </w:p>
        </w:tc>
        <w:tc>
          <w:tcPr>
            <w:tcW w:w="3228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The ‘C’ allele was reported to confer susceptibility to Schizophrenia</w:t>
            </w:r>
          </w:p>
        </w:tc>
        <w:tc>
          <w:tcPr>
            <w:tcW w:w="1701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Magri et al., 2006</w:t>
            </w:r>
          </w:p>
        </w:tc>
      </w:tr>
      <w:tr w:rsidR="00C73A44" w:rsidRPr="007567D6" w:rsidTr="00906D7F">
        <w:trPr>
          <w:jc w:val="center"/>
        </w:trPr>
        <w:tc>
          <w:tcPr>
            <w:tcW w:w="1309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0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rs2195450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Intron</w:t>
            </w:r>
          </w:p>
        </w:tc>
        <w:tc>
          <w:tcPr>
            <w:tcW w:w="1134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C/T</w:t>
            </w:r>
          </w:p>
        </w:tc>
        <w:tc>
          <w:tcPr>
            <w:tcW w:w="3228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sz w:val="20"/>
                <w:szCs w:val="20"/>
              </w:rPr>
              <w:t xml:space="preserve">rs2195450 </w:t>
            </w:r>
            <w:r w:rsidRPr="007567D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‘C’ wa</w:t>
            </w:r>
            <w:r w:rsidRPr="007567D6">
              <w:rPr>
                <w:rFonts w:ascii="Times New Roman" w:hAnsi="Times New Roman" w:cs="Times New Roman"/>
                <w:sz w:val="20"/>
                <w:szCs w:val="20"/>
              </w:rPr>
              <w:t>s reported to confer a risk of migraine.</w:t>
            </w:r>
          </w:p>
        </w:tc>
        <w:tc>
          <w:tcPr>
            <w:tcW w:w="1701" w:type="dxa"/>
          </w:tcPr>
          <w:p w:rsidR="00C73A44" w:rsidRPr="007567D6" w:rsidRDefault="00C73A44" w:rsidP="001422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567D6">
              <w:rPr>
                <w:rFonts w:ascii="Times New Roman" w:hAnsi="Times New Roman" w:cs="Times New Roman"/>
                <w:bCs/>
                <w:sz w:val="20"/>
                <w:szCs w:val="20"/>
              </w:rPr>
              <w:t>Formicola et al., 2010; Gao and Wang, 2018; Fang et al., 2015</w:t>
            </w:r>
          </w:p>
        </w:tc>
      </w:tr>
    </w:tbl>
    <w:p w:rsidR="009A1E0B" w:rsidRDefault="009A1E0B">
      <w:pPr>
        <w:rPr>
          <w:rFonts w:ascii="Times New Roman" w:hAnsi="Times New Roman" w:cs="Times New Roman"/>
          <w:lang w:val="en-US"/>
        </w:rPr>
      </w:pPr>
    </w:p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7D6529" w:rsidRDefault="007D6529">
      <w:pPr>
        <w:rPr>
          <w:rFonts w:ascii="Times New Roman" w:hAnsi="Times New Roman" w:cs="Times New Roman"/>
          <w:lang w:val="en-US"/>
        </w:rPr>
        <w:sectPr w:rsidR="007D6529" w:rsidSect="00C910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21"/>
        <w:tblpPr w:leftFromText="180" w:rightFromText="180" w:vertAnchor="page" w:horzAnchor="margin" w:tblpY="1631"/>
        <w:tblW w:w="14317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993"/>
        <w:gridCol w:w="992"/>
        <w:gridCol w:w="1134"/>
        <w:gridCol w:w="850"/>
        <w:gridCol w:w="993"/>
        <w:gridCol w:w="708"/>
        <w:gridCol w:w="1276"/>
        <w:gridCol w:w="851"/>
        <w:gridCol w:w="992"/>
        <w:gridCol w:w="850"/>
        <w:gridCol w:w="1276"/>
      </w:tblGrid>
      <w:tr w:rsidR="007D6529" w:rsidRPr="00340493" w:rsidTr="00142286">
        <w:trPr>
          <w:trHeight w:val="557"/>
        </w:trPr>
        <w:tc>
          <w:tcPr>
            <w:tcW w:w="1431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529" w:rsidRPr="00340493" w:rsidRDefault="000E2E0C" w:rsidP="00340493">
            <w:pPr>
              <w:spacing w:line="259" w:lineRule="auto"/>
              <w:jc w:val="center"/>
              <w:rPr>
                <w:rFonts w:eastAsia="Calibri"/>
                <w:b/>
                <w:lang w:val="en-GB"/>
              </w:rPr>
            </w:pPr>
            <w:r w:rsidRPr="00340493">
              <w:rPr>
                <w:rFonts w:eastAsia="Calibri"/>
                <w:b/>
                <w:lang w:val="en-GB"/>
              </w:rPr>
              <w:lastRenderedPageBreak/>
              <w:t>Table S2</w:t>
            </w:r>
            <w:r w:rsidR="007D6529" w:rsidRPr="00340493">
              <w:rPr>
                <w:rFonts w:eastAsia="Calibri"/>
                <w:b/>
                <w:lang w:val="en-GB"/>
              </w:rPr>
              <w:t>. Population-based analysis o</w:t>
            </w:r>
            <w:r w:rsidR="00E76BE0">
              <w:rPr>
                <w:rFonts w:eastAsia="Calibri"/>
                <w:b/>
                <w:lang w:val="en-GB"/>
              </w:rPr>
              <w:t>n allelic and genotypic frequencies</w:t>
            </w:r>
          </w:p>
          <w:p w:rsidR="007D6529" w:rsidRPr="00340493" w:rsidRDefault="007D6529" w:rsidP="00340493">
            <w:pPr>
              <w:jc w:val="center"/>
            </w:pPr>
          </w:p>
        </w:tc>
      </w:tr>
      <w:tr w:rsidR="007D6529" w:rsidRPr="00340493" w:rsidTr="00142286">
        <w:trPr>
          <w:trHeight w:val="28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bookmarkStart w:id="0" w:name="_Hlk118634644"/>
            <w:r w:rsidRPr="00340493">
              <w:t>Varia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Allele /Genotyp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All control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All proband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χ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</w:t>
            </w:r>
            <w:r w:rsidRPr="00340493">
              <w:rPr>
                <w:i/>
              </w:rPr>
              <w:t>p</w:t>
            </w:r>
            <w:r w:rsidRPr="00340493"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OR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95%CI)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Mal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Female</w:t>
            </w:r>
          </w:p>
        </w:tc>
      </w:tr>
      <w:tr w:rsidR="007D6529" w:rsidRPr="00340493" w:rsidTr="00142286">
        <w:trPr>
          <w:trHeight w:val="240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Proband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χ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</w:t>
            </w:r>
            <w:r w:rsidRPr="00340493">
              <w:rPr>
                <w:i/>
              </w:rPr>
              <w:t>p</w:t>
            </w:r>
            <w:r w:rsidRPr="00340493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OR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Proband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χ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</w:t>
            </w:r>
            <w:r w:rsidRPr="00340493">
              <w:rPr>
                <w:i/>
              </w:rPr>
              <w:t>p</w:t>
            </w:r>
            <w:r w:rsidRPr="00340493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OR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95%CI)</w:t>
            </w:r>
          </w:p>
        </w:tc>
      </w:tr>
      <w:tr w:rsidR="007D6529" w:rsidRPr="00340493" w:rsidTr="00142286">
        <w:tc>
          <w:tcPr>
            <w:tcW w:w="1276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rs9056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30</w:t>
            </w:r>
          </w:p>
          <w:p w:rsidR="007D6529" w:rsidRPr="00340493" w:rsidRDefault="007D6529" w:rsidP="00340493">
            <w:pPr>
              <w:jc w:val="center"/>
            </w:pPr>
            <w:r w:rsidRPr="00340493">
              <w:rPr>
                <w:bCs/>
              </w:rPr>
              <w:t>(0.5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6-1.2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4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0.0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8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0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9-1.5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1.49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9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24-1.43)</w:t>
            </w:r>
          </w:p>
        </w:tc>
      </w:tr>
      <w:tr w:rsidR="007D6529" w:rsidRPr="00340493" w:rsidTr="00142286"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7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09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79-1.5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6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5-1.4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0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5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73-3.35)</w:t>
            </w:r>
          </w:p>
        </w:tc>
      </w:tr>
      <w:tr w:rsidR="007D6529" w:rsidRPr="00340493" w:rsidTr="00142286">
        <w:trPr>
          <w:trHeight w:val="495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45</w:t>
            </w:r>
          </w:p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(0.4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65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19-2.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2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01</w:t>
            </w:r>
          </w:p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(0.9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20-1.2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0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3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02-4.04)</w:t>
            </w:r>
          </w:p>
        </w:tc>
      </w:tr>
      <w:tr w:rsidR="007D6529" w:rsidRPr="00340493" w:rsidTr="00142286"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G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04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5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6-1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05</w:t>
            </w:r>
          </w:p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(0.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05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6-1.6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54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6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26-1.75)</w:t>
            </w:r>
          </w:p>
        </w:tc>
      </w:tr>
      <w:tr w:rsidR="007D6529" w:rsidRPr="00340493" w:rsidTr="00142286">
        <w:trPr>
          <w:trHeight w:val="427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16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0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75-1.5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04</w:t>
            </w:r>
          </w:p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(0.8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5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1-1.5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1.0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55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6-3.65)</w:t>
            </w:r>
          </w:p>
        </w:tc>
      </w:tr>
      <w:tr w:rsidR="007D6529" w:rsidRPr="00340493" w:rsidTr="00142286"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tabs>
                <w:tab w:val="center" w:pos="530"/>
              </w:tabs>
            </w:pPr>
            <w:r w:rsidRPr="00340493">
              <w:tab/>
            </w:r>
          </w:p>
          <w:p w:rsidR="007D6529" w:rsidRPr="00340493" w:rsidRDefault="007D6529" w:rsidP="00340493">
            <w:pPr>
              <w:tabs>
                <w:tab w:val="center" w:pos="530"/>
              </w:tabs>
            </w:pPr>
          </w:p>
          <w:p w:rsidR="007D6529" w:rsidRPr="00340493" w:rsidRDefault="007D6529" w:rsidP="00340493">
            <w:pPr>
              <w:tabs>
                <w:tab w:val="center" w:pos="530"/>
              </w:tabs>
            </w:pPr>
            <w:r w:rsidRPr="00340493">
              <w:t xml:space="preserve"> rs110207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0.0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9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0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74-1.4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7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0.7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20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80-1.7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tabs>
                <w:tab w:val="center" w:pos="317"/>
              </w:tabs>
              <w:jc w:val="center"/>
            </w:pPr>
            <w:r w:rsidRPr="00340493">
              <w:t>0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2.2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26-1.25)</w:t>
            </w:r>
          </w:p>
        </w:tc>
      </w:tr>
      <w:tr w:rsidR="007D6529" w:rsidRPr="00340493" w:rsidTr="00142286"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4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8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71-1.3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3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5-1.2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1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9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75-5.16)</w:t>
            </w:r>
          </w:p>
        </w:tc>
      </w:tr>
      <w:tr w:rsidR="007D6529" w:rsidRPr="00340493" w:rsidTr="00142286"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2.33 (0.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4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25-1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4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36</w:t>
            </w:r>
          </w:p>
          <w:p w:rsidR="007D6529" w:rsidRPr="00340493" w:rsidRDefault="007D6529" w:rsidP="00340493">
            <w:pPr>
              <w:jc w:val="center"/>
              <w:rPr>
                <w:b/>
                <w:bCs/>
              </w:rPr>
            </w:pPr>
            <w:r w:rsidRPr="00340493">
              <w:t>(0.5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25-2.0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9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30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05-1.66)</w:t>
            </w:r>
          </w:p>
        </w:tc>
      </w:tr>
      <w:tr w:rsidR="007D6529" w:rsidRPr="00340493" w:rsidTr="00142286"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G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2.84 (0.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2.4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98-5.9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2.6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8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1-5.6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0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8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0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3-2.49)</w:t>
            </w:r>
          </w:p>
        </w:tc>
      </w:tr>
      <w:tr w:rsidR="007D6529" w:rsidRPr="00340493" w:rsidTr="00DD44F5"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7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7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76-4.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1.6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25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44-3.5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85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54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2-3.89)</w:t>
            </w:r>
          </w:p>
        </w:tc>
      </w:tr>
      <w:tr w:rsidR="00DD44F5" w:rsidRPr="00340493" w:rsidTr="0018331D"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340493" w:rsidRDefault="00DD44F5" w:rsidP="0018331D">
            <w:pPr>
              <w:jc w:val="center"/>
            </w:pPr>
            <w:r w:rsidRPr="00340493">
              <w:t>rs7627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4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16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6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1.04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83-1.3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48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004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9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1.00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75-1.3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4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005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9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1.02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59-1.77)</w:t>
            </w:r>
          </w:p>
        </w:tc>
      </w:tr>
      <w:tr w:rsidR="00DD44F5" w:rsidRPr="00340493" w:rsidTr="0018331D"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2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95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76-1.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2</w:t>
            </w:r>
          </w:p>
        </w:tc>
        <w:tc>
          <w:tcPr>
            <w:tcW w:w="70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99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74-1.3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3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98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56-1.71)</w:t>
            </w:r>
          </w:p>
        </w:tc>
      </w:tr>
      <w:tr w:rsidR="00DD44F5" w:rsidRPr="00340493" w:rsidTr="0018331D"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36</w:t>
            </w:r>
          </w:p>
          <w:p w:rsidR="00DD44F5" w:rsidRPr="00340493" w:rsidRDefault="00DD44F5" w:rsidP="00340493">
            <w:pPr>
              <w:jc w:val="center"/>
              <w:rPr>
                <w:b/>
                <w:bCs/>
              </w:rPr>
            </w:pPr>
            <w:r w:rsidRPr="00340493">
              <w:t>(0.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1.13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76-1.6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005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9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1.02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62-1.6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13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7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tabs>
                <w:tab w:val="center" w:pos="530"/>
              </w:tabs>
              <w:jc w:val="center"/>
            </w:pPr>
            <w:r w:rsidRPr="00340493">
              <w:t>1.20</w:t>
            </w:r>
          </w:p>
          <w:p w:rsidR="00DD44F5" w:rsidRPr="00340493" w:rsidRDefault="00DD44F5" w:rsidP="00340493">
            <w:pPr>
              <w:tabs>
                <w:tab w:val="center" w:pos="530"/>
              </w:tabs>
              <w:jc w:val="center"/>
            </w:pPr>
            <w:r w:rsidRPr="00340493">
              <w:t>(0.44-3.30)</w:t>
            </w:r>
          </w:p>
        </w:tc>
      </w:tr>
      <w:tr w:rsidR="00DD44F5" w:rsidRPr="00340493" w:rsidTr="0018331D"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16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88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58-1.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001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98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58-1.6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21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6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79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28-2.20)</w:t>
            </w:r>
          </w:p>
        </w:tc>
      </w:tr>
      <w:tr w:rsidR="00DD44F5" w:rsidRPr="00340493" w:rsidTr="0018331D">
        <w:tc>
          <w:tcPr>
            <w:tcW w:w="1276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01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89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56-1.4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001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97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54-1.7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340493" w:rsidRDefault="00DD44F5" w:rsidP="00340493">
            <w:pPr>
              <w:jc w:val="center"/>
            </w:pPr>
            <w:r w:rsidRPr="00340493">
              <w:t>0.04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8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340493" w:rsidRDefault="00DD44F5" w:rsidP="00340493">
            <w:pPr>
              <w:jc w:val="center"/>
            </w:pPr>
            <w:r w:rsidRPr="00340493">
              <w:t>0.93</w:t>
            </w:r>
          </w:p>
          <w:p w:rsidR="00DD44F5" w:rsidRPr="00340493" w:rsidRDefault="00DD44F5" w:rsidP="00340493">
            <w:pPr>
              <w:jc w:val="center"/>
            </w:pPr>
            <w:r w:rsidRPr="00340493">
              <w:t>(0.29-2.91)</w:t>
            </w:r>
          </w:p>
        </w:tc>
      </w:tr>
      <w:bookmarkEnd w:id="0"/>
    </w:tbl>
    <w:p w:rsidR="007D6529" w:rsidRDefault="007D6529">
      <w:pPr>
        <w:rPr>
          <w:rFonts w:ascii="Times New Roman" w:hAnsi="Times New Roman" w:cs="Times New Roman"/>
          <w:lang w:val="en-US"/>
        </w:rPr>
      </w:pPr>
    </w:p>
    <w:tbl>
      <w:tblPr>
        <w:tblStyle w:val="TableGrid22"/>
        <w:tblW w:w="14317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993"/>
        <w:gridCol w:w="992"/>
        <w:gridCol w:w="1134"/>
        <w:gridCol w:w="850"/>
        <w:gridCol w:w="993"/>
        <w:gridCol w:w="708"/>
        <w:gridCol w:w="1276"/>
        <w:gridCol w:w="851"/>
        <w:gridCol w:w="992"/>
        <w:gridCol w:w="850"/>
        <w:gridCol w:w="1276"/>
      </w:tblGrid>
      <w:tr w:rsidR="007D6529" w:rsidRPr="00340493" w:rsidTr="00142286">
        <w:trPr>
          <w:trHeight w:val="165"/>
          <w:jc w:val="center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Varian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Allele /Genotyp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All control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All proband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χ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</w:t>
            </w:r>
            <w:r w:rsidRPr="00340493">
              <w:rPr>
                <w:i/>
              </w:rPr>
              <w:t>p</w:t>
            </w:r>
            <w:r w:rsidRPr="00340493"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OR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95%CI)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Mal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Female</w:t>
            </w:r>
          </w:p>
        </w:tc>
      </w:tr>
      <w:tr w:rsidR="007D6529" w:rsidRPr="00340493" w:rsidTr="00142286">
        <w:trPr>
          <w:trHeight w:val="240"/>
          <w:jc w:val="center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Proband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χ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</w:t>
            </w:r>
            <w:r w:rsidRPr="00340493">
              <w:rPr>
                <w:i/>
              </w:rPr>
              <w:t>p</w:t>
            </w:r>
            <w:r w:rsidRPr="00340493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OR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Proband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χ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</w:t>
            </w:r>
            <w:r w:rsidRPr="00340493">
              <w:rPr>
                <w:i/>
              </w:rPr>
              <w:t>p</w:t>
            </w:r>
            <w:r w:rsidRPr="00340493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OR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95%CI)</w:t>
            </w:r>
          </w:p>
        </w:tc>
      </w:tr>
      <w:tr w:rsidR="007D6529" w:rsidRPr="00340493" w:rsidTr="00142286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rs2067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33</w:t>
            </w:r>
          </w:p>
          <w:p w:rsidR="007D6529" w:rsidRPr="00340493" w:rsidRDefault="007D6529" w:rsidP="00340493">
            <w:pPr>
              <w:jc w:val="center"/>
            </w:pPr>
            <w:r w:rsidRPr="00340493">
              <w:rPr>
                <w:bCs/>
              </w:rPr>
              <w:t>(0.5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06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85-1.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0.4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4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10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83-1.4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0.000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9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9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8-1.70)</w:t>
            </w:r>
          </w:p>
        </w:tc>
      </w:tr>
      <w:tr w:rsidR="007D6529" w:rsidRPr="00340493" w:rsidTr="00142286">
        <w:trPr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47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75-1.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47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8-1.1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48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00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9-1.72)</w:t>
            </w:r>
          </w:p>
        </w:tc>
      </w:tr>
      <w:tr w:rsidR="007D6529" w:rsidRPr="00340493" w:rsidTr="00142286">
        <w:trPr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005</w:t>
            </w:r>
          </w:p>
          <w:p w:rsidR="007D6529" w:rsidRPr="00340493" w:rsidRDefault="007D6529" w:rsidP="00340493">
            <w:pPr>
              <w:jc w:val="center"/>
              <w:rPr>
                <w:b/>
              </w:rPr>
            </w:pPr>
            <w:r w:rsidRPr="00340493">
              <w:rPr>
                <w:bCs/>
              </w:rPr>
              <w:t>(0.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0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71-1.4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7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22</w:t>
            </w:r>
          </w:p>
          <w:p w:rsidR="007D6529" w:rsidRPr="00340493" w:rsidRDefault="007D6529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(0.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1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71-1.7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3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3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9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3-1.85)</w:t>
            </w:r>
          </w:p>
        </w:tc>
      </w:tr>
      <w:tr w:rsidR="007D6529" w:rsidRPr="00340493" w:rsidTr="00142286">
        <w:trPr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4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4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04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71-1.5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0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8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4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8-1.5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88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8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6-3.66)</w:t>
            </w:r>
          </w:p>
        </w:tc>
      </w:tr>
      <w:tr w:rsidR="007D6529" w:rsidRPr="00340493" w:rsidTr="00142286">
        <w:trPr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8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6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5-1.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45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4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45-1.4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29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9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1-3.15)</w:t>
            </w:r>
          </w:p>
        </w:tc>
      </w:tr>
      <w:tr w:rsidR="007D6529" w:rsidRPr="00340493" w:rsidTr="00142286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tabs>
                <w:tab w:val="center" w:pos="530"/>
              </w:tabs>
              <w:jc w:val="center"/>
            </w:pPr>
          </w:p>
          <w:p w:rsidR="007D6529" w:rsidRPr="00340493" w:rsidRDefault="007D6529" w:rsidP="00340493">
            <w:pPr>
              <w:tabs>
                <w:tab w:val="center" w:pos="530"/>
              </w:tabs>
              <w:jc w:val="center"/>
            </w:pPr>
          </w:p>
          <w:p w:rsidR="007D6529" w:rsidRPr="00340493" w:rsidRDefault="007D6529" w:rsidP="00340493">
            <w:pPr>
              <w:tabs>
                <w:tab w:val="center" w:pos="530"/>
              </w:tabs>
              <w:jc w:val="center"/>
            </w:pPr>
            <w:r w:rsidRPr="00340493">
              <w:t>rs37924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0.6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4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14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82-1.5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8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0.008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9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8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4-1.5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tabs>
                <w:tab w:val="center" w:pos="317"/>
              </w:tabs>
              <w:jc w:val="center"/>
            </w:pPr>
            <w:r w:rsidRPr="00340493">
              <w:t>0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7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</w:p>
          <w:p w:rsidR="007D6529" w:rsidRPr="00340493" w:rsidRDefault="007D6529" w:rsidP="00340493">
            <w:pPr>
              <w:jc w:val="center"/>
            </w:pPr>
            <w:r w:rsidRPr="00340493">
              <w:t>0.2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19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6-2.53)</w:t>
            </w:r>
          </w:p>
        </w:tc>
      </w:tr>
      <w:tr w:rsidR="007D6529" w:rsidRPr="00340493" w:rsidTr="00142286">
        <w:trPr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2-1.2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2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0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6-1.5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3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8-1.84)</w:t>
            </w:r>
          </w:p>
        </w:tc>
      </w:tr>
      <w:tr w:rsidR="007D6529" w:rsidRPr="00340493" w:rsidTr="00142286">
        <w:trPr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19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82-1.7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9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03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9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9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2-1.6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8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26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3-2.97)</w:t>
            </w:r>
          </w:p>
        </w:tc>
      </w:tr>
      <w:tr w:rsidR="007D6529" w:rsidRPr="00340493" w:rsidTr="00142286">
        <w:trPr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91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8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5-1.2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05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8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5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7-1.5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32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5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76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29-1.98)</w:t>
            </w:r>
          </w:p>
        </w:tc>
      </w:tr>
      <w:tr w:rsidR="007D6529" w:rsidRPr="00340493" w:rsidTr="00142286">
        <w:trPr>
          <w:jc w:val="center"/>
        </w:trPr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0009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5-2.6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20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6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1.36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33-5.5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D6529" w:rsidRPr="00340493" w:rsidRDefault="007D6529" w:rsidP="00340493">
            <w:pPr>
              <w:jc w:val="center"/>
            </w:pPr>
            <w:r w:rsidRPr="00340493">
              <w:t>0.0008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9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529" w:rsidRPr="00340493" w:rsidRDefault="007D6529" w:rsidP="00340493">
            <w:pPr>
              <w:jc w:val="center"/>
            </w:pPr>
            <w:r w:rsidRPr="00340493">
              <w:t>0.97</w:t>
            </w:r>
          </w:p>
          <w:p w:rsidR="007D6529" w:rsidRPr="00340493" w:rsidRDefault="007D6529" w:rsidP="00340493">
            <w:pPr>
              <w:jc w:val="center"/>
            </w:pPr>
            <w:r w:rsidRPr="00340493">
              <w:t>(0.11-8.44)</w:t>
            </w:r>
          </w:p>
        </w:tc>
      </w:tr>
      <w:tr w:rsidR="00340493" w:rsidRPr="00340493" w:rsidTr="00340493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  <w:r w:rsidRPr="00340493">
              <w:t>rs37493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4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</w:p>
          <w:p w:rsidR="00340493" w:rsidRPr="00340493" w:rsidRDefault="00340493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39</w:t>
            </w:r>
          </w:p>
          <w:p w:rsidR="00340493" w:rsidRPr="00340493" w:rsidRDefault="00340493" w:rsidP="00340493">
            <w:pPr>
              <w:jc w:val="center"/>
            </w:pPr>
            <w:r w:rsidRPr="00340493">
              <w:rPr>
                <w:bCs/>
              </w:rPr>
              <w:t>(0.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93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74-1.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44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</w:p>
          <w:p w:rsidR="00340493" w:rsidRPr="00340493" w:rsidRDefault="00340493" w:rsidP="00340493">
            <w:pPr>
              <w:jc w:val="center"/>
            </w:pPr>
            <w:r w:rsidRPr="00340493">
              <w:t>0.24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6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93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70-1.2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4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</w:p>
          <w:p w:rsidR="00340493" w:rsidRPr="00340493" w:rsidRDefault="00340493" w:rsidP="00340493">
            <w:pPr>
              <w:jc w:val="center"/>
            </w:pPr>
            <w:r w:rsidRPr="00340493">
              <w:t>0.06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1.07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62-1.83)</w:t>
            </w:r>
          </w:p>
        </w:tc>
      </w:tr>
      <w:tr w:rsidR="00340493" w:rsidRPr="00340493" w:rsidTr="00340493">
        <w:trPr>
          <w:jc w:val="center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56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1.07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85-1.3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56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1.07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81-1.4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52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93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54-1.59)</w:t>
            </w:r>
          </w:p>
        </w:tc>
      </w:tr>
      <w:tr w:rsidR="00340493" w:rsidRPr="00340493" w:rsidTr="00340493">
        <w:trPr>
          <w:jc w:val="center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2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1.51</w:t>
            </w:r>
          </w:p>
          <w:p w:rsidR="00340493" w:rsidRPr="00340493" w:rsidRDefault="00340493" w:rsidP="00340493">
            <w:pPr>
              <w:jc w:val="center"/>
            </w:pPr>
            <w:r w:rsidRPr="00340493">
              <w:rPr>
                <w:bCs/>
              </w:rPr>
              <w:t>(0.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1.28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86-1.9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22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36</w:t>
            </w:r>
          </w:p>
          <w:p w:rsidR="00340493" w:rsidRPr="00340493" w:rsidRDefault="00340493" w:rsidP="00340493">
            <w:pPr>
              <w:jc w:val="center"/>
            </w:pPr>
            <w:r w:rsidRPr="00340493">
              <w:rPr>
                <w:bCs/>
              </w:rPr>
              <w:t>(0.5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1.16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71-1.8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19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17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1.24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45-3.41)</w:t>
            </w:r>
          </w:p>
        </w:tc>
      </w:tr>
      <w:tr w:rsidR="00340493" w:rsidRPr="00340493" w:rsidTr="00340493">
        <w:trPr>
          <w:jc w:val="center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  <w:r w:rsidRPr="00340493">
              <w:rPr>
                <w:b/>
                <w:bCs/>
              </w:rPr>
              <w:t>8.00 (0.0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65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43-1.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  <w:rPr>
                <w:b/>
                <w:bCs/>
              </w:rPr>
            </w:pPr>
            <w:r w:rsidRPr="00340493">
              <w:rPr>
                <w:b/>
                <w:bCs/>
              </w:rPr>
              <w:t>3.82</w:t>
            </w:r>
          </w:p>
          <w:p w:rsidR="00340493" w:rsidRPr="00340493" w:rsidRDefault="00340493" w:rsidP="00340493">
            <w:pPr>
              <w:jc w:val="center"/>
            </w:pPr>
            <w:r w:rsidRPr="00340493">
              <w:rPr>
                <w:b/>
                <w:bCs/>
              </w:rPr>
              <w:t>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74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44-1.2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  <w:r w:rsidRPr="00340493">
              <w:t>0.07 (0.7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80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30-2.20)</w:t>
            </w:r>
          </w:p>
        </w:tc>
      </w:tr>
      <w:tr w:rsidR="00340493" w:rsidRPr="00340493" w:rsidTr="00340493">
        <w:trPr>
          <w:jc w:val="center"/>
        </w:trPr>
        <w:tc>
          <w:tcPr>
            <w:tcW w:w="1276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  <w:rPr>
                <w:b/>
                <w:bCs/>
              </w:rPr>
            </w:pPr>
            <w:r w:rsidRPr="00340493">
              <w:rPr>
                <w:b/>
                <w:bCs/>
              </w:rPr>
              <w:t>4.21</w:t>
            </w:r>
          </w:p>
          <w:p w:rsidR="00340493" w:rsidRPr="00340493" w:rsidRDefault="00340493" w:rsidP="00340493">
            <w:pPr>
              <w:jc w:val="center"/>
            </w:pPr>
            <w:r w:rsidRPr="00340493">
              <w:rPr>
                <w:b/>
                <w:bCs/>
              </w:rPr>
              <w:t>(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1.06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67-1.6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  <w:r w:rsidRPr="00340493">
              <w:t>1.61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1.07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60-1.9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340493" w:rsidRPr="00340493" w:rsidRDefault="00340493" w:rsidP="00340493">
            <w:pPr>
              <w:jc w:val="center"/>
            </w:pPr>
            <w:r w:rsidRPr="00340493">
              <w:t>0.002 (0.9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340493" w:rsidRDefault="00340493" w:rsidP="00340493">
            <w:pPr>
              <w:jc w:val="center"/>
            </w:pPr>
            <w:r w:rsidRPr="00340493">
              <w:t>0.82</w:t>
            </w:r>
          </w:p>
          <w:p w:rsidR="00340493" w:rsidRPr="00340493" w:rsidRDefault="00340493" w:rsidP="00340493">
            <w:pPr>
              <w:jc w:val="center"/>
            </w:pPr>
            <w:r w:rsidRPr="00340493">
              <w:t>(0.25-2.70)</w:t>
            </w:r>
          </w:p>
        </w:tc>
      </w:tr>
    </w:tbl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E175BB" w:rsidRDefault="00E175BB">
      <w:pPr>
        <w:rPr>
          <w:rFonts w:ascii="Times New Roman" w:hAnsi="Times New Roman" w:cs="Times New Roman"/>
          <w:lang w:val="en-US"/>
        </w:rPr>
      </w:pPr>
    </w:p>
    <w:tbl>
      <w:tblPr>
        <w:tblStyle w:val="TableGrid23"/>
        <w:tblpPr w:leftFromText="180" w:rightFromText="180" w:vertAnchor="text" w:horzAnchor="margin" w:tblpY="314"/>
        <w:tblW w:w="14317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993"/>
        <w:gridCol w:w="992"/>
        <w:gridCol w:w="1134"/>
        <w:gridCol w:w="850"/>
        <w:gridCol w:w="993"/>
        <w:gridCol w:w="845"/>
        <w:gridCol w:w="1139"/>
        <w:gridCol w:w="851"/>
        <w:gridCol w:w="992"/>
        <w:gridCol w:w="850"/>
        <w:gridCol w:w="1276"/>
      </w:tblGrid>
      <w:tr w:rsidR="00340493" w:rsidRPr="001B7A06" w:rsidTr="00340493">
        <w:trPr>
          <w:trHeight w:val="165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lastRenderedPageBreak/>
              <w:t>Varian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Allele /Genotyp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All control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All proband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χ2</w:t>
            </w:r>
          </w:p>
          <w:p w:rsidR="00340493" w:rsidRPr="001B7A06" w:rsidRDefault="00340493" w:rsidP="00340493">
            <w:pPr>
              <w:jc w:val="center"/>
            </w:pPr>
            <w:r w:rsidRPr="001B7A06">
              <w:t>(</w:t>
            </w:r>
            <w:r w:rsidRPr="001B7A06">
              <w:rPr>
                <w:i/>
              </w:rPr>
              <w:t>p</w:t>
            </w:r>
            <w:r w:rsidRPr="001B7A06"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OR</w:t>
            </w:r>
          </w:p>
          <w:p w:rsidR="00340493" w:rsidRPr="001B7A06" w:rsidRDefault="00340493" w:rsidP="00340493">
            <w:pPr>
              <w:jc w:val="center"/>
            </w:pPr>
            <w:r w:rsidRPr="001B7A06">
              <w:t>(95%CI)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Mal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Female</w:t>
            </w:r>
          </w:p>
        </w:tc>
      </w:tr>
      <w:tr w:rsidR="00340493" w:rsidRPr="001B7A06" w:rsidTr="00340493">
        <w:trPr>
          <w:trHeight w:val="240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0493" w:rsidRPr="001B7A06" w:rsidRDefault="00340493" w:rsidP="00340493">
            <w:pPr>
              <w:jc w:val="center"/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0493" w:rsidRPr="001B7A06" w:rsidRDefault="00340493" w:rsidP="00340493">
            <w:pPr>
              <w:jc w:val="center"/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0493" w:rsidRPr="001B7A06" w:rsidRDefault="00340493" w:rsidP="00340493">
            <w:pPr>
              <w:jc w:val="center"/>
            </w:pP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0493" w:rsidRPr="001B7A06" w:rsidRDefault="00340493" w:rsidP="00340493">
            <w:pPr>
              <w:jc w:val="center"/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0493" w:rsidRPr="001B7A06" w:rsidRDefault="00340493" w:rsidP="00340493">
            <w:pPr>
              <w:jc w:val="center"/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0493" w:rsidRPr="001B7A06" w:rsidRDefault="00340493" w:rsidP="00340493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Proband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χ2</w:t>
            </w:r>
          </w:p>
          <w:p w:rsidR="00340493" w:rsidRPr="001B7A06" w:rsidRDefault="00340493" w:rsidP="00340493">
            <w:pPr>
              <w:jc w:val="center"/>
            </w:pPr>
            <w:r w:rsidRPr="001B7A06">
              <w:t>(</w:t>
            </w:r>
            <w:r w:rsidRPr="001B7A06">
              <w:rPr>
                <w:i/>
              </w:rPr>
              <w:t>p</w:t>
            </w:r>
            <w:r w:rsidRPr="001B7A06"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OR</w:t>
            </w:r>
          </w:p>
          <w:p w:rsidR="00340493" w:rsidRPr="001B7A06" w:rsidRDefault="00340493" w:rsidP="00340493">
            <w:pPr>
              <w:jc w:val="center"/>
            </w:pPr>
            <w:r w:rsidRPr="001B7A06"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Proband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χ2</w:t>
            </w:r>
          </w:p>
          <w:p w:rsidR="00340493" w:rsidRPr="001B7A06" w:rsidRDefault="00340493" w:rsidP="00340493">
            <w:pPr>
              <w:jc w:val="center"/>
            </w:pPr>
            <w:r w:rsidRPr="001B7A06">
              <w:t>(</w:t>
            </w:r>
            <w:r w:rsidRPr="001B7A06">
              <w:rPr>
                <w:i/>
              </w:rPr>
              <w:t>p</w:t>
            </w:r>
            <w:r w:rsidRPr="001B7A06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0493" w:rsidRPr="001B7A06" w:rsidRDefault="00340493" w:rsidP="00340493">
            <w:pPr>
              <w:jc w:val="center"/>
            </w:pPr>
            <w:r w:rsidRPr="001B7A06">
              <w:t>OR</w:t>
            </w:r>
          </w:p>
          <w:p w:rsidR="00340493" w:rsidRPr="001B7A06" w:rsidRDefault="00340493" w:rsidP="00340493">
            <w:pPr>
              <w:jc w:val="center"/>
            </w:pPr>
            <w:r w:rsidRPr="001B7A06">
              <w:t>(95%CI)</w:t>
            </w:r>
          </w:p>
        </w:tc>
      </w:tr>
      <w:tr w:rsidR="00E175BB" w:rsidRPr="001B7A06" w:rsidTr="001A3718">
        <w:trPr>
          <w:trHeight w:val="240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  <w:r>
              <w:t>rs22291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7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bCs/>
                <w:sz w:val="19"/>
                <w:szCs w:val="19"/>
              </w:rPr>
            </w:pPr>
            <w:r w:rsidRPr="001F142E">
              <w:rPr>
                <w:bCs/>
                <w:sz w:val="19"/>
                <w:szCs w:val="19"/>
              </w:rPr>
              <w:t>0.57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bCs/>
                <w:sz w:val="19"/>
                <w:szCs w:val="19"/>
              </w:rPr>
              <w:t>(0.4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1.11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85-1.4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78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0.41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52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1.12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80-1.5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8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2.18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1.60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84-3.07)</w:t>
            </w:r>
          </w:p>
        </w:tc>
      </w:tr>
      <w:tr w:rsidR="00E175BB" w:rsidRPr="001B7A06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21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0.90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69-1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22</w:t>
            </w: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0.90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64-1.2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1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0.58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28-1.23)</w:t>
            </w:r>
          </w:p>
        </w:tc>
      </w:tr>
      <w:tr w:rsidR="00E175BB" w:rsidRPr="001B7A06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bCs/>
                <w:sz w:val="19"/>
                <w:szCs w:val="19"/>
              </w:rPr>
            </w:pPr>
            <w:r w:rsidRPr="001F142E">
              <w:rPr>
                <w:bCs/>
                <w:sz w:val="19"/>
                <w:szCs w:val="19"/>
              </w:rPr>
              <w:t>1.41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bCs/>
                <w:sz w:val="19"/>
                <w:szCs w:val="19"/>
              </w:rPr>
              <w:t>(0.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1.22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88-1.6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6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1.30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25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1.26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84-1.8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b/>
                <w:sz w:val="19"/>
                <w:szCs w:val="19"/>
              </w:rPr>
            </w:pPr>
            <w:r w:rsidRPr="001F142E">
              <w:rPr>
                <w:b/>
                <w:sz w:val="19"/>
                <w:szCs w:val="19"/>
              </w:rPr>
              <w:t>3.72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b/>
                <w:sz w:val="19"/>
                <w:szCs w:val="19"/>
              </w:rPr>
              <w:t>(0.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2.05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95-4.46)</w:t>
            </w:r>
          </w:p>
        </w:tc>
      </w:tr>
      <w:tr w:rsidR="00E175BB" w:rsidRPr="001B7A06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bCs/>
                <w:sz w:val="19"/>
                <w:szCs w:val="19"/>
              </w:rPr>
            </w:pPr>
            <w:r w:rsidRPr="001F142E">
              <w:rPr>
                <w:bCs/>
                <w:sz w:val="19"/>
                <w:szCs w:val="19"/>
              </w:rPr>
              <w:t>2.29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bCs/>
                <w:sz w:val="19"/>
                <w:szCs w:val="19"/>
              </w:rPr>
              <w:t>(0.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0.78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56-1.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3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2.36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12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0.74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49-1.1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b/>
                <w:sz w:val="19"/>
                <w:szCs w:val="19"/>
              </w:rPr>
            </w:pPr>
            <w:r w:rsidRPr="001F142E">
              <w:rPr>
                <w:b/>
                <w:sz w:val="19"/>
                <w:szCs w:val="19"/>
              </w:rPr>
              <w:t>4.11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b/>
                <w:sz w:val="19"/>
                <w:szCs w:val="19"/>
              </w:rPr>
              <w:t>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0.37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13-1.00)</w:t>
            </w:r>
          </w:p>
        </w:tc>
      </w:tr>
      <w:tr w:rsidR="00E175BB" w:rsidRPr="001B7A06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bCs/>
                <w:sz w:val="19"/>
                <w:szCs w:val="19"/>
              </w:rPr>
            </w:pPr>
            <w:r w:rsidRPr="001F142E">
              <w:rPr>
                <w:bCs/>
                <w:sz w:val="19"/>
                <w:szCs w:val="19"/>
              </w:rPr>
              <w:t>0.41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bCs/>
                <w:sz w:val="19"/>
                <w:szCs w:val="19"/>
              </w:rPr>
              <w:t>(0.5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1.16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56-2.4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05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0.71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39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1.36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50-3.7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0.07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7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F142E" w:rsidRDefault="00E175BB" w:rsidP="00E175BB">
            <w:pPr>
              <w:jc w:val="center"/>
              <w:rPr>
                <w:sz w:val="19"/>
                <w:szCs w:val="19"/>
              </w:rPr>
            </w:pPr>
            <w:r w:rsidRPr="001F142E">
              <w:rPr>
                <w:sz w:val="19"/>
                <w:szCs w:val="19"/>
              </w:rPr>
              <w:t>0.97</w:t>
            </w:r>
          </w:p>
          <w:p w:rsidR="00E175BB" w:rsidRPr="001B7A06" w:rsidRDefault="00E175BB" w:rsidP="00E175BB">
            <w:pPr>
              <w:jc w:val="center"/>
            </w:pPr>
            <w:r w:rsidRPr="001F142E">
              <w:rPr>
                <w:sz w:val="19"/>
                <w:szCs w:val="19"/>
              </w:rPr>
              <w:t>(0.20-4.69)</w:t>
            </w:r>
          </w:p>
        </w:tc>
      </w:tr>
      <w:tr w:rsidR="00E175BB" w:rsidRPr="001B7A06" w:rsidTr="001A3718">
        <w:trPr>
          <w:trHeight w:val="240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  <w:r>
              <w:t>rs2284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2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</w:p>
          <w:p w:rsidR="00E175BB" w:rsidRPr="00340493" w:rsidRDefault="00E175BB" w:rsidP="00E175BB">
            <w:pPr>
              <w:jc w:val="center"/>
            </w:pPr>
            <w:r w:rsidRPr="00340493">
              <w:t>0.30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5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1.07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83-1.3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28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</w:p>
          <w:p w:rsidR="00E175BB" w:rsidRPr="00340493" w:rsidRDefault="00E175BB" w:rsidP="00E175BB">
            <w:pPr>
              <w:jc w:val="center"/>
            </w:pPr>
            <w:r w:rsidRPr="00340493">
              <w:t>0.63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43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1.14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83-1.5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2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</w:p>
          <w:p w:rsidR="00E175BB" w:rsidRPr="00340493" w:rsidRDefault="00E175BB" w:rsidP="00E175BB">
            <w:pPr>
              <w:jc w:val="center"/>
            </w:pPr>
            <w:r w:rsidRPr="00340493">
              <w:t>0.46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0.79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41-1.54)</w:t>
            </w:r>
          </w:p>
        </w:tc>
      </w:tr>
      <w:tr w:rsidR="00E175BB" w:rsidRPr="001B7A06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72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0.93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72-1.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72</w:t>
            </w:r>
          </w:p>
        </w:tc>
        <w:tc>
          <w:tcPr>
            <w:tcW w:w="845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0.88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64-1.2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78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1.24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66-2.32)</w:t>
            </w:r>
          </w:p>
        </w:tc>
      </w:tr>
      <w:tr w:rsidR="00E175BB" w:rsidRPr="001B7A06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  <w:rPr>
                <w:bCs/>
              </w:rPr>
            </w:pPr>
            <w:r w:rsidRPr="00340493">
              <w:rPr>
                <w:bCs/>
              </w:rPr>
              <w:t>1.15</w:t>
            </w:r>
          </w:p>
          <w:p w:rsidR="00E175BB" w:rsidRPr="001B7A06" w:rsidRDefault="00E175BB" w:rsidP="00E175BB">
            <w:pPr>
              <w:jc w:val="center"/>
            </w:pPr>
            <w:r w:rsidRPr="00340493">
              <w:rPr>
                <w:bCs/>
              </w:rPr>
              <w:t>(0.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1.41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73-2.7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08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  <w:rPr>
                <w:bCs/>
              </w:rPr>
            </w:pPr>
            <w:r w:rsidRPr="00340493">
              <w:rPr>
                <w:bCs/>
              </w:rPr>
              <w:t>2.15</w:t>
            </w:r>
          </w:p>
          <w:p w:rsidR="00E175BB" w:rsidRPr="001B7A06" w:rsidRDefault="00E175BB" w:rsidP="00E175BB">
            <w:pPr>
              <w:jc w:val="center"/>
            </w:pPr>
            <w:r w:rsidRPr="00340493">
              <w:rPr>
                <w:bCs/>
              </w:rPr>
              <w:t>(0.14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1.90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77-4.7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0.35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5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0.50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06-4.10)</w:t>
            </w:r>
          </w:p>
        </w:tc>
      </w:tr>
      <w:tr w:rsidR="00E175BB" w:rsidRPr="001B7A06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340493" w:rsidRDefault="00E175BB" w:rsidP="00E175BB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13</w:t>
            </w:r>
          </w:p>
          <w:p w:rsidR="00E175BB" w:rsidRPr="001B7A06" w:rsidRDefault="00E175BB" w:rsidP="00E175BB">
            <w:pPr>
              <w:jc w:val="center"/>
            </w:pPr>
            <w:r w:rsidRPr="00340493">
              <w:rPr>
                <w:bCs/>
              </w:rPr>
              <w:t>(0.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0.98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71-1.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4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340493" w:rsidRDefault="00E175BB" w:rsidP="00E175BB">
            <w:pPr>
              <w:jc w:val="center"/>
            </w:pPr>
            <w:r w:rsidRPr="00340493">
              <w:t>0.21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65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0.97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64-1.4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340493" w:rsidRDefault="00E175BB" w:rsidP="00E175BB">
            <w:pPr>
              <w:jc w:val="center"/>
            </w:pPr>
            <w:r w:rsidRPr="00340493">
              <w:t>0.08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7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0.84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38-1.91)</w:t>
            </w:r>
          </w:p>
        </w:tc>
      </w:tr>
      <w:tr w:rsidR="00E175BB" w:rsidRPr="001B7A06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1B7A06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340493" w:rsidRDefault="00E175BB" w:rsidP="00E175BB">
            <w:pPr>
              <w:jc w:val="center"/>
              <w:rPr>
                <w:bCs/>
              </w:rPr>
            </w:pPr>
            <w:r w:rsidRPr="00340493">
              <w:rPr>
                <w:bCs/>
              </w:rPr>
              <w:t>0.03</w:t>
            </w:r>
          </w:p>
          <w:p w:rsidR="00E175BB" w:rsidRPr="001B7A06" w:rsidRDefault="00E175BB" w:rsidP="00E175BB">
            <w:pPr>
              <w:jc w:val="center"/>
            </w:pPr>
            <w:r w:rsidRPr="00340493">
              <w:rPr>
                <w:bCs/>
              </w:rPr>
              <w:t>(0.8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0.97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71-1.3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5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340493" w:rsidRDefault="00E175BB" w:rsidP="00E175BB">
            <w:pPr>
              <w:jc w:val="center"/>
            </w:pPr>
            <w:r w:rsidRPr="00340493">
              <w:t>0.07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78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0.95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64-1.4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1B7A06" w:rsidRDefault="00E175BB" w:rsidP="00E175BB">
            <w:pPr>
              <w:jc w:val="center"/>
            </w:pPr>
            <w:r w:rsidRPr="00340493">
              <w:t>0.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340493" w:rsidRDefault="00E175BB" w:rsidP="00E175BB">
            <w:pPr>
              <w:jc w:val="center"/>
            </w:pPr>
            <w:r w:rsidRPr="00340493">
              <w:t>0.31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5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340493" w:rsidRDefault="00E175BB" w:rsidP="00E175BB">
            <w:pPr>
              <w:jc w:val="center"/>
            </w:pPr>
            <w:r w:rsidRPr="00340493">
              <w:t>1.25</w:t>
            </w:r>
          </w:p>
          <w:p w:rsidR="00E175BB" w:rsidRPr="001B7A06" w:rsidRDefault="00E175BB" w:rsidP="00E175BB">
            <w:pPr>
              <w:jc w:val="center"/>
            </w:pPr>
            <w:r w:rsidRPr="00340493">
              <w:t>(0.57-2.72)</w:t>
            </w:r>
          </w:p>
        </w:tc>
      </w:tr>
      <w:tr w:rsidR="00DD44F5" w:rsidRPr="001B7A06" w:rsidTr="0018331D"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1B7A06" w:rsidRDefault="00DD44F5" w:rsidP="0018331D">
            <w:pPr>
              <w:jc w:val="center"/>
            </w:pPr>
            <w:r w:rsidRPr="001B7A06">
              <w:t>rs14228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6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0.23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6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93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72-1.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67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0.04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84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1.03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77-1.3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6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0.004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9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1.02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58-1.77)</w:t>
            </w:r>
          </w:p>
        </w:tc>
      </w:tr>
      <w:tr w:rsidR="00DD44F5" w:rsidRPr="001B7A06" w:rsidTr="0018331D"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1B7A06" w:rsidRDefault="00DD44F5" w:rsidP="0018331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33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94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75-1.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33</w:t>
            </w:r>
          </w:p>
        </w:tc>
        <w:tc>
          <w:tcPr>
            <w:tcW w:w="845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97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72-1.3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3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98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56-1.71)</w:t>
            </w:r>
          </w:p>
        </w:tc>
      </w:tr>
      <w:tr w:rsidR="00DD44F5" w:rsidRPr="001B7A06" w:rsidTr="0018331D"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0.11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58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41-0.8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4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0.26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61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90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60-1.3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0.25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6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tabs>
                <w:tab w:val="center" w:pos="530"/>
              </w:tabs>
              <w:jc w:val="center"/>
            </w:pPr>
            <w:r w:rsidRPr="001B7A06">
              <w:t>0.31</w:t>
            </w:r>
          </w:p>
          <w:p w:rsidR="00DD44F5" w:rsidRPr="001B7A06" w:rsidRDefault="00DD44F5" w:rsidP="00E175BB">
            <w:pPr>
              <w:tabs>
                <w:tab w:val="center" w:pos="530"/>
              </w:tabs>
              <w:jc w:val="center"/>
            </w:pPr>
            <w:r w:rsidRPr="001B7A06">
              <w:t>(0.02-4.25)</w:t>
            </w:r>
          </w:p>
        </w:tc>
      </w:tr>
      <w:tr w:rsidR="00DD44F5" w:rsidRPr="001B7A06" w:rsidTr="0018331D"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0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9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97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70-1.3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54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1.63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20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1.21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80-1.8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0.79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3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76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35-1.67)</w:t>
            </w:r>
          </w:p>
        </w:tc>
      </w:tr>
      <w:tr w:rsidR="00DD44F5" w:rsidRPr="001B7A06" w:rsidTr="0018331D"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0.38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81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42-1.5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0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2.20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14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63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29-1.3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44F5" w:rsidRPr="001B7A06" w:rsidRDefault="00DD44F5" w:rsidP="00E175BB">
            <w:pPr>
              <w:jc w:val="center"/>
            </w:pPr>
            <w:r w:rsidRPr="001B7A06">
              <w:t>0.69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44F5" w:rsidRPr="001B7A06" w:rsidRDefault="00DD44F5" w:rsidP="00E175BB">
            <w:pPr>
              <w:jc w:val="center"/>
            </w:pPr>
            <w:r w:rsidRPr="001B7A06">
              <w:t>1.49</w:t>
            </w:r>
          </w:p>
          <w:p w:rsidR="00DD44F5" w:rsidRPr="001B7A06" w:rsidRDefault="00DD44F5" w:rsidP="00E175BB">
            <w:pPr>
              <w:jc w:val="center"/>
            </w:pPr>
            <w:r w:rsidRPr="001B7A06">
              <w:t>(0.36-6.08)</w:t>
            </w:r>
          </w:p>
        </w:tc>
      </w:tr>
    </w:tbl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142286" w:rsidRDefault="00142286">
      <w:pPr>
        <w:rPr>
          <w:rFonts w:ascii="Times New Roman" w:hAnsi="Times New Roman" w:cs="Times New Roman"/>
          <w:lang w:val="en-US"/>
        </w:rPr>
      </w:pPr>
    </w:p>
    <w:p w:rsidR="00142286" w:rsidRDefault="00142286">
      <w:pPr>
        <w:rPr>
          <w:rFonts w:ascii="Times New Roman" w:hAnsi="Times New Roman" w:cs="Times New Roman"/>
          <w:lang w:val="en-US"/>
        </w:rPr>
      </w:pPr>
    </w:p>
    <w:tbl>
      <w:tblPr>
        <w:tblStyle w:val="TableGrid23"/>
        <w:tblpPr w:leftFromText="180" w:rightFromText="180" w:vertAnchor="text" w:horzAnchor="margin" w:tblpY="314"/>
        <w:tblW w:w="14317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993"/>
        <w:gridCol w:w="992"/>
        <w:gridCol w:w="1134"/>
        <w:gridCol w:w="850"/>
        <w:gridCol w:w="993"/>
        <w:gridCol w:w="845"/>
        <w:gridCol w:w="1139"/>
        <w:gridCol w:w="851"/>
        <w:gridCol w:w="992"/>
        <w:gridCol w:w="850"/>
        <w:gridCol w:w="1276"/>
      </w:tblGrid>
      <w:tr w:rsidR="00E175BB" w:rsidRPr="00E175BB" w:rsidTr="001A3718">
        <w:trPr>
          <w:trHeight w:val="165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Varian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Allele /Genotyp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All control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All proband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χ2</w:t>
            </w:r>
          </w:p>
          <w:p w:rsidR="00E175BB" w:rsidRPr="00E175BB" w:rsidRDefault="00E175BB" w:rsidP="001A3718">
            <w:pPr>
              <w:jc w:val="center"/>
            </w:pPr>
            <w:r w:rsidRPr="00E175BB">
              <w:t>(</w:t>
            </w:r>
            <w:r w:rsidRPr="00E175BB">
              <w:rPr>
                <w:i/>
              </w:rPr>
              <w:t>p</w:t>
            </w:r>
            <w:r w:rsidRPr="00E175BB"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OR</w:t>
            </w:r>
          </w:p>
          <w:p w:rsidR="00E175BB" w:rsidRPr="00E175BB" w:rsidRDefault="00E175BB" w:rsidP="001A3718">
            <w:pPr>
              <w:jc w:val="center"/>
            </w:pPr>
            <w:r w:rsidRPr="00E175BB">
              <w:t>(95%CI)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Mal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Female</w:t>
            </w:r>
          </w:p>
        </w:tc>
      </w:tr>
      <w:tr w:rsidR="00E175BB" w:rsidRPr="00E175BB" w:rsidTr="001A3718">
        <w:trPr>
          <w:trHeight w:val="240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1A3718">
            <w:pPr>
              <w:jc w:val="center"/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1A3718">
            <w:pPr>
              <w:jc w:val="center"/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1A3718">
            <w:pPr>
              <w:jc w:val="center"/>
            </w:pP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1A3718">
            <w:pPr>
              <w:jc w:val="center"/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1A3718">
            <w:pPr>
              <w:jc w:val="center"/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1A3718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Proband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χ2</w:t>
            </w:r>
          </w:p>
          <w:p w:rsidR="00E175BB" w:rsidRPr="00E175BB" w:rsidRDefault="00E175BB" w:rsidP="001A3718">
            <w:pPr>
              <w:jc w:val="center"/>
            </w:pPr>
            <w:r w:rsidRPr="00E175BB">
              <w:t>(</w:t>
            </w:r>
            <w:r w:rsidRPr="00E175BB">
              <w:rPr>
                <w:i/>
              </w:rPr>
              <w:t>p</w:t>
            </w:r>
            <w:r w:rsidRPr="00E175BB"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OR</w:t>
            </w:r>
          </w:p>
          <w:p w:rsidR="00E175BB" w:rsidRPr="00E175BB" w:rsidRDefault="00E175BB" w:rsidP="001A3718">
            <w:pPr>
              <w:jc w:val="center"/>
            </w:pPr>
            <w:r w:rsidRPr="00E175BB"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Proband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χ2</w:t>
            </w:r>
          </w:p>
          <w:p w:rsidR="00E175BB" w:rsidRPr="00E175BB" w:rsidRDefault="00E175BB" w:rsidP="001A3718">
            <w:pPr>
              <w:jc w:val="center"/>
            </w:pPr>
            <w:r w:rsidRPr="00E175BB">
              <w:t>(</w:t>
            </w:r>
            <w:r w:rsidRPr="00E175BB">
              <w:rPr>
                <w:i/>
              </w:rPr>
              <w:t>p</w:t>
            </w:r>
            <w:r w:rsidRPr="00E175BB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1A3718">
            <w:pPr>
              <w:jc w:val="center"/>
            </w:pPr>
            <w:r w:rsidRPr="00E175BB">
              <w:t>OR</w:t>
            </w:r>
          </w:p>
          <w:p w:rsidR="00E175BB" w:rsidRPr="00E175BB" w:rsidRDefault="00E175BB" w:rsidP="001A3718">
            <w:pPr>
              <w:jc w:val="center"/>
            </w:pPr>
            <w:r w:rsidRPr="00E175BB">
              <w:t>(95%CI)</w:t>
            </w:r>
          </w:p>
        </w:tc>
      </w:tr>
      <w:tr w:rsidR="00E175BB" w:rsidRPr="00E175BB" w:rsidTr="001A3718">
        <w:trPr>
          <w:trHeight w:val="240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  <w:r w:rsidRPr="00E175BB">
              <w:t>rs21954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9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  <w:rPr>
                <w:b/>
                <w:bCs/>
              </w:rPr>
            </w:pPr>
            <w:r w:rsidRPr="00E175BB">
              <w:rPr>
                <w:b/>
                <w:bCs/>
              </w:rPr>
              <w:t>4.62</w:t>
            </w:r>
          </w:p>
          <w:p w:rsidR="00E175BB" w:rsidRPr="00E175BB" w:rsidRDefault="00E175BB" w:rsidP="00E175BB">
            <w:pPr>
              <w:jc w:val="center"/>
            </w:pPr>
            <w:r w:rsidRPr="00E175BB">
              <w:rPr>
                <w:b/>
                <w:bCs/>
              </w:rPr>
              <w:t>(0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1.56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1.04-2.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94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  <w:r w:rsidRPr="00E175BB">
              <w:t>0.22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63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88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64-1.2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9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  <w:rPr>
                <w:b/>
              </w:rPr>
            </w:pPr>
            <w:r w:rsidRPr="00E175BB">
              <w:rPr>
                <w:b/>
              </w:rPr>
              <w:t>5.91</w:t>
            </w:r>
          </w:p>
          <w:p w:rsidR="00E175BB" w:rsidRPr="00E175BB" w:rsidRDefault="00E175BB" w:rsidP="00E175BB">
            <w:pPr>
              <w:jc w:val="center"/>
            </w:pPr>
            <w:r w:rsidRPr="00E175BB">
              <w:rPr>
                <w:b/>
              </w:rPr>
              <w:t>(0.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2.40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99-5.83)</w:t>
            </w:r>
          </w:p>
        </w:tc>
      </w:tr>
      <w:tr w:rsidR="00E175BB" w:rsidRPr="00E175BB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06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63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41-0.9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06</w:t>
            </w: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87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50-1.5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03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26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06-1.11)</w:t>
            </w:r>
          </w:p>
        </w:tc>
      </w:tr>
      <w:tr w:rsidR="00E175BB" w:rsidRPr="00E175BB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8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  <w:rPr>
                <w:b/>
                <w:bCs/>
              </w:rPr>
            </w:pPr>
            <w:r w:rsidRPr="00E175BB">
              <w:rPr>
                <w:b/>
                <w:bCs/>
              </w:rPr>
              <w:t>4.56</w:t>
            </w:r>
          </w:p>
          <w:p w:rsidR="00E175BB" w:rsidRPr="00E175BB" w:rsidRDefault="00E175BB" w:rsidP="00E175BB">
            <w:pPr>
              <w:jc w:val="center"/>
            </w:pPr>
            <w:r w:rsidRPr="00E175BB">
              <w:rPr>
                <w:b/>
                <w:bCs/>
              </w:rPr>
              <w:t>(0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1.60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1.04-2.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8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  <w:r w:rsidRPr="00E175BB">
              <w:t>0.25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62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1.16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65-2.0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7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  <w:rPr>
                <w:b/>
              </w:rPr>
            </w:pPr>
            <w:r w:rsidRPr="00E175BB">
              <w:rPr>
                <w:b/>
              </w:rPr>
              <w:t>4.03</w:t>
            </w:r>
          </w:p>
          <w:p w:rsidR="00E175BB" w:rsidRPr="00E175BB" w:rsidRDefault="00E175BB" w:rsidP="00E175BB">
            <w:pPr>
              <w:jc w:val="center"/>
            </w:pPr>
            <w:r w:rsidRPr="00E175BB">
              <w:rPr>
                <w:b/>
              </w:rPr>
              <w:t>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1.58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56-2.24)</w:t>
            </w:r>
          </w:p>
        </w:tc>
      </w:tr>
      <w:tr w:rsidR="00E175BB" w:rsidRPr="00E175BB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1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  <w:rPr>
                <w:b/>
                <w:bCs/>
              </w:rPr>
            </w:pPr>
            <w:r w:rsidRPr="00E175BB">
              <w:rPr>
                <w:b/>
                <w:bCs/>
              </w:rPr>
              <w:t xml:space="preserve">4.20 </w:t>
            </w:r>
          </w:p>
          <w:p w:rsidR="00E175BB" w:rsidRPr="00E175BB" w:rsidRDefault="00E175BB" w:rsidP="00E175BB">
            <w:pPr>
              <w:jc w:val="center"/>
            </w:pPr>
            <w:r w:rsidRPr="00E175BB">
              <w:rPr>
                <w:b/>
                <w:bCs/>
              </w:rPr>
              <w:t>(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62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40-0.9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1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  <w:r w:rsidRPr="00E175BB">
              <w:t>2.36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12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87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49-1.5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2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  <w:rPr>
                <w:b/>
              </w:rPr>
            </w:pPr>
            <w:r w:rsidRPr="00E175BB">
              <w:rPr>
                <w:b/>
              </w:rPr>
              <w:t>3.83</w:t>
            </w:r>
          </w:p>
          <w:p w:rsidR="00E175BB" w:rsidRPr="00E175BB" w:rsidRDefault="00E175BB" w:rsidP="00E175BB">
            <w:pPr>
              <w:jc w:val="center"/>
            </w:pPr>
            <w:r w:rsidRPr="00E175BB">
              <w:rPr>
                <w:b/>
              </w:rPr>
              <w:t>(0.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25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06-1.10)</w:t>
            </w:r>
          </w:p>
        </w:tc>
      </w:tr>
      <w:tr w:rsidR="00E175BB" w:rsidRPr="00E175BB" w:rsidTr="001A3718">
        <w:trPr>
          <w:trHeight w:val="240"/>
        </w:trPr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  <w:rPr>
                <w:bCs/>
              </w:rPr>
            </w:pPr>
            <w:r w:rsidRPr="00E175BB">
              <w:rPr>
                <w:bCs/>
              </w:rPr>
              <w:t xml:space="preserve">0.76 </w:t>
            </w:r>
          </w:p>
          <w:p w:rsidR="00E175BB" w:rsidRPr="00E175BB" w:rsidRDefault="00E175BB" w:rsidP="00E175BB">
            <w:pPr>
              <w:jc w:val="center"/>
            </w:pPr>
            <w:r w:rsidRPr="00E175BB">
              <w:rPr>
                <w:bCs/>
              </w:rPr>
              <w:t>(0.3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17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003-9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-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  <w:r w:rsidRPr="00E175BB">
              <w:t>-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175BB" w:rsidRPr="00E175BB" w:rsidRDefault="00E175BB" w:rsidP="00E175BB">
            <w:pPr>
              <w:jc w:val="center"/>
            </w:pPr>
            <w:r w:rsidRPr="00E175BB">
              <w:t>0.16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6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75BB" w:rsidRPr="00E175BB" w:rsidRDefault="00E175BB" w:rsidP="00E175BB">
            <w:pPr>
              <w:jc w:val="center"/>
            </w:pPr>
            <w:r w:rsidRPr="00E175BB">
              <w:t>1.21</w:t>
            </w:r>
          </w:p>
          <w:p w:rsidR="00E175BB" w:rsidRPr="00E175BB" w:rsidRDefault="00E175BB" w:rsidP="00E175BB">
            <w:pPr>
              <w:jc w:val="center"/>
            </w:pPr>
            <w:r w:rsidRPr="00E175BB">
              <w:t>(0.06-6.08)</w:t>
            </w:r>
          </w:p>
        </w:tc>
      </w:tr>
    </w:tbl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7D6529" w:rsidRDefault="00E175BB">
      <w:pPr>
        <w:rPr>
          <w:rFonts w:ascii="Times New Roman" w:hAnsi="Times New Roman" w:cs="Times New Roman"/>
          <w:lang w:val="en-US"/>
        </w:rPr>
      </w:pPr>
      <w:r w:rsidRPr="001F142E">
        <w:rPr>
          <w:rFonts w:ascii="Times New Roman" w:hAnsi="Times New Roman" w:cs="Times New Roman"/>
          <w:sz w:val="20"/>
          <w:szCs w:val="20"/>
        </w:rPr>
        <w:t>Χ</w:t>
      </w:r>
      <w:r w:rsidRPr="001F142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F142E">
        <w:rPr>
          <w:rFonts w:ascii="Times New Roman" w:hAnsi="Times New Roman" w:cs="Times New Roman"/>
          <w:sz w:val="20"/>
          <w:szCs w:val="20"/>
        </w:rPr>
        <w:t xml:space="preserve"> = Chi-square; p = p-value ≤ 0.05; OR= Odds ratio; 95% CI= 95% Confidence Interval; statistically significant differences are presented in bold.</w:t>
      </w:r>
    </w:p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926145" w:rsidRDefault="00926145">
      <w:pPr>
        <w:rPr>
          <w:rFonts w:ascii="Times New Roman" w:hAnsi="Times New Roman" w:cs="Times New Roman"/>
          <w:lang w:val="en-US"/>
        </w:rPr>
      </w:pPr>
    </w:p>
    <w:p w:rsidR="00926145" w:rsidRDefault="00926145">
      <w:pPr>
        <w:rPr>
          <w:rFonts w:ascii="Times New Roman" w:hAnsi="Times New Roman" w:cs="Times New Roman"/>
          <w:lang w:val="en-US"/>
        </w:rPr>
      </w:pPr>
    </w:p>
    <w:p w:rsidR="00926145" w:rsidRDefault="00926145">
      <w:pPr>
        <w:rPr>
          <w:rFonts w:ascii="Times New Roman" w:hAnsi="Times New Roman" w:cs="Times New Roman"/>
          <w:lang w:val="en-US"/>
        </w:rPr>
      </w:pPr>
    </w:p>
    <w:p w:rsidR="00926145" w:rsidRDefault="00926145">
      <w:pPr>
        <w:rPr>
          <w:rFonts w:ascii="Times New Roman" w:hAnsi="Times New Roman" w:cs="Times New Roman"/>
          <w:lang w:val="en-US"/>
        </w:rPr>
      </w:pPr>
    </w:p>
    <w:p w:rsidR="00926145" w:rsidRDefault="00926145">
      <w:pPr>
        <w:rPr>
          <w:rFonts w:ascii="Times New Roman" w:hAnsi="Times New Roman" w:cs="Times New Roman"/>
          <w:lang w:val="en-US"/>
        </w:rPr>
      </w:pPr>
    </w:p>
    <w:p w:rsidR="00926145" w:rsidRDefault="00926145">
      <w:pPr>
        <w:rPr>
          <w:rFonts w:ascii="Times New Roman" w:hAnsi="Times New Roman" w:cs="Times New Roman"/>
          <w:lang w:val="en-US"/>
        </w:rPr>
      </w:pPr>
    </w:p>
    <w:p w:rsidR="00926145" w:rsidRDefault="00926145">
      <w:pPr>
        <w:rPr>
          <w:rFonts w:ascii="Times New Roman" w:hAnsi="Times New Roman" w:cs="Times New Roman"/>
          <w:lang w:val="en-US"/>
        </w:rPr>
        <w:sectPr w:rsidR="00926145" w:rsidSect="00C910B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26145" w:rsidRPr="00782E8C" w:rsidRDefault="00926145" w:rsidP="00926145">
      <w:pPr>
        <w:spacing w:line="360" w:lineRule="auto"/>
        <w:ind w:right="-472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r w:rsidRPr="00782E8C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S3</w:t>
      </w:r>
      <w:r w:rsidRPr="00782E8C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. </w:t>
      </w:r>
      <w:r w:rsidRPr="00782E8C">
        <w:rPr>
          <w:rFonts w:ascii="Times New Roman" w:eastAsia="Calibri" w:hAnsi="Times New Roman" w:cs="Times New Roman"/>
          <w:b/>
          <w:sz w:val="20"/>
          <w:szCs w:val="20"/>
        </w:rPr>
        <w:t xml:space="preserve">Family-based analysis on the </w:t>
      </w:r>
      <w:r w:rsidR="00DD7CC1">
        <w:rPr>
          <w:rFonts w:ascii="Times New Roman" w:eastAsia="Calibri" w:hAnsi="Times New Roman" w:cs="Times New Roman"/>
          <w:b/>
          <w:iCs/>
          <w:sz w:val="20"/>
          <w:szCs w:val="20"/>
        </w:rPr>
        <w:t>genet</w:t>
      </w:r>
      <w:r w:rsidRPr="00782E8C">
        <w:rPr>
          <w:rFonts w:ascii="Times New Roman" w:eastAsia="Calibri" w:hAnsi="Times New Roman" w:cs="Times New Roman"/>
          <w:b/>
          <w:iCs/>
          <w:sz w:val="20"/>
          <w:szCs w:val="20"/>
        </w:rPr>
        <w:t>ic</w:t>
      </w:r>
      <w:r w:rsidRPr="00782E8C">
        <w:rPr>
          <w:rFonts w:ascii="Times New Roman" w:eastAsia="Calibri" w:hAnsi="Times New Roman" w:cs="Times New Roman"/>
          <w:b/>
          <w:sz w:val="20"/>
          <w:szCs w:val="20"/>
        </w:rPr>
        <w:t xml:space="preserve"> variants to identify</w:t>
      </w:r>
      <w:r w:rsidR="00DD7CC1">
        <w:rPr>
          <w:rFonts w:ascii="Times New Roman" w:eastAsia="Calibri" w:hAnsi="Times New Roman" w:cs="Times New Roman"/>
          <w:b/>
          <w:sz w:val="20"/>
          <w:szCs w:val="20"/>
        </w:rPr>
        <w:t xml:space="preserve"> the </w:t>
      </w:r>
      <w:r w:rsidRPr="00782E8C">
        <w:rPr>
          <w:rFonts w:ascii="Times New Roman" w:eastAsia="Calibri" w:hAnsi="Times New Roman" w:cs="Times New Roman"/>
          <w:b/>
          <w:sz w:val="20"/>
          <w:szCs w:val="20"/>
        </w:rPr>
        <w:t>transmission pattern.</w:t>
      </w:r>
    </w:p>
    <w:tbl>
      <w:tblPr>
        <w:tblStyle w:val="TableGrid25"/>
        <w:tblW w:w="9214" w:type="dxa"/>
        <w:tblInd w:w="-34" w:type="dxa"/>
        <w:tblLook w:val="04A0" w:firstRow="1" w:lastRow="0" w:firstColumn="1" w:lastColumn="0" w:noHBand="0" w:noVBand="1"/>
      </w:tblPr>
      <w:tblGrid>
        <w:gridCol w:w="1162"/>
        <w:gridCol w:w="1390"/>
        <w:gridCol w:w="1618"/>
        <w:gridCol w:w="839"/>
        <w:gridCol w:w="803"/>
        <w:gridCol w:w="851"/>
        <w:gridCol w:w="850"/>
        <w:gridCol w:w="1701"/>
      </w:tblGrid>
      <w:tr w:rsidR="00926145" w:rsidRPr="001B3502" w:rsidTr="00926145"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Varian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Parent Grou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Allel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tabs>
                <w:tab w:val="center" w:pos="850"/>
              </w:tabs>
              <w:jc w:val="center"/>
              <w:rPr>
                <w:vertAlign w:val="superscript"/>
              </w:rPr>
            </w:pPr>
            <w:r w:rsidRPr="001B3502">
              <w:t>Χ</w:t>
            </w:r>
            <w:r w:rsidRPr="001B3502">
              <w:rPr>
                <w:vertAlign w:val="superscript"/>
              </w:rPr>
              <w:t xml:space="preserve">2 </w:t>
            </w:r>
            <w:r w:rsidRPr="001B3502">
              <w:t>(P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RR (95%CI)</w:t>
            </w:r>
          </w:p>
        </w:tc>
      </w:tr>
      <w:tr w:rsidR="00926145" w:rsidRPr="001B3502" w:rsidTr="00926145"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rs905646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Both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3.14</w:t>
            </w:r>
          </w:p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(0.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7 (0.43-1.05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4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48 (0.95-2.31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2.66</w:t>
            </w:r>
          </w:p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(0.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8 (0.43-1.08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0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42 (0.92-2.21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0.50</w:t>
            </w:r>
          </w:p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(0.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0 (0.14-2.51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2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77 (0.40-7.82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Fathe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0.07</w:t>
            </w:r>
          </w:p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(0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3 (0.54-1.60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6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7 (0.74-1.56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0.07</w:t>
            </w:r>
          </w:p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(0.7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3 (0.53-1.64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6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8 (0.73-1.59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0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0.007</w:t>
            </w:r>
          </w:p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(0.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10 (0.14-8.87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1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0 (0.27-3.67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Mothe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2.72</w:t>
            </w:r>
          </w:p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(0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8 (0.43-1.08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2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47 (1.03-2.08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1.53</w:t>
            </w:r>
          </w:p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(0.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74 (0.45-1.20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3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36 (0.94-1.97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2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1.97</w:t>
            </w:r>
          </w:p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(0.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0 (0.10-1.56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77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2.67 (0.95-7.54)</w:t>
            </w:r>
          </w:p>
        </w:tc>
      </w:tr>
      <w:tr w:rsidR="00926145" w:rsidRPr="001B3502" w:rsidTr="00926145"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rs11020772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Both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1.33</w:t>
            </w:r>
          </w:p>
          <w:p w:rsidR="00926145" w:rsidRPr="001B3502" w:rsidRDefault="00926145" w:rsidP="00926145">
            <w:pPr>
              <w:tabs>
                <w:tab w:val="center" w:pos="850"/>
              </w:tabs>
              <w:jc w:val="center"/>
            </w:pPr>
            <w:r w:rsidRPr="001B3502">
              <w:t>(0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77 (0.48-1.24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5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35 (0.81-2.24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14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78 (0.48-1.27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5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33 (0.79-2.26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20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4 (0.10-4.05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6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50 (0.25-8.98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Fathe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7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31 (0.89-1.92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8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76 (0.42-1.37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5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28 (0.86-1.90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7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79 (0.43-1.42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00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52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3.61 (0.60-21.79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99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28 (0.05-1.67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Mothe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0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3 (0.65-1.34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4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8 (0.66-1.79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01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1 (0.70-1.49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5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7 (0.56-1.66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2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53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0 (0.13-1.31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78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2.51 (0.53-11.74)</w:t>
            </w:r>
          </w:p>
        </w:tc>
      </w:tr>
      <w:tr w:rsidR="00926145" w:rsidRPr="001B3502" w:rsidTr="00926145"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rs762724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Both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32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5.58 (3.86-8.07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1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8 (0.82-1.43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35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1 (0.47-1.23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1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9 (0.82-1.46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0 (0.35-2.82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0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0 (0.35-2.85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Fathe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8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16 (0.90-1.50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6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6 (0.59-1.27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6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23 (0.94-1.61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7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2 (0.55-1.23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9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1 (0.27-1.35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0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65 (0.38-7.7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</w:p>
          <w:p w:rsidR="00926145" w:rsidRPr="001B3502" w:rsidRDefault="00926145" w:rsidP="00926145">
            <w:pPr>
              <w:jc w:val="center"/>
            </w:pPr>
            <w:r w:rsidRPr="001B3502">
              <w:t>Mothe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27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0 (0.70-1.17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9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9 (0.77-1.55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2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4 (0.64-1.09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8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18 (0.82-1.70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3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15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92 (0.87-4.23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6145" w:rsidRPr="001B3502" w:rsidRDefault="00926145" w:rsidP="00926145"/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6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3 (0.15-1.85)</w:t>
            </w:r>
          </w:p>
        </w:tc>
      </w:tr>
      <w:tr w:rsidR="00926145" w:rsidRPr="001B3502" w:rsidTr="00926145"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lastRenderedPageBreak/>
              <w:t>rs2067011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Both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0.20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4 (0.70-1.25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8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7 (0.80-1.43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0.47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4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9 (0.66-1.22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7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11 (0.82-1.50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0.83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52 (0.54-1.31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7 (0.17-1.95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Fathe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0.16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8 (0.84-1.39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0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2 (0.62-1.37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0.31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11 (0.86-1.46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2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89 (0.59-1.34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0.47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4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1 (0.28-1.35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3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74 (0.34-9.00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Mothe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0.23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9 (0.85-1.41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92 (0.65-1.30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0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0 (0.77-1.31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9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1.00 (0.69-1.45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3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  <w:r w:rsidRPr="001B3502">
              <w:t>2.15</w:t>
            </w:r>
          </w:p>
          <w:p w:rsidR="00926145" w:rsidRPr="001B3502" w:rsidRDefault="00926145" w:rsidP="00926145">
            <w:pPr>
              <w:jc w:val="center"/>
            </w:pPr>
            <w:r w:rsidRPr="001B3502">
              <w:t>(0.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2.23 (1.01-4.90)</w:t>
            </w:r>
          </w:p>
        </w:tc>
      </w:tr>
      <w:tr w:rsidR="00926145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/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67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26145" w:rsidRPr="001B3502" w:rsidRDefault="00926145" w:rsidP="0092614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6145" w:rsidRPr="001B3502" w:rsidRDefault="00926145" w:rsidP="00926145">
            <w:pPr>
              <w:jc w:val="center"/>
            </w:pPr>
            <w:r w:rsidRPr="001B3502">
              <w:t>0.44 (0.14-1.43)</w:t>
            </w:r>
          </w:p>
        </w:tc>
      </w:tr>
      <w:tr w:rsidR="003C043B" w:rsidRPr="001B3502" w:rsidTr="00340493">
        <w:tc>
          <w:tcPr>
            <w:tcW w:w="116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BF5C09" w:rsidRDefault="003C043B" w:rsidP="003C043B">
            <w:pPr>
              <w:spacing w:line="259" w:lineRule="auto"/>
            </w:pPr>
          </w:p>
          <w:p w:rsidR="003C043B" w:rsidRPr="00BF5C09" w:rsidRDefault="003C043B" w:rsidP="003C043B">
            <w:pPr>
              <w:spacing w:line="259" w:lineRule="auto"/>
            </w:pPr>
          </w:p>
          <w:p w:rsidR="003C043B" w:rsidRPr="00BF5C09" w:rsidRDefault="003C043B" w:rsidP="003C043B">
            <w:pPr>
              <w:spacing w:line="259" w:lineRule="auto"/>
            </w:pPr>
          </w:p>
          <w:p w:rsidR="003C043B" w:rsidRPr="00BF5C09" w:rsidRDefault="003C043B" w:rsidP="003C043B">
            <w:pPr>
              <w:spacing w:line="259" w:lineRule="auto"/>
            </w:pPr>
          </w:p>
          <w:p w:rsidR="003C043B" w:rsidRPr="00BF5C09" w:rsidRDefault="003C043B" w:rsidP="003C043B">
            <w:pPr>
              <w:spacing w:line="259" w:lineRule="auto"/>
            </w:pPr>
          </w:p>
          <w:p w:rsidR="003C043B" w:rsidRPr="00BF5C09" w:rsidRDefault="003C043B" w:rsidP="003C043B">
            <w:pPr>
              <w:spacing w:line="259" w:lineRule="auto"/>
            </w:pPr>
          </w:p>
          <w:p w:rsidR="003C043B" w:rsidRPr="00BF5C09" w:rsidRDefault="003C043B" w:rsidP="003C043B">
            <w:pPr>
              <w:spacing w:line="259" w:lineRule="auto"/>
            </w:pPr>
          </w:p>
          <w:p w:rsidR="003C043B" w:rsidRPr="00BF5C09" w:rsidRDefault="003C043B" w:rsidP="003C043B">
            <w:pPr>
              <w:spacing w:line="259" w:lineRule="auto"/>
            </w:pPr>
          </w:p>
          <w:p w:rsidR="003C043B" w:rsidRPr="001B3502" w:rsidRDefault="003C043B" w:rsidP="003C043B">
            <w:r w:rsidRPr="00BF5C09">
              <w:t>rs3792452</w:t>
            </w:r>
          </w:p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BF5C09" w:rsidRDefault="003C043B" w:rsidP="003C043B">
            <w:pPr>
              <w:spacing w:line="259" w:lineRule="auto"/>
              <w:jc w:val="center"/>
              <w:rPr>
                <w:rFonts w:eastAsia="Calibri"/>
              </w:rPr>
            </w:pPr>
          </w:p>
          <w:p w:rsidR="003C043B" w:rsidRPr="00BF5C09" w:rsidRDefault="003C043B" w:rsidP="003C043B">
            <w:pPr>
              <w:spacing w:line="259" w:lineRule="auto"/>
              <w:jc w:val="center"/>
              <w:rPr>
                <w:rFonts w:eastAsia="Calibri"/>
              </w:rPr>
            </w:pPr>
          </w:p>
          <w:p w:rsidR="003C043B" w:rsidRPr="00BF5C09" w:rsidRDefault="003C043B" w:rsidP="003C043B">
            <w:pPr>
              <w:spacing w:line="259" w:lineRule="auto"/>
              <w:jc w:val="center"/>
              <w:rPr>
                <w:rFonts w:eastAsia="Calibri"/>
              </w:rPr>
            </w:pPr>
          </w:p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Both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7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BF5C09" w:rsidRDefault="003C043B" w:rsidP="003C043B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43</w:t>
            </w:r>
          </w:p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(0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1.30 (0.83-2.04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3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75 (47-1.20)</w:t>
            </w:r>
          </w:p>
        </w:tc>
      </w:tr>
      <w:tr w:rsidR="003C043B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BF5C09" w:rsidRDefault="003C043B" w:rsidP="003C043B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81</w:t>
            </w:r>
          </w:p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(0.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1.36 (0.86-2.17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72 (0.44-1.17)</w:t>
            </w:r>
          </w:p>
        </w:tc>
      </w:tr>
      <w:tr w:rsidR="003C043B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93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BF5C09" w:rsidRDefault="003C043B" w:rsidP="003C043B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34</w:t>
            </w:r>
          </w:p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(0.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65 (0.11-4.01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07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2.00 (0.18-22.06)</w:t>
            </w:r>
          </w:p>
        </w:tc>
      </w:tr>
      <w:tr w:rsidR="003C043B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BF5C09" w:rsidRDefault="003C043B" w:rsidP="003C043B">
            <w:pPr>
              <w:spacing w:line="259" w:lineRule="auto"/>
              <w:jc w:val="center"/>
              <w:rPr>
                <w:rFonts w:eastAsia="Calibri"/>
              </w:rPr>
            </w:pPr>
          </w:p>
          <w:p w:rsidR="003C043B" w:rsidRPr="00BF5C09" w:rsidRDefault="003C043B" w:rsidP="003C043B">
            <w:pPr>
              <w:spacing w:line="259" w:lineRule="auto"/>
              <w:jc w:val="center"/>
              <w:rPr>
                <w:rFonts w:eastAsia="Calibri"/>
              </w:rPr>
            </w:pPr>
          </w:p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Fa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BF5C09" w:rsidRDefault="003C043B" w:rsidP="003C043B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39</w:t>
            </w:r>
          </w:p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 xml:space="preserve"> (0.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3 (0.56-1.24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1.20 (0.68-2.09)</w:t>
            </w:r>
          </w:p>
        </w:tc>
      </w:tr>
      <w:tr w:rsidR="003C043B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8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BF5C09" w:rsidRDefault="003C043B" w:rsidP="003C043B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2</w:t>
            </w:r>
          </w:p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(0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96 (0.63-1.45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2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1.04 (0.59-1.85)</w:t>
            </w:r>
          </w:p>
        </w:tc>
      </w:tr>
      <w:tr w:rsidR="003C043B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9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BF5C09" w:rsidRDefault="003C043B" w:rsidP="003C043B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  <w:b/>
              </w:rPr>
            </w:pPr>
            <w:r w:rsidRPr="00BF5C09">
              <w:rPr>
                <w:rFonts w:eastAsia="Calibri"/>
                <w:b/>
              </w:rPr>
              <w:t>4.08</w:t>
            </w:r>
          </w:p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  <w:b/>
              </w:rPr>
              <w:t>(0.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8 (0.04-0.70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0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5.54 (1.42-21.64)</w:t>
            </w:r>
          </w:p>
        </w:tc>
      </w:tr>
      <w:tr w:rsidR="003C043B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BF5C09" w:rsidRDefault="003C043B" w:rsidP="003C043B">
            <w:pPr>
              <w:spacing w:line="259" w:lineRule="auto"/>
              <w:jc w:val="center"/>
              <w:rPr>
                <w:rFonts w:eastAsia="Calibri"/>
              </w:rPr>
            </w:pPr>
          </w:p>
          <w:p w:rsidR="003C043B" w:rsidRPr="00BF5C09" w:rsidRDefault="003C043B" w:rsidP="003C043B">
            <w:pPr>
              <w:spacing w:line="259" w:lineRule="auto"/>
              <w:jc w:val="center"/>
              <w:rPr>
                <w:rFonts w:eastAsia="Calibri"/>
              </w:rPr>
            </w:pPr>
          </w:p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Mo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BF5C09" w:rsidRDefault="003C043B" w:rsidP="003C043B">
            <w:pPr>
              <w:jc w:val="center"/>
            </w:pPr>
            <w:r w:rsidRPr="00BF5C09">
              <w:t>1.69</w:t>
            </w:r>
          </w:p>
          <w:p w:rsidR="003C043B" w:rsidRPr="001B3502" w:rsidRDefault="003C043B" w:rsidP="003C043B">
            <w:pPr>
              <w:jc w:val="center"/>
            </w:pPr>
            <w:r w:rsidRPr="00BF5C09">
              <w:t>(0.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1.36 (0.95-1.94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6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r w:rsidRPr="00BF5C09">
              <w:t xml:space="preserve"> 0.72 (0.45-1.17)</w:t>
            </w:r>
          </w:p>
        </w:tc>
      </w:tr>
      <w:tr w:rsidR="003C043B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BF5C09" w:rsidRDefault="003C043B" w:rsidP="003C043B">
            <w:pPr>
              <w:jc w:val="center"/>
            </w:pPr>
            <w:r w:rsidRPr="00BF5C09">
              <w:t>1.61</w:t>
            </w:r>
          </w:p>
          <w:p w:rsidR="003C043B" w:rsidRPr="001B3502" w:rsidRDefault="003C043B" w:rsidP="003C043B">
            <w:pPr>
              <w:jc w:val="center"/>
            </w:pPr>
            <w:r w:rsidRPr="00BF5C09">
              <w:t>(0.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1.39 (0.94-2.03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6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72 (0.43-1.19)</w:t>
            </w:r>
          </w:p>
        </w:tc>
      </w:tr>
      <w:tr w:rsidR="003C043B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1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BF5C09" w:rsidRDefault="003C043B" w:rsidP="003C043B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7</w:t>
            </w:r>
          </w:p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(0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1.15 (0.41-3.25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19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BF5C09">
              <w:t>0.80 (0.17-3.88)</w:t>
            </w:r>
          </w:p>
        </w:tc>
      </w:tr>
      <w:tr w:rsidR="003C043B" w:rsidRPr="001B3502" w:rsidTr="00926145">
        <w:tc>
          <w:tcPr>
            <w:tcW w:w="116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rs3749380</w:t>
            </w:r>
          </w:p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Both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8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0.74</w:t>
            </w:r>
          </w:p>
          <w:p w:rsidR="003C043B" w:rsidRPr="001B3502" w:rsidRDefault="003C043B" w:rsidP="003C043B">
            <w:pPr>
              <w:jc w:val="center"/>
            </w:pPr>
            <w:r w:rsidRPr="001B3502">
              <w:t>(0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87 (0.65-1.17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2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1.13 (0.85-1.50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8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0.67</w:t>
            </w:r>
          </w:p>
          <w:p w:rsidR="003C043B" w:rsidRPr="001B3502" w:rsidRDefault="003C043B" w:rsidP="003C043B">
            <w:pPr>
              <w:jc w:val="center"/>
            </w:pPr>
            <w:r w:rsidRPr="001B3502">
              <w:t>(0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88 (0.65-1.19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2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1.13 (0.84-1.51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0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0.08</w:t>
            </w:r>
          </w:p>
          <w:p w:rsidR="003C043B" w:rsidRPr="001B3502" w:rsidRDefault="003C043B" w:rsidP="003C043B">
            <w:pPr>
              <w:jc w:val="center"/>
            </w:pPr>
            <w:r w:rsidRPr="001B3502">
              <w:t>(0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86 (0.29-2.53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0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1.16 (0.39-3.47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Fa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0.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83 (0.64-1.07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(0.3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1.19 (0.83-1.72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1.10</w:t>
            </w:r>
          </w:p>
          <w:p w:rsidR="003C043B" w:rsidRPr="001B3502" w:rsidRDefault="003C043B" w:rsidP="003C043B">
            <w:pPr>
              <w:jc w:val="center"/>
            </w:pPr>
            <w:r w:rsidRPr="001B3502">
              <w:t>(0.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81 (0.62-1.06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1.22 (0.84-1.77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3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0.07</w:t>
            </w:r>
          </w:p>
          <w:p w:rsidR="003C043B" w:rsidRPr="001B3502" w:rsidRDefault="003C043B" w:rsidP="003C043B">
            <w:pPr>
              <w:jc w:val="center"/>
            </w:pPr>
            <w:r w:rsidRPr="001B3502">
              <w:t>(0.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1.18 (0.53-2.66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6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81 (0.16-4.12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Mo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0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2.16</w:t>
            </w:r>
          </w:p>
          <w:p w:rsidR="003C043B" w:rsidRPr="001B3502" w:rsidRDefault="003C043B" w:rsidP="003C043B">
            <w:pPr>
              <w:jc w:val="center"/>
            </w:pPr>
            <w:r w:rsidRPr="001B3502">
              <w:t>(0.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77 (0.59-0.99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0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1.30 (0.92-1.83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0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2.37</w:t>
            </w:r>
          </w:p>
          <w:p w:rsidR="003C043B" w:rsidRPr="001B3502" w:rsidRDefault="003C043B" w:rsidP="003C043B">
            <w:pPr>
              <w:jc w:val="center"/>
            </w:pPr>
            <w:r w:rsidRPr="001B3502">
              <w:t>(0.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75 (0.57-0.98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0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1.33 (0.92-1.92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47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  <w:r w:rsidRPr="001B3502">
              <w:t>0.001</w:t>
            </w:r>
          </w:p>
          <w:p w:rsidR="003C043B" w:rsidRPr="001B3502" w:rsidRDefault="003C043B" w:rsidP="003C043B">
            <w:pPr>
              <w:jc w:val="center"/>
            </w:pPr>
            <w:r w:rsidRPr="001B3502">
              <w:t>(0.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1.00 (0.46-2.19)</w:t>
            </w:r>
          </w:p>
        </w:tc>
      </w:tr>
      <w:tr w:rsidR="003C043B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0.53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C043B" w:rsidRPr="001B3502" w:rsidRDefault="003C043B" w:rsidP="003C043B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043B" w:rsidRPr="001B3502" w:rsidRDefault="003C043B" w:rsidP="003C043B">
            <w:pPr>
              <w:jc w:val="center"/>
            </w:pPr>
            <w:r w:rsidRPr="001B3502">
              <w:t>1.02 (0.35-2.98)</w:t>
            </w:r>
          </w:p>
        </w:tc>
      </w:tr>
      <w:tr w:rsidR="001C3E41" w:rsidRPr="001B3502" w:rsidTr="00340493">
        <w:tc>
          <w:tcPr>
            <w:tcW w:w="116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1B3502" w:rsidRDefault="001C3E41" w:rsidP="001C3E41">
            <w:r w:rsidRPr="00BF5C09">
              <w:rPr>
                <w:rFonts w:eastAsia="Calibri"/>
              </w:rPr>
              <w:t>rs2229193</w:t>
            </w:r>
          </w:p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Both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lastRenderedPageBreak/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5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2.21</w:t>
            </w: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(0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1.31 (0.92-1.86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5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7 (0.55-1.09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5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Default="001C3E41" w:rsidP="001C3E4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2</w:t>
            </w: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lastRenderedPageBreak/>
              <w:t>(0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lastRenderedPageBreak/>
              <w:t>1.19 (0.83-1.70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5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85 (0.59-1.21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1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  <w:b/>
              </w:rPr>
            </w:pPr>
            <w:r w:rsidRPr="00BF5C09">
              <w:rPr>
                <w:rFonts w:eastAsia="Calibri"/>
                <w:b/>
              </w:rPr>
              <w:t>6.19</w:t>
            </w: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  <w:b/>
              </w:rPr>
              <w:t>(0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6.17 (1.50-25.37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9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12 (0.02-1.00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Fa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3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77</w:t>
            </w: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(0.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1.32 (0.99-1.78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7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5 (0.50-1.14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5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33</w:t>
            </w: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(0.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1.13 (0.83-1.55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5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88 (0.57-1.36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5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  <w:b/>
              </w:rPr>
            </w:pPr>
            <w:r w:rsidRPr="00BF5C09">
              <w:rPr>
                <w:rFonts w:eastAsia="Calibri"/>
                <w:b/>
              </w:rPr>
              <w:t>6.20</w:t>
            </w: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  <w:b/>
              </w:rPr>
              <w:t>(0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5.12 (2.17-12.11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46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13 (0.009-1.74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Mo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80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23</w:t>
            </w: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(0.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90 (0.66-1.23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0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 xml:space="preserve">  1.11 (0.73-1.67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7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27</w:t>
            </w: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(0.6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 xml:space="preserve">  0.90 (0.65-1.24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 xml:space="preserve">0.21 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 xml:space="preserve"> 1.11 (0.73-1.70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8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tabs>
                <w:tab w:val="center" w:pos="850"/>
              </w:tabs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5</w:t>
            </w: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(0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 xml:space="preserve"> 1.19 (0.37-3.80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1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 xml:space="preserve">  0.83 (0.15-4.45)</w:t>
            </w:r>
          </w:p>
        </w:tc>
      </w:tr>
      <w:tr w:rsidR="001C3E41" w:rsidRPr="001B3502" w:rsidTr="00926145">
        <w:tc>
          <w:tcPr>
            <w:tcW w:w="116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rs2284411</w:t>
            </w:r>
          </w:p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Both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2.62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5 (0.52-1.06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8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30 (0.93-1.83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1.90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8 (0.54-1.11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8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27 (0.89-1.79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1.92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5 (0.03-2.23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99 (0.53-7.58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Fa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0.90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82 (0.54-1.24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8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21 (0.92-1.60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0.48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4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86 (0.56-1.32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8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15 (0.86-1.54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3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1.18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40 (0.06-2.63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7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2.05 (0.79-5.36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Mo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0.08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94 (0.63-1.41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06 (0.80-1.40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0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0.02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97 (0.63-1.48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0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03 (0.77-1.39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0.54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56 (0.12-2.70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49 (0.55-3.99)</w:t>
            </w:r>
          </w:p>
        </w:tc>
      </w:tr>
      <w:tr w:rsidR="001C3E41" w:rsidRPr="001B3502" w:rsidTr="00926145">
        <w:tc>
          <w:tcPr>
            <w:tcW w:w="116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rs1422884</w:t>
            </w:r>
          </w:p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Both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0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0.44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89 (0.64-1.22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0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10 (0.83-1.48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0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0.21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92 (0.66-1.28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0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07 (0.79-1.45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81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0.70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55 (0.16-1.90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19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60 (0.52-4.89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Fa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2.62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0 (0.53-0.92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6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38 (0.93-2.08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3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1.53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5 (0.56-1.00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7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29 (0.85-1.97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87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2.49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1 (0.13-0.77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13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3.67 (0.53-25.46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Mo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2.84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0 (0.53-0.93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6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38 (0.94-2.04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75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3.23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7 (0.50-0.89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25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45 (0.96-2.20)</w:t>
            </w:r>
          </w:p>
        </w:tc>
      </w:tr>
      <w:tr w:rsidR="001C3E41" w:rsidRPr="001B3502" w:rsidTr="00926145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65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1B3502">
              <w:t>0.002</w:t>
            </w:r>
          </w:p>
          <w:p w:rsidR="001C3E41" w:rsidRPr="001B3502" w:rsidRDefault="001C3E41" w:rsidP="001C3E41">
            <w:pPr>
              <w:jc w:val="center"/>
            </w:pPr>
            <w:r w:rsidRPr="001B3502">
              <w:t>(0.9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00 (0.44-2.25)</w:t>
            </w:r>
          </w:p>
        </w:tc>
      </w:tr>
      <w:tr w:rsidR="001C3E41" w:rsidRPr="001B3502" w:rsidTr="001C3E41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/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61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0.35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1B3502">
              <w:t>1.23 (0.36-2.97)</w:t>
            </w:r>
          </w:p>
        </w:tc>
      </w:tr>
      <w:tr w:rsidR="001C3E41" w:rsidRPr="001B3502" w:rsidTr="00340493">
        <w:tc>
          <w:tcPr>
            <w:tcW w:w="116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r w:rsidRPr="00BF5C09">
              <w:rPr>
                <w:rFonts w:eastAsia="Calibri"/>
              </w:rPr>
              <w:t>rs2195450</w:t>
            </w:r>
          </w:p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Both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0.91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2.10</w:t>
            </w:r>
          </w:p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(0.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1B3502" w:rsidRDefault="001C3E41" w:rsidP="001C3E41">
            <w:pPr>
              <w:jc w:val="center"/>
            </w:pPr>
            <w:r w:rsidRPr="00BF5C09">
              <w:rPr>
                <w:rFonts w:eastAsia="Calibri"/>
              </w:rPr>
              <w:t>1.51 (0.86-2.66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9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66 (0.37-1.17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1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73</w:t>
            </w:r>
          </w:p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(0.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46 (0.83-2.59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9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68 (0.38-1.22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39</w:t>
            </w:r>
          </w:p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(0.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7.39 (0.15-35.06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14 (0.003-6.82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Fa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8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  <w:b/>
              </w:rPr>
            </w:pPr>
            <w:r w:rsidRPr="00BF5C09">
              <w:rPr>
                <w:rFonts w:eastAsia="Calibri"/>
                <w:b/>
              </w:rPr>
              <w:t>4.19</w:t>
            </w:r>
          </w:p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  <w:b/>
              </w:rPr>
              <w:t>(0.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85 (1.18-2.92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1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53 (0.29-0.99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8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  <w:b/>
              </w:rPr>
            </w:pPr>
            <w:r w:rsidRPr="00BF5C09">
              <w:rPr>
                <w:rFonts w:eastAsia="Calibri"/>
                <w:b/>
              </w:rPr>
              <w:t>3.53</w:t>
            </w:r>
          </w:p>
          <w:p w:rsidR="001C3E41" w:rsidRPr="00BF5C09" w:rsidRDefault="001C3E41" w:rsidP="001C3E41">
            <w:pPr>
              <w:jc w:val="center"/>
              <w:rPr>
                <w:rFonts w:eastAsia="Calibri"/>
                <w:b/>
              </w:rPr>
            </w:pPr>
            <w:r w:rsidRPr="00BF5C09">
              <w:rPr>
                <w:rFonts w:eastAsia="Calibri"/>
                <w:b/>
              </w:rPr>
              <w:t>(0.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74 (1.08-2.79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1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56 (0.30-1.06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3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3</w:t>
            </w:r>
          </w:p>
          <w:p w:rsidR="001C3E41" w:rsidRPr="00BF5C09" w:rsidRDefault="001C3E41" w:rsidP="001C3E41">
            <w:pPr>
              <w:jc w:val="center"/>
              <w:rPr>
                <w:rFonts w:eastAsia="Calibri"/>
                <w:b/>
              </w:rPr>
            </w:pPr>
            <w:r w:rsidRPr="00BF5C09">
              <w:rPr>
                <w:rFonts w:eastAsia="Calibri"/>
              </w:rPr>
              <w:t>(0.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3.49 (0.58-20.91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7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25 (0.01-5.58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Mother</w:t>
            </w: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All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15</w:t>
            </w:r>
          </w:p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(0.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41 (0.86-2.30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8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71 (0.38-1.33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1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6</w:t>
            </w:r>
          </w:p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(0.3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39 (0.84-2.29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9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72 (0.38-1.37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Female proband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9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spacing w:line="259" w:lineRule="auto"/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31</w:t>
            </w:r>
          </w:p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(0.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1.97 (0.20-19.43)</w:t>
            </w:r>
          </w:p>
        </w:tc>
      </w:tr>
      <w:tr w:rsidR="001C3E41" w:rsidRPr="001B3502" w:rsidTr="00340493">
        <w:tc>
          <w:tcPr>
            <w:tcW w:w="116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rPr>
                <w:rFonts w:eastAsia="Calibri"/>
              </w:rPr>
            </w:pPr>
          </w:p>
        </w:tc>
        <w:tc>
          <w:tcPr>
            <w:tcW w:w="13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6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0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3E41" w:rsidRPr="00BF5C09" w:rsidRDefault="001C3E41" w:rsidP="001C3E41">
            <w:pPr>
              <w:jc w:val="center"/>
              <w:rPr>
                <w:rFonts w:eastAsia="Calibri"/>
              </w:rPr>
            </w:pPr>
            <w:r w:rsidRPr="00BF5C09">
              <w:rPr>
                <w:rFonts w:eastAsia="Calibri"/>
              </w:rPr>
              <w:t>0.47 (0.03-7.31)</w:t>
            </w:r>
          </w:p>
        </w:tc>
      </w:tr>
    </w:tbl>
    <w:p w:rsidR="00926145" w:rsidRDefault="00926145">
      <w:pPr>
        <w:rPr>
          <w:rFonts w:ascii="Times New Roman" w:hAnsi="Times New Roman" w:cs="Times New Roman"/>
          <w:lang w:val="en-US"/>
        </w:rPr>
      </w:pPr>
    </w:p>
    <w:p w:rsidR="001B3502" w:rsidRDefault="001B3502" w:rsidP="001B3502">
      <w:pPr>
        <w:ind w:left="-426" w:right="-138"/>
        <w:rPr>
          <w:rFonts w:ascii="Times New Roman" w:eastAsia="Calibri" w:hAnsi="Times New Roman"/>
          <w:b/>
          <w:sz w:val="20"/>
          <w:szCs w:val="20"/>
        </w:rPr>
      </w:pPr>
      <w:r w:rsidRPr="00F965B6">
        <w:rPr>
          <w:rFonts w:ascii="Times New Roman" w:hAnsi="Times New Roman" w:cs="Times New Roman"/>
          <w:sz w:val="20"/>
          <w:szCs w:val="20"/>
        </w:rPr>
        <w:t xml:space="preserve">T= Transmitted; NT = Not </w:t>
      </w:r>
      <w:r w:rsidR="00DD44F5">
        <w:rPr>
          <w:rFonts w:ascii="Times New Roman" w:hAnsi="Times New Roman" w:cs="Times New Roman"/>
          <w:sz w:val="20"/>
          <w:szCs w:val="20"/>
        </w:rPr>
        <w:t>t</w:t>
      </w:r>
      <w:r w:rsidRPr="00F965B6">
        <w:rPr>
          <w:rFonts w:ascii="Times New Roman" w:hAnsi="Times New Roman" w:cs="Times New Roman"/>
          <w:sz w:val="20"/>
          <w:szCs w:val="20"/>
        </w:rPr>
        <w:t>ransmitted; Χ</w:t>
      </w:r>
      <w:r w:rsidRPr="00F965B6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F965B6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>Chi-square</w:t>
      </w:r>
      <w:r w:rsidRPr="00F965B6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00A6D">
        <w:rPr>
          <w:rFonts w:ascii="Times New Roman" w:hAnsi="Times New Roman" w:cs="Times New Roman"/>
          <w:sz w:val="20"/>
          <w:szCs w:val="20"/>
        </w:rPr>
        <w:t xml:space="preserve"> = p-value</w:t>
      </w:r>
      <w:r w:rsidRPr="00F965B6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RR</w:t>
      </w:r>
      <w:r w:rsidRPr="00F965B6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>Relative risk</w:t>
      </w:r>
      <w:r w:rsidRPr="00F965B6">
        <w:rPr>
          <w:rFonts w:ascii="Times New Roman" w:hAnsi="Times New Roman" w:cs="Times New Roman"/>
          <w:sz w:val="20"/>
          <w:szCs w:val="20"/>
        </w:rPr>
        <w:t>; 95% CI= 95% Confidence Interval</w:t>
      </w:r>
      <w:r w:rsidRPr="00FE08C0">
        <w:rPr>
          <w:rFonts w:ascii="Times New Roman" w:hAnsi="Times New Roman" w:cs="Times New Roman"/>
          <w:sz w:val="20"/>
          <w:szCs w:val="20"/>
        </w:rPr>
        <w:t>.</w:t>
      </w:r>
      <w:r w:rsidR="006A4135">
        <w:rPr>
          <w:rFonts w:ascii="Times New Roman" w:hAnsi="Times New Roman" w:cs="Times New Roman"/>
          <w:sz w:val="20"/>
          <w:szCs w:val="20"/>
        </w:rPr>
        <w:t xml:space="preserve"> Statistically significant differences are presented in bold</w:t>
      </w:r>
    </w:p>
    <w:p w:rsidR="00926145" w:rsidRDefault="00926145">
      <w:pPr>
        <w:rPr>
          <w:rFonts w:ascii="Times New Roman" w:hAnsi="Times New Roman" w:cs="Times New Roman"/>
          <w:lang w:val="en-US"/>
        </w:rPr>
      </w:pPr>
    </w:p>
    <w:p w:rsidR="00DC013C" w:rsidRDefault="00DC013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7D6529" w:rsidRDefault="007906C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S4. </w:t>
      </w:r>
      <w:r w:rsidRPr="007906CF">
        <w:rPr>
          <w:rFonts w:ascii="Times New Roman" w:hAnsi="Times New Roman" w:cs="Times New Roman"/>
          <w:b/>
          <w:lang w:val="en-US"/>
        </w:rPr>
        <w:t xml:space="preserve">Quantitative Trait analysis to identify association between </w:t>
      </w:r>
      <w:r w:rsidRPr="007906CF">
        <w:rPr>
          <w:rFonts w:ascii="Times New Roman" w:hAnsi="Times New Roman" w:cs="Times New Roman"/>
          <w:b/>
          <w:iCs/>
          <w:lang w:val="en-US"/>
        </w:rPr>
        <w:t>genetic</w:t>
      </w:r>
      <w:r w:rsidRPr="007906CF">
        <w:rPr>
          <w:rFonts w:ascii="Times New Roman" w:hAnsi="Times New Roman" w:cs="Times New Roman"/>
          <w:b/>
          <w:lang w:val="en-US"/>
        </w:rPr>
        <w:t xml:space="preserve"> variants and phenotypes</w:t>
      </w:r>
    </w:p>
    <w:tbl>
      <w:tblPr>
        <w:tblStyle w:val="TableGrid26"/>
        <w:tblW w:w="0" w:type="auto"/>
        <w:tblInd w:w="534" w:type="dxa"/>
        <w:tblLook w:val="04A0" w:firstRow="1" w:lastRow="0" w:firstColumn="1" w:lastColumn="0" w:noHBand="0" w:noVBand="1"/>
      </w:tblPr>
      <w:tblGrid>
        <w:gridCol w:w="1464"/>
        <w:gridCol w:w="1460"/>
        <w:gridCol w:w="1617"/>
        <w:gridCol w:w="1793"/>
        <w:gridCol w:w="1937"/>
      </w:tblGrid>
      <w:tr w:rsidR="007906CF" w:rsidRPr="00AE10FE" w:rsidTr="006A4135">
        <w:tc>
          <w:tcPr>
            <w:tcW w:w="1464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Traits</w:t>
            </w:r>
          </w:p>
        </w:tc>
        <w:tc>
          <w:tcPr>
            <w:tcW w:w="1460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Variant</w:t>
            </w: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Genotype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AddValue</w:t>
            </w:r>
          </w:p>
        </w:tc>
        <w:tc>
          <w:tcPr>
            <w:tcW w:w="193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X</w:t>
            </w:r>
            <w:r w:rsidRPr="00AE10FE">
              <w:rPr>
                <w:sz w:val="19"/>
                <w:szCs w:val="19"/>
                <w:vertAlign w:val="superscript"/>
              </w:rPr>
              <w:t>2</w:t>
            </w:r>
            <w:r w:rsidRPr="00AE10FE">
              <w:rPr>
                <w:sz w:val="19"/>
                <w:szCs w:val="19"/>
              </w:rPr>
              <w:t xml:space="preserve"> (P-value)</w:t>
            </w:r>
          </w:p>
        </w:tc>
      </w:tr>
      <w:tr w:rsidR="007906CF" w:rsidRPr="00AE10FE" w:rsidTr="006A4135">
        <w:tc>
          <w:tcPr>
            <w:tcW w:w="1464" w:type="dxa"/>
            <w:vMerge w:val="restart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IA (DSM)</w:t>
            </w:r>
          </w:p>
        </w:tc>
        <w:tc>
          <w:tcPr>
            <w:tcW w:w="1460" w:type="dxa"/>
            <w:vMerge w:val="restart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905646</w:t>
            </w: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GG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2</w:t>
            </w:r>
          </w:p>
        </w:tc>
        <w:tc>
          <w:tcPr>
            <w:tcW w:w="1937" w:type="dxa"/>
            <w:vMerge w:val="restart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1.29</w:t>
            </w: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52)</w:t>
            </w:r>
          </w:p>
        </w:tc>
      </w:tr>
      <w:tr w:rsidR="007906CF" w:rsidRPr="00AE10FE" w:rsidTr="006A4135">
        <w:tc>
          <w:tcPr>
            <w:tcW w:w="1464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GA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2</w:t>
            </w:r>
          </w:p>
        </w:tc>
        <w:tc>
          <w:tcPr>
            <w:tcW w:w="1937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</w:tr>
      <w:tr w:rsidR="007906CF" w:rsidRPr="00AE10FE" w:rsidTr="006A4135">
        <w:tc>
          <w:tcPr>
            <w:tcW w:w="1464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AA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2</w:t>
            </w:r>
          </w:p>
        </w:tc>
        <w:tc>
          <w:tcPr>
            <w:tcW w:w="1937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</w:tr>
      <w:tr w:rsidR="007906CF" w:rsidRPr="00AE10FE" w:rsidTr="006A4135">
        <w:tc>
          <w:tcPr>
            <w:tcW w:w="1464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11020772</w:t>
            </w: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GG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05</w:t>
            </w:r>
          </w:p>
        </w:tc>
        <w:tc>
          <w:tcPr>
            <w:tcW w:w="1937" w:type="dxa"/>
            <w:vMerge w:val="restart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1.57</w:t>
            </w: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45)</w:t>
            </w:r>
          </w:p>
        </w:tc>
      </w:tr>
      <w:tr w:rsidR="007906CF" w:rsidRPr="00AE10FE" w:rsidTr="006A4135">
        <w:tc>
          <w:tcPr>
            <w:tcW w:w="1464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GT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6</w:t>
            </w:r>
          </w:p>
        </w:tc>
        <w:tc>
          <w:tcPr>
            <w:tcW w:w="1937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</w:tr>
      <w:tr w:rsidR="007906CF" w:rsidRPr="00AE10FE" w:rsidTr="006A4135">
        <w:tc>
          <w:tcPr>
            <w:tcW w:w="1464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TT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05</w:t>
            </w:r>
          </w:p>
        </w:tc>
        <w:tc>
          <w:tcPr>
            <w:tcW w:w="1937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</w:tr>
      <w:tr w:rsidR="007906CF" w:rsidRPr="00AE10FE" w:rsidTr="006A4135">
        <w:tc>
          <w:tcPr>
            <w:tcW w:w="1464" w:type="dxa"/>
            <w:vMerge/>
          </w:tcPr>
          <w:p w:rsidR="007906CF" w:rsidRPr="00AE10FE" w:rsidRDefault="007906CF" w:rsidP="007906CF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762724</w:t>
            </w: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C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4</w:t>
            </w:r>
          </w:p>
        </w:tc>
        <w:tc>
          <w:tcPr>
            <w:tcW w:w="1937" w:type="dxa"/>
            <w:vMerge w:val="restart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51</w:t>
            </w: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77)</w:t>
            </w:r>
          </w:p>
        </w:tc>
      </w:tr>
      <w:tr w:rsidR="007906CF" w:rsidRPr="00AE10FE" w:rsidTr="006A4135">
        <w:tc>
          <w:tcPr>
            <w:tcW w:w="1464" w:type="dxa"/>
            <w:vMerge/>
          </w:tcPr>
          <w:p w:rsidR="007906CF" w:rsidRPr="00AE10FE" w:rsidRDefault="007906CF" w:rsidP="007906CF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T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3</w:t>
            </w:r>
          </w:p>
        </w:tc>
        <w:tc>
          <w:tcPr>
            <w:tcW w:w="1937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</w:tr>
      <w:tr w:rsidR="007906CF" w:rsidRPr="00AE10FE" w:rsidTr="006A4135">
        <w:tc>
          <w:tcPr>
            <w:tcW w:w="1464" w:type="dxa"/>
            <w:vMerge/>
          </w:tcPr>
          <w:p w:rsidR="007906CF" w:rsidRPr="00AE10FE" w:rsidRDefault="007906CF" w:rsidP="007906CF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TT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4</w:t>
            </w:r>
          </w:p>
        </w:tc>
        <w:tc>
          <w:tcPr>
            <w:tcW w:w="1937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</w:tr>
      <w:tr w:rsidR="007906CF" w:rsidRPr="00AE10FE" w:rsidTr="006A4135">
        <w:tc>
          <w:tcPr>
            <w:tcW w:w="1464" w:type="dxa"/>
            <w:vMerge/>
          </w:tcPr>
          <w:p w:rsidR="007906CF" w:rsidRPr="00AE10FE" w:rsidRDefault="007906CF" w:rsidP="007906CF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2067011</w:t>
            </w: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AA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2</w:t>
            </w:r>
          </w:p>
        </w:tc>
        <w:tc>
          <w:tcPr>
            <w:tcW w:w="1937" w:type="dxa"/>
            <w:vMerge w:val="restart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16</w:t>
            </w:r>
          </w:p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92)</w:t>
            </w:r>
          </w:p>
        </w:tc>
      </w:tr>
      <w:tr w:rsidR="007906CF" w:rsidRPr="00AE10FE" w:rsidTr="006A4135">
        <w:tc>
          <w:tcPr>
            <w:tcW w:w="1464" w:type="dxa"/>
            <w:vMerge/>
          </w:tcPr>
          <w:p w:rsidR="007906CF" w:rsidRPr="00AE10FE" w:rsidRDefault="007906CF" w:rsidP="007906CF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AG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2</w:t>
            </w:r>
          </w:p>
        </w:tc>
        <w:tc>
          <w:tcPr>
            <w:tcW w:w="1937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</w:tr>
      <w:tr w:rsidR="007906CF" w:rsidRPr="00AE10FE" w:rsidTr="006A4135">
        <w:tc>
          <w:tcPr>
            <w:tcW w:w="1464" w:type="dxa"/>
            <w:vMerge/>
          </w:tcPr>
          <w:p w:rsidR="007906CF" w:rsidRPr="00AE10FE" w:rsidRDefault="007906CF" w:rsidP="007906CF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GG</w:t>
            </w:r>
          </w:p>
        </w:tc>
        <w:tc>
          <w:tcPr>
            <w:tcW w:w="1793" w:type="dxa"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2</w:t>
            </w:r>
          </w:p>
        </w:tc>
        <w:tc>
          <w:tcPr>
            <w:tcW w:w="1937" w:type="dxa"/>
            <w:vMerge/>
          </w:tcPr>
          <w:p w:rsidR="007906CF" w:rsidRPr="00AE10FE" w:rsidRDefault="007906CF" w:rsidP="007906CF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3792452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6E558D">
              <w:t>-0.01</w:t>
            </w:r>
          </w:p>
        </w:tc>
        <w:tc>
          <w:tcPr>
            <w:tcW w:w="193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6E558D">
              <w:t>1.39 (0.23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6E558D">
              <w:t>0.006</w:t>
            </w:r>
          </w:p>
        </w:tc>
        <w:tc>
          <w:tcPr>
            <w:tcW w:w="193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6E558D">
              <w:t>1.00 (0.31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3749380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1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28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86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3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1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2229193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2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23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89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1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2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rPr>
                <w:sz w:val="19"/>
                <w:szCs w:val="19"/>
              </w:rPr>
            </w:pPr>
          </w:p>
        </w:tc>
        <w:tc>
          <w:tcPr>
            <w:tcW w:w="1460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2284411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6E558D"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6E558D">
              <w:t>-0.02</w:t>
            </w:r>
          </w:p>
        </w:tc>
        <w:tc>
          <w:tcPr>
            <w:tcW w:w="193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6E558D">
              <w:t>1.48 (0.22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1422884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1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2.99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22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5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1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2195450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03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2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97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03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HA (DSM)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905646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GG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1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78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67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GA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3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AA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1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11020772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GG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1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1.82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40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G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7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1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762724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08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8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96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06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08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2067011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AA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4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49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78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AG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3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GG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4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3792452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3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2.31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32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4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3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3749380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04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1.03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60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6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4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rs2229193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3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3.54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(0.16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-0.0008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rPr>
                <w:sz w:val="19"/>
                <w:szCs w:val="19"/>
              </w:rPr>
              <w:t>0.03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2284411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6E558D"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6E558D">
              <w:t>-0.02</w:t>
            </w:r>
          </w:p>
        </w:tc>
        <w:tc>
          <w:tcPr>
            <w:tcW w:w="193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6E558D">
              <w:t>1.22 (0.27)</w:t>
            </w:r>
          </w:p>
        </w:tc>
      </w:tr>
      <w:tr w:rsidR="006A4135" w:rsidRPr="00AE10FE" w:rsidTr="006A4135">
        <w:tc>
          <w:tcPr>
            <w:tcW w:w="1464" w:type="dxa"/>
            <w:vMerge w:val="restart"/>
          </w:tcPr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Default="006A4135" w:rsidP="006A4135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9C7545">
              <w:rPr>
                <w:sz w:val="19"/>
                <w:szCs w:val="19"/>
                <w:lang w:val="en-US"/>
              </w:rPr>
              <w:t>BPr (CPRS</w:t>
            </w:r>
            <w:r w:rsidR="00DD44F5">
              <w:rPr>
                <w:sz w:val="19"/>
                <w:szCs w:val="19"/>
                <w:lang w:val="en-US"/>
              </w:rPr>
              <w:t>-R</w:t>
            </w:r>
            <w:r w:rsidRPr="009C7545">
              <w:rPr>
                <w:sz w:val="19"/>
                <w:szCs w:val="19"/>
                <w:lang w:val="en-US"/>
              </w:rPr>
              <w:t>)</w:t>
            </w: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rs905646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GG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-0.005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</w:pPr>
            <w:r w:rsidRPr="00AE10FE">
              <w:t>0.10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(0.95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GA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-0.001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AA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0.005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rs11020772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GG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0.006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</w:pPr>
            <w:r w:rsidRPr="00AE10FE">
              <w:t>1.36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(0.51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G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-0.01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0.006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lastRenderedPageBreak/>
              <w:t>rs762724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lastRenderedPageBreak/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-0.001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</w:pPr>
            <w:r w:rsidRPr="00AE10FE">
              <w:t>0.21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lastRenderedPageBreak/>
              <w:t>(0.90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-0.001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0.001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rs2067011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AA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0.003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</w:pPr>
            <w:r w:rsidRPr="00AE10FE">
              <w:t>0.28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(0.87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AG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-0.003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GG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-0.003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rs3792452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-0.02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</w:pPr>
            <w:r w:rsidRPr="00AE10FE">
              <w:t>2.27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(0.32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0.005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-0.02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6A4135" w:rsidRPr="00AE10FE" w:rsidRDefault="006A4135" w:rsidP="006A4135">
            <w:pPr>
              <w:jc w:val="center"/>
            </w:pP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rs2229193</w:t>
            </w: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CC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-0.002</w:t>
            </w:r>
          </w:p>
        </w:tc>
        <w:tc>
          <w:tcPr>
            <w:tcW w:w="1937" w:type="dxa"/>
            <w:vMerge w:val="restart"/>
          </w:tcPr>
          <w:p w:rsidR="006A4135" w:rsidRPr="00AE10FE" w:rsidRDefault="006A4135" w:rsidP="006A4135">
            <w:pPr>
              <w:jc w:val="center"/>
            </w:pPr>
            <w:r w:rsidRPr="00AE10FE">
              <w:t>0.42</w:t>
            </w:r>
          </w:p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(0.81)</w:t>
            </w: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C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-0.003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6A4135" w:rsidRPr="00AE10FE" w:rsidTr="006A4135">
        <w:tc>
          <w:tcPr>
            <w:tcW w:w="1464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TT</w:t>
            </w:r>
          </w:p>
        </w:tc>
        <w:tc>
          <w:tcPr>
            <w:tcW w:w="1793" w:type="dxa"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  <w:r w:rsidRPr="00AE10FE">
              <w:t>0.002</w:t>
            </w:r>
          </w:p>
        </w:tc>
        <w:tc>
          <w:tcPr>
            <w:tcW w:w="1937" w:type="dxa"/>
            <w:vMerge/>
          </w:tcPr>
          <w:p w:rsidR="006A4135" w:rsidRPr="00AE10FE" w:rsidRDefault="006A4135" w:rsidP="006A4135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2284411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6E558D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6E558D">
              <w:t>-0.02</w:t>
            </w:r>
          </w:p>
        </w:tc>
        <w:tc>
          <w:tcPr>
            <w:tcW w:w="1937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6E558D">
              <w:t>1.12 (0.28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Default="009E764C" w:rsidP="009E764C">
            <w:pPr>
              <w:jc w:val="center"/>
              <w:rPr>
                <w:sz w:val="19"/>
                <w:szCs w:val="19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1422884</w:t>
            </w:r>
          </w:p>
        </w:tc>
        <w:tc>
          <w:tcPr>
            <w:tcW w:w="1617" w:type="dxa"/>
          </w:tcPr>
          <w:p w:rsidR="009E764C" w:rsidRPr="006E558D" w:rsidRDefault="009E764C" w:rsidP="009E764C">
            <w:pPr>
              <w:jc w:val="center"/>
            </w:pPr>
            <w:r w:rsidRPr="006E558D">
              <w:t>CT</w:t>
            </w:r>
          </w:p>
        </w:tc>
        <w:tc>
          <w:tcPr>
            <w:tcW w:w="1793" w:type="dxa"/>
          </w:tcPr>
          <w:p w:rsidR="009E764C" w:rsidRPr="006E558D" w:rsidRDefault="009E764C" w:rsidP="009E764C">
            <w:pPr>
              <w:jc w:val="center"/>
            </w:pPr>
            <w:r w:rsidRPr="006E558D">
              <w:t>-0.009</w:t>
            </w:r>
          </w:p>
        </w:tc>
        <w:tc>
          <w:tcPr>
            <w:tcW w:w="1937" w:type="dxa"/>
          </w:tcPr>
          <w:p w:rsidR="009E764C" w:rsidRPr="006E558D" w:rsidRDefault="009E764C" w:rsidP="009E764C">
            <w:pPr>
              <w:jc w:val="center"/>
            </w:pPr>
            <w:r w:rsidRPr="006E558D">
              <w:t>2.24 (0.13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6E558D" w:rsidRDefault="009E764C" w:rsidP="009E764C">
            <w:pPr>
              <w:jc w:val="center"/>
            </w:pPr>
            <w:r w:rsidRPr="006E558D">
              <w:t>TT</w:t>
            </w:r>
          </w:p>
        </w:tc>
        <w:tc>
          <w:tcPr>
            <w:tcW w:w="1793" w:type="dxa"/>
          </w:tcPr>
          <w:p w:rsidR="009E764C" w:rsidRPr="006E558D" w:rsidRDefault="009E764C" w:rsidP="009E764C">
            <w:pPr>
              <w:jc w:val="center"/>
            </w:pPr>
            <w:r w:rsidRPr="006E558D">
              <w:t>-0.02</w:t>
            </w:r>
          </w:p>
        </w:tc>
        <w:tc>
          <w:tcPr>
            <w:tcW w:w="1937" w:type="dxa"/>
          </w:tcPr>
          <w:p w:rsidR="009E764C" w:rsidRPr="006E558D" w:rsidRDefault="009E764C" w:rsidP="009E764C">
            <w:pPr>
              <w:jc w:val="center"/>
            </w:pPr>
            <w:r w:rsidRPr="006E558D">
              <w:t>1.56 (0.21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2195450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-0.003</w:t>
            </w:r>
          </w:p>
        </w:tc>
        <w:tc>
          <w:tcPr>
            <w:tcW w:w="1937" w:type="dxa"/>
            <w:vMerge w:val="restart"/>
          </w:tcPr>
          <w:p w:rsidR="009E764C" w:rsidRPr="007906CF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  <w:r w:rsidRPr="007906CF">
              <w:rPr>
                <w:sz w:val="19"/>
                <w:szCs w:val="19"/>
                <w:lang w:val="en-US"/>
              </w:rPr>
              <w:t>0.23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7906CF">
              <w:rPr>
                <w:sz w:val="19"/>
                <w:szCs w:val="19"/>
                <w:lang w:val="en-US"/>
              </w:rPr>
              <w:t>(0.63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0.003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 w:val="restart"/>
          </w:tcPr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Pr="009C7545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  <w:r w:rsidRPr="009C7545">
              <w:rPr>
                <w:sz w:val="19"/>
                <w:szCs w:val="19"/>
                <w:lang w:val="en-US"/>
              </w:rPr>
              <w:t>IA (CPRS</w:t>
            </w:r>
            <w:r w:rsidR="00DD44F5">
              <w:rPr>
                <w:sz w:val="19"/>
                <w:szCs w:val="19"/>
                <w:lang w:val="en-US"/>
              </w:rPr>
              <w:t>-R</w:t>
            </w:r>
            <w:r w:rsidRPr="009C7545">
              <w:rPr>
                <w:sz w:val="19"/>
                <w:szCs w:val="19"/>
                <w:lang w:val="en-US"/>
              </w:rPr>
              <w:t>)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905646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2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1.29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53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11020772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05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1.56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45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6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05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762724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4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51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78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3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4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2067011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2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16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92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3792452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1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1.58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45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6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1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3749380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2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28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87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3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2229193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2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23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89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2284411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6E558D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6E558D">
              <w:t>-0.02</w:t>
            </w:r>
          </w:p>
        </w:tc>
        <w:tc>
          <w:tcPr>
            <w:tcW w:w="1937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6E558D">
              <w:t>1.48 (0.22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1422884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1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2.99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22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5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1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2195450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03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0.002 (0.97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03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 w:val="restart"/>
          </w:tcPr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HA (CPRS</w:t>
            </w:r>
            <w:r w:rsidR="00DD44F5">
              <w:t>-R</w:t>
            </w:r>
            <w:r w:rsidRPr="00AE10FE">
              <w:t>)</w:t>
            </w: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905646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1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77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68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3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1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11020772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1</w:t>
            </w:r>
          </w:p>
        </w:tc>
        <w:tc>
          <w:tcPr>
            <w:tcW w:w="1937" w:type="dxa"/>
            <w:vMerge w:val="restart"/>
          </w:tcPr>
          <w:p w:rsidR="009E764C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</w:pPr>
            <w:r w:rsidRPr="00AE10FE">
              <w:t>1.82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40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7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1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762724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08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08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96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06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08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2067011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4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49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78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3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4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3792452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3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2.31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31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4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3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3749380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4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1.02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60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6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4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2229193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2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3.54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16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08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2284411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6E558D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6E558D">
              <w:t>-0.02</w:t>
            </w:r>
          </w:p>
        </w:tc>
        <w:tc>
          <w:tcPr>
            <w:tcW w:w="1937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6E558D">
              <w:t>1.22 (0.27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1422884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1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3.03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22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5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1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2195450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2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0.06 (0.81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 w:val="restart"/>
          </w:tcPr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Pr="0028633A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  <w:r w:rsidRPr="0028633A">
              <w:rPr>
                <w:sz w:val="19"/>
                <w:szCs w:val="19"/>
                <w:lang w:val="en-US"/>
              </w:rPr>
              <w:t>AI (CPRS</w:t>
            </w:r>
            <w:r w:rsidR="00DD44F5">
              <w:rPr>
                <w:sz w:val="19"/>
                <w:szCs w:val="19"/>
                <w:lang w:val="en-US"/>
              </w:rPr>
              <w:t>-R</w:t>
            </w:r>
            <w:r w:rsidRPr="0028633A">
              <w:rPr>
                <w:sz w:val="19"/>
                <w:szCs w:val="19"/>
                <w:lang w:val="en-US"/>
              </w:rPr>
              <w:t>)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905646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1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1.10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58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3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1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11020772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1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3.19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20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8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1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762724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2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13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94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2067011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5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80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66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4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5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3792452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F9024B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F9024B">
              <w:t>-0.03</w:t>
            </w:r>
          </w:p>
        </w:tc>
        <w:tc>
          <w:tcPr>
            <w:tcW w:w="1937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F9024B">
              <w:rPr>
                <w:rFonts w:eastAsia="Calibri"/>
              </w:rPr>
              <w:t>1.67 (0.19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F9024B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F9024B">
              <w:t>0.006</w:t>
            </w:r>
          </w:p>
        </w:tc>
        <w:tc>
          <w:tcPr>
            <w:tcW w:w="1937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F9024B">
              <w:rPr>
                <w:rFonts w:eastAsia="Calibri"/>
              </w:rPr>
              <w:t>0.87 (0.35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3749380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1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29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86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3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1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2229193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2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2.32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31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2284411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F9024B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F9024B">
              <w:t>-0.01</w:t>
            </w:r>
          </w:p>
        </w:tc>
        <w:tc>
          <w:tcPr>
            <w:tcW w:w="1937" w:type="dxa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F9024B">
              <w:t>0.73 (0.39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Default="009E764C" w:rsidP="009E764C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1422884</w:t>
            </w:r>
          </w:p>
        </w:tc>
        <w:tc>
          <w:tcPr>
            <w:tcW w:w="1617" w:type="dxa"/>
          </w:tcPr>
          <w:p w:rsidR="009E764C" w:rsidRPr="00F9024B" w:rsidRDefault="009E764C" w:rsidP="009E764C">
            <w:pPr>
              <w:jc w:val="center"/>
            </w:pPr>
            <w:r w:rsidRPr="00F9024B">
              <w:t>CC</w:t>
            </w:r>
          </w:p>
        </w:tc>
        <w:tc>
          <w:tcPr>
            <w:tcW w:w="1793" w:type="dxa"/>
          </w:tcPr>
          <w:p w:rsidR="009E764C" w:rsidRPr="00F9024B" w:rsidRDefault="009E764C" w:rsidP="009E764C">
            <w:pPr>
              <w:jc w:val="center"/>
            </w:pPr>
            <w:r w:rsidRPr="00F9024B">
              <w:t>0.02</w:t>
            </w:r>
          </w:p>
        </w:tc>
        <w:tc>
          <w:tcPr>
            <w:tcW w:w="1937" w:type="dxa"/>
          </w:tcPr>
          <w:p w:rsidR="009E764C" w:rsidRPr="00F9024B" w:rsidRDefault="009E764C" w:rsidP="009E764C">
            <w:pPr>
              <w:jc w:val="center"/>
            </w:pPr>
            <w:r w:rsidRPr="00F9024B">
              <w:t>3.44 (0.06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F9024B" w:rsidRDefault="009E764C" w:rsidP="009E764C">
            <w:pPr>
              <w:jc w:val="center"/>
            </w:pPr>
            <w:r w:rsidRPr="00F9024B">
              <w:t>CT</w:t>
            </w:r>
          </w:p>
        </w:tc>
        <w:tc>
          <w:tcPr>
            <w:tcW w:w="1793" w:type="dxa"/>
          </w:tcPr>
          <w:p w:rsidR="009E764C" w:rsidRPr="00F9024B" w:rsidRDefault="009E764C" w:rsidP="009E764C">
            <w:pPr>
              <w:jc w:val="center"/>
            </w:pPr>
            <w:r w:rsidRPr="00F9024B">
              <w:t>-0.007</w:t>
            </w:r>
          </w:p>
        </w:tc>
        <w:tc>
          <w:tcPr>
            <w:tcW w:w="1937" w:type="dxa"/>
          </w:tcPr>
          <w:p w:rsidR="009E764C" w:rsidRPr="00F9024B" w:rsidRDefault="009E764C" w:rsidP="009E764C">
            <w:pPr>
              <w:jc w:val="center"/>
            </w:pPr>
            <w:r w:rsidRPr="00F9024B">
              <w:t>0.52 (0.47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2195450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3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0.14 (0.71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3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 w:val="restart"/>
          </w:tcPr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Default="009E764C" w:rsidP="009E764C">
            <w:pPr>
              <w:jc w:val="center"/>
              <w:rPr>
                <w:sz w:val="19"/>
                <w:szCs w:val="19"/>
                <w:lang w:val="en-US"/>
              </w:rPr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D11F35">
              <w:rPr>
                <w:sz w:val="19"/>
                <w:szCs w:val="19"/>
                <w:lang w:val="en-US"/>
              </w:rPr>
              <w:t>ODD</w:t>
            </w: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905646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5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2.39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30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5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11020772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6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1.00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61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8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6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762724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2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61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74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9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2067011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A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1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03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98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A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3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1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3792452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1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67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72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1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1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rs3749380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6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21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t>(0.90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8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06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9E764C" w:rsidRPr="00AE10FE" w:rsidRDefault="009E764C" w:rsidP="009E764C">
            <w:pPr>
              <w:jc w:val="center"/>
            </w:pP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lastRenderedPageBreak/>
              <w:t>rs2229193</w:t>
            </w: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lastRenderedPageBreak/>
              <w:t>CC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0.02</w:t>
            </w:r>
          </w:p>
        </w:tc>
        <w:tc>
          <w:tcPr>
            <w:tcW w:w="1937" w:type="dxa"/>
            <w:vMerge w:val="restart"/>
          </w:tcPr>
          <w:p w:rsidR="009E764C" w:rsidRPr="00AE10FE" w:rsidRDefault="009E764C" w:rsidP="009E764C">
            <w:pPr>
              <w:jc w:val="center"/>
            </w:pPr>
            <w:r w:rsidRPr="00AE10FE">
              <w:t>0.98</w:t>
            </w:r>
          </w:p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  <w:r w:rsidRPr="00AE10FE">
              <w:lastRenderedPageBreak/>
              <w:t>(0.61)</w:t>
            </w: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09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9E764C" w:rsidRPr="00AE10FE" w:rsidTr="006A4135">
        <w:tc>
          <w:tcPr>
            <w:tcW w:w="1464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9E764C" w:rsidRPr="00AE10FE" w:rsidRDefault="009E764C" w:rsidP="009E764C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9E764C" w:rsidRPr="00AE10FE" w:rsidRDefault="009E764C" w:rsidP="009E764C">
            <w:pPr>
              <w:jc w:val="center"/>
            </w:pPr>
            <w:r w:rsidRPr="00AE10FE">
              <w:t>-0.02</w:t>
            </w:r>
          </w:p>
        </w:tc>
        <w:tc>
          <w:tcPr>
            <w:tcW w:w="1937" w:type="dxa"/>
            <w:vMerge/>
          </w:tcPr>
          <w:p w:rsidR="009E764C" w:rsidRPr="00AE10FE" w:rsidRDefault="009E764C" w:rsidP="009E764C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2284411</w:t>
            </w: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F9024B">
              <w:t>TC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F9024B">
              <w:t>-0.006</w:t>
            </w:r>
          </w:p>
        </w:tc>
        <w:tc>
          <w:tcPr>
            <w:tcW w:w="1937" w:type="dxa"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F9024B">
              <w:t>0.09 (0.75)</w:t>
            </w: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F9024B">
              <w:t>CC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F9024B">
              <w:t>0.14</w:t>
            </w:r>
          </w:p>
        </w:tc>
        <w:tc>
          <w:tcPr>
            <w:tcW w:w="1937" w:type="dxa"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F9024B">
              <w:t>1.07 (0.30)</w:t>
            </w: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CB111E" w:rsidRPr="00AE10FE" w:rsidRDefault="00CB111E" w:rsidP="00CB111E">
            <w:pPr>
              <w:jc w:val="center"/>
            </w:pP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rs2195450</w:t>
            </w: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-0.01</w:t>
            </w:r>
          </w:p>
        </w:tc>
        <w:tc>
          <w:tcPr>
            <w:tcW w:w="1937" w:type="dxa"/>
            <w:vMerge w:val="restart"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0.53 (0.47)</w:t>
            </w: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0.01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 w:val="restart"/>
          </w:tcPr>
          <w:p w:rsidR="00CB111E" w:rsidRDefault="00CB111E" w:rsidP="00CB111E">
            <w:pPr>
              <w:jc w:val="center"/>
              <w:rPr>
                <w:sz w:val="19"/>
                <w:szCs w:val="19"/>
              </w:rPr>
            </w:pPr>
          </w:p>
          <w:p w:rsidR="00CB111E" w:rsidRDefault="00CB111E" w:rsidP="00CB111E">
            <w:pPr>
              <w:jc w:val="center"/>
              <w:rPr>
                <w:sz w:val="19"/>
                <w:szCs w:val="19"/>
              </w:rPr>
            </w:pPr>
          </w:p>
          <w:p w:rsidR="00CB111E" w:rsidRDefault="00CB111E" w:rsidP="00CB111E">
            <w:pPr>
              <w:jc w:val="center"/>
              <w:rPr>
                <w:sz w:val="19"/>
                <w:szCs w:val="19"/>
              </w:rPr>
            </w:pPr>
          </w:p>
          <w:p w:rsidR="00CB111E" w:rsidRDefault="00CB111E" w:rsidP="00CB111E">
            <w:pPr>
              <w:jc w:val="center"/>
              <w:rPr>
                <w:sz w:val="19"/>
                <w:szCs w:val="19"/>
              </w:rPr>
            </w:pPr>
          </w:p>
          <w:p w:rsidR="00CB111E" w:rsidRDefault="00CB111E" w:rsidP="00CB111E">
            <w:pPr>
              <w:jc w:val="center"/>
              <w:rPr>
                <w:sz w:val="19"/>
                <w:szCs w:val="19"/>
              </w:rPr>
            </w:pPr>
          </w:p>
          <w:p w:rsidR="00CB111E" w:rsidRDefault="00CB111E" w:rsidP="00CB111E">
            <w:pPr>
              <w:jc w:val="center"/>
              <w:rPr>
                <w:sz w:val="19"/>
                <w:szCs w:val="19"/>
              </w:rPr>
            </w:pPr>
          </w:p>
          <w:p w:rsidR="00CB111E" w:rsidRDefault="00CB111E" w:rsidP="00CB111E">
            <w:pPr>
              <w:jc w:val="center"/>
              <w:rPr>
                <w:sz w:val="19"/>
                <w:szCs w:val="19"/>
              </w:rPr>
            </w:pPr>
          </w:p>
          <w:p w:rsidR="00CB111E" w:rsidRDefault="00CB111E" w:rsidP="00CB111E">
            <w:pPr>
              <w:jc w:val="center"/>
              <w:rPr>
                <w:sz w:val="19"/>
                <w:szCs w:val="19"/>
              </w:rPr>
            </w:pP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CS</w:t>
            </w:r>
          </w:p>
        </w:tc>
        <w:tc>
          <w:tcPr>
            <w:tcW w:w="1460" w:type="dxa"/>
            <w:vMerge w:val="restart"/>
          </w:tcPr>
          <w:p w:rsidR="00CB111E" w:rsidRPr="00AE10FE" w:rsidRDefault="00CB111E" w:rsidP="00CB111E">
            <w:pPr>
              <w:jc w:val="center"/>
            </w:pP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rs905646</w:t>
            </w: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0.02</w:t>
            </w:r>
          </w:p>
        </w:tc>
        <w:tc>
          <w:tcPr>
            <w:tcW w:w="1937" w:type="dxa"/>
            <w:vMerge w:val="restart"/>
          </w:tcPr>
          <w:p w:rsidR="00CB111E" w:rsidRPr="00AE10FE" w:rsidRDefault="00CB111E" w:rsidP="00CB111E">
            <w:pPr>
              <w:jc w:val="center"/>
            </w:pPr>
            <w:r w:rsidRPr="00AE10FE">
              <w:t>0.14</w:t>
            </w: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(0.93)</w:t>
            </w: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GA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0.003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AA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-0.02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CB111E" w:rsidRPr="00AE10FE" w:rsidRDefault="00CB111E" w:rsidP="00CB111E">
            <w:pPr>
              <w:jc w:val="center"/>
            </w:pP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rs11020772</w:t>
            </w: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GG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-0.06</w:t>
            </w:r>
          </w:p>
        </w:tc>
        <w:tc>
          <w:tcPr>
            <w:tcW w:w="1937" w:type="dxa"/>
            <w:vMerge w:val="restart"/>
          </w:tcPr>
          <w:p w:rsidR="00CB111E" w:rsidRPr="00AE10FE" w:rsidRDefault="00CB111E" w:rsidP="00CB111E">
            <w:pPr>
              <w:jc w:val="center"/>
            </w:pPr>
            <w:r w:rsidRPr="00AE10FE">
              <w:t>3.18</w:t>
            </w: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(0.20)</w:t>
            </w: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GT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0.08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0.06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CB111E" w:rsidRPr="00AE10FE" w:rsidRDefault="00CB111E" w:rsidP="00CB111E">
            <w:pPr>
              <w:jc w:val="center"/>
            </w:pP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rs762724</w:t>
            </w: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-0.02</w:t>
            </w:r>
          </w:p>
        </w:tc>
        <w:tc>
          <w:tcPr>
            <w:tcW w:w="1937" w:type="dxa"/>
            <w:vMerge w:val="restart"/>
          </w:tcPr>
          <w:p w:rsidR="00CB111E" w:rsidRPr="00AE10FE" w:rsidRDefault="00CB111E" w:rsidP="00CB111E">
            <w:pPr>
              <w:jc w:val="center"/>
            </w:pPr>
            <w:r w:rsidRPr="00AE10FE">
              <w:t>1.95</w:t>
            </w: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(0.37)</w:t>
            </w: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0.002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0.02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s2067011</w:t>
            </w: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F9024B">
              <w:t>AA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F9024B">
              <w:t>-0.03</w:t>
            </w:r>
          </w:p>
        </w:tc>
        <w:tc>
          <w:tcPr>
            <w:tcW w:w="1937" w:type="dxa"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F9024B">
              <w:t>0.69 (0.40)</w:t>
            </w: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F9024B">
              <w:t>AG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F9024B">
              <w:t>0.004</w:t>
            </w:r>
          </w:p>
        </w:tc>
        <w:tc>
          <w:tcPr>
            <w:tcW w:w="1937" w:type="dxa"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F9024B">
              <w:t>0.68 (0.41)</w:t>
            </w: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CB111E" w:rsidRPr="00AE10FE" w:rsidRDefault="00CB111E" w:rsidP="00CB111E">
            <w:pPr>
              <w:jc w:val="center"/>
            </w:pP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rs3749380</w:t>
            </w: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0.001</w:t>
            </w:r>
          </w:p>
        </w:tc>
        <w:tc>
          <w:tcPr>
            <w:tcW w:w="1937" w:type="dxa"/>
            <w:vMerge w:val="restart"/>
          </w:tcPr>
          <w:p w:rsidR="00CB111E" w:rsidRPr="00AE10FE" w:rsidRDefault="00CB111E" w:rsidP="00CB111E">
            <w:pPr>
              <w:jc w:val="center"/>
            </w:pPr>
            <w:r w:rsidRPr="00AE10FE">
              <w:t>0.73</w:t>
            </w: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(0.69)</w:t>
            </w: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-0.01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-0.001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CB111E" w:rsidRPr="00AE10FE" w:rsidRDefault="00CB111E" w:rsidP="00CB111E">
            <w:pPr>
              <w:jc w:val="center"/>
            </w:pPr>
          </w:p>
          <w:p w:rsidR="00CB111E" w:rsidRPr="00AE10FE" w:rsidRDefault="00CB111E" w:rsidP="00CB111E">
            <w:pPr>
              <w:jc w:val="center"/>
            </w:pPr>
            <w:r w:rsidRPr="00AE10FE">
              <w:t>rs2229193</w:t>
            </w: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-0.02</w:t>
            </w:r>
          </w:p>
        </w:tc>
        <w:tc>
          <w:tcPr>
            <w:tcW w:w="1937" w:type="dxa"/>
            <w:vMerge w:val="restart"/>
          </w:tcPr>
          <w:p w:rsidR="00CB111E" w:rsidRPr="00AE10FE" w:rsidRDefault="00CB111E" w:rsidP="00CB111E">
            <w:pPr>
              <w:jc w:val="center"/>
            </w:pPr>
            <w:r w:rsidRPr="00AE10FE">
              <w:t>0.60</w:t>
            </w: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(0.74)</w:t>
            </w: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CT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-0.004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0.02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 w:val="restart"/>
          </w:tcPr>
          <w:p w:rsidR="00CB111E" w:rsidRPr="00AE10FE" w:rsidRDefault="00CB111E" w:rsidP="00CB111E">
            <w:pPr>
              <w:jc w:val="center"/>
            </w:pP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rs2284411</w:t>
            </w: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TT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-0.03</w:t>
            </w:r>
          </w:p>
        </w:tc>
        <w:tc>
          <w:tcPr>
            <w:tcW w:w="1937" w:type="dxa"/>
            <w:vMerge w:val="restart"/>
          </w:tcPr>
          <w:p w:rsidR="00CB111E" w:rsidRPr="00AE10FE" w:rsidRDefault="00CB111E" w:rsidP="00CB111E">
            <w:pPr>
              <w:jc w:val="center"/>
            </w:pPr>
            <w:r w:rsidRPr="00AE10FE">
              <w:t>2.04</w:t>
            </w:r>
          </w:p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  <w:r w:rsidRPr="00AE10FE">
              <w:t>(0.36)</w:t>
            </w: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TC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-0.01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  <w:tr w:rsidR="00CB111E" w:rsidRPr="00AE10FE" w:rsidTr="006A4135">
        <w:tc>
          <w:tcPr>
            <w:tcW w:w="1464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60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</w:tcPr>
          <w:p w:rsidR="00CB111E" w:rsidRPr="00AE10FE" w:rsidRDefault="00CB111E" w:rsidP="00CB111E">
            <w:pPr>
              <w:jc w:val="center"/>
            </w:pPr>
            <w:r w:rsidRPr="00AE10FE">
              <w:t>CC</w:t>
            </w:r>
          </w:p>
        </w:tc>
        <w:tc>
          <w:tcPr>
            <w:tcW w:w="1793" w:type="dxa"/>
          </w:tcPr>
          <w:p w:rsidR="00CB111E" w:rsidRPr="00AE10FE" w:rsidRDefault="00CB111E" w:rsidP="00CB111E">
            <w:pPr>
              <w:jc w:val="center"/>
            </w:pPr>
            <w:r w:rsidRPr="00AE10FE">
              <w:t>0.03</w:t>
            </w:r>
          </w:p>
        </w:tc>
        <w:tc>
          <w:tcPr>
            <w:tcW w:w="1937" w:type="dxa"/>
            <w:vMerge/>
          </w:tcPr>
          <w:p w:rsidR="00CB111E" w:rsidRPr="00AE10FE" w:rsidRDefault="00CB111E" w:rsidP="00CB111E">
            <w:pPr>
              <w:jc w:val="center"/>
              <w:rPr>
                <w:sz w:val="19"/>
                <w:szCs w:val="19"/>
              </w:rPr>
            </w:pPr>
          </w:p>
        </w:tc>
      </w:tr>
    </w:tbl>
    <w:p w:rsidR="007906CF" w:rsidRDefault="007906CF">
      <w:pPr>
        <w:rPr>
          <w:rFonts w:ascii="Times New Roman" w:hAnsi="Times New Roman" w:cs="Times New Roman"/>
          <w:lang w:val="en-US"/>
        </w:rPr>
      </w:pPr>
    </w:p>
    <w:p w:rsidR="001C2D8D" w:rsidRPr="00AE10FE" w:rsidRDefault="001C2D8D" w:rsidP="001C2D8D">
      <w:pPr>
        <w:spacing w:before="240" w:line="240" w:lineRule="auto"/>
        <w:ind w:right="-472"/>
        <w:rPr>
          <w:rFonts w:ascii="Times New Roman" w:eastAsia="Calibri" w:hAnsi="Times New Roman" w:cs="Times New Roman"/>
          <w:b/>
        </w:rPr>
      </w:pPr>
      <w:r w:rsidRPr="00AE10FE">
        <w:rPr>
          <w:rFonts w:ascii="Times New Roman" w:eastAsia="Calibri" w:hAnsi="Times New Roman" w:cs="Times New Roman"/>
          <w:sz w:val="20"/>
          <w:szCs w:val="20"/>
        </w:rPr>
        <w:t>DSM= Diagnostic and statistical Manual of Mental Disorder; CPRS</w:t>
      </w:r>
      <w:r w:rsidR="00DD44F5">
        <w:rPr>
          <w:rFonts w:ascii="Times New Roman" w:eastAsia="Calibri" w:hAnsi="Times New Roman" w:cs="Times New Roman"/>
          <w:sz w:val="20"/>
          <w:szCs w:val="20"/>
        </w:rPr>
        <w:t>-R</w:t>
      </w:r>
      <w:r w:rsidRPr="00AE10FE">
        <w:rPr>
          <w:rFonts w:ascii="Times New Roman" w:eastAsia="Calibri" w:hAnsi="Times New Roman" w:cs="Times New Roman"/>
          <w:sz w:val="20"/>
          <w:szCs w:val="20"/>
        </w:rPr>
        <w:t>: Conner’s parent rating scale</w:t>
      </w:r>
      <w:r w:rsidR="00DD44F5">
        <w:rPr>
          <w:rFonts w:ascii="Times New Roman" w:eastAsia="Calibri" w:hAnsi="Times New Roman" w:cs="Times New Roman"/>
          <w:sz w:val="20"/>
          <w:szCs w:val="20"/>
        </w:rPr>
        <w:t>-revised</w:t>
      </w:r>
      <w:r w:rsidRPr="00AE10FE">
        <w:rPr>
          <w:rFonts w:ascii="Times New Roman" w:eastAsia="Calibri" w:hAnsi="Times New Roman" w:cs="Times New Roman"/>
          <w:sz w:val="20"/>
          <w:szCs w:val="20"/>
        </w:rPr>
        <w:t xml:space="preserve">; BPr: </w:t>
      </w:r>
      <w:r w:rsidR="00F2155C" w:rsidRPr="00AE10FE">
        <w:rPr>
          <w:rFonts w:ascii="Times New Roman" w:eastAsia="Calibri" w:hAnsi="Times New Roman" w:cs="Times New Roman"/>
          <w:sz w:val="20"/>
          <w:szCs w:val="20"/>
        </w:rPr>
        <w:t>Behavioural</w:t>
      </w:r>
      <w:r w:rsidRPr="00AE10FE">
        <w:rPr>
          <w:rFonts w:ascii="Times New Roman" w:eastAsia="Calibri" w:hAnsi="Times New Roman" w:cs="Times New Roman"/>
          <w:sz w:val="20"/>
          <w:szCs w:val="20"/>
        </w:rPr>
        <w:t xml:space="preserve"> Problem; IA: Inattention; HA: Hyperactivity; AI: ADHD Index; ODD: Oppositional Defiant Disorder</w:t>
      </w:r>
    </w:p>
    <w:p w:rsidR="007D6529" w:rsidRDefault="007D6529">
      <w:pPr>
        <w:rPr>
          <w:rFonts w:ascii="Times New Roman" w:hAnsi="Times New Roman" w:cs="Times New Roman"/>
          <w:lang w:val="en-US"/>
        </w:rPr>
      </w:pPr>
    </w:p>
    <w:p w:rsidR="00A465B6" w:rsidRDefault="00A465B6" w:rsidP="00826272">
      <w:pPr>
        <w:rPr>
          <w:rFonts w:ascii="Times New Roman" w:hAnsi="Times New Roman" w:cs="Times New Roman"/>
          <w:b/>
          <w:lang w:val="en-GB"/>
        </w:rPr>
      </w:pPr>
    </w:p>
    <w:p w:rsidR="00A465B6" w:rsidRDefault="00A465B6" w:rsidP="00826272">
      <w:pPr>
        <w:rPr>
          <w:rFonts w:ascii="Times New Roman" w:hAnsi="Times New Roman" w:cs="Times New Roman"/>
          <w:b/>
          <w:lang w:val="en-GB"/>
        </w:rPr>
      </w:pPr>
    </w:p>
    <w:p w:rsidR="00A465B6" w:rsidRDefault="00A465B6" w:rsidP="00826272">
      <w:pPr>
        <w:rPr>
          <w:rFonts w:ascii="Times New Roman" w:hAnsi="Times New Roman" w:cs="Times New Roman"/>
          <w:b/>
          <w:lang w:val="en-GB"/>
        </w:rPr>
      </w:pPr>
    </w:p>
    <w:p w:rsidR="00DD7CC1" w:rsidRDefault="00DD7CC1" w:rsidP="00826272">
      <w:pPr>
        <w:rPr>
          <w:rFonts w:ascii="Times New Roman" w:hAnsi="Times New Roman" w:cs="Times New Roman"/>
          <w:b/>
          <w:lang w:val="en-GB"/>
        </w:rPr>
      </w:pPr>
    </w:p>
    <w:p w:rsidR="00DC013C" w:rsidRDefault="00DC013C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0F6B9B" w:rsidRPr="00DA1DC9" w:rsidRDefault="000F6B9B" w:rsidP="000F6B9B">
      <w:pPr>
        <w:spacing w:before="240" w:after="0"/>
        <w:rPr>
          <w:rFonts w:ascii="Times New Roman" w:eastAsia="Calibri" w:hAnsi="Times New Roman" w:cs="Times New Roman"/>
          <w:b/>
        </w:rPr>
      </w:pPr>
      <w:r w:rsidRPr="00F2155C">
        <w:rPr>
          <w:rFonts w:ascii="Times New Roman" w:eastAsia="Calibri" w:hAnsi="Times New Roman" w:cs="Times New Roman"/>
          <w:b/>
        </w:rPr>
        <w:lastRenderedPageBreak/>
        <w:t>Table S</w:t>
      </w:r>
      <w:r w:rsidR="00391100">
        <w:rPr>
          <w:rFonts w:ascii="Times New Roman" w:eastAsia="Calibri" w:hAnsi="Times New Roman" w:cs="Times New Roman"/>
          <w:b/>
        </w:rPr>
        <w:t>5</w:t>
      </w:r>
      <w:r w:rsidRPr="00F2155C">
        <w:rPr>
          <w:rFonts w:ascii="Times New Roman" w:eastAsia="Calibri" w:hAnsi="Times New Roman" w:cs="Times New Roman"/>
          <w:b/>
        </w:rPr>
        <w:t>. Case-control comparative analysis on mRNA expression (ΔCT)</w:t>
      </w:r>
    </w:p>
    <w:tbl>
      <w:tblPr>
        <w:tblStyle w:val="TableGrid27"/>
        <w:tblpPr w:leftFromText="180" w:rightFromText="180" w:vertAnchor="text" w:horzAnchor="margin" w:tblpY="386"/>
        <w:tblW w:w="9016" w:type="dxa"/>
        <w:tblLook w:val="04A0" w:firstRow="1" w:lastRow="0" w:firstColumn="1" w:lastColumn="0" w:noHBand="0" w:noVBand="1"/>
      </w:tblPr>
      <w:tblGrid>
        <w:gridCol w:w="1117"/>
        <w:gridCol w:w="2992"/>
        <w:gridCol w:w="2991"/>
        <w:gridCol w:w="1916"/>
      </w:tblGrid>
      <w:tr w:rsidR="000F6B9B" w:rsidRPr="00DA1DC9" w:rsidTr="000F6B9B">
        <w:tc>
          <w:tcPr>
            <w:tcW w:w="1117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Gene</w:t>
            </w:r>
          </w:p>
        </w:tc>
        <w:tc>
          <w:tcPr>
            <w:tcW w:w="2992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Control Mean ΔCT (Mean</w:t>
            </w:r>
            <w:r w:rsidRPr="00DA1DC9">
              <w:rPr>
                <w:bCs/>
              </w:rPr>
              <w:t>±SEM)</w:t>
            </w:r>
          </w:p>
        </w:tc>
        <w:tc>
          <w:tcPr>
            <w:tcW w:w="2991" w:type="dxa"/>
          </w:tcPr>
          <w:p w:rsidR="000F6B9B" w:rsidRPr="00DA1DC9" w:rsidRDefault="000F6B9B" w:rsidP="00340493">
            <w:pPr>
              <w:spacing w:line="360" w:lineRule="auto"/>
              <w:jc w:val="center"/>
              <w:rPr>
                <w:bCs/>
              </w:rPr>
            </w:pPr>
            <w:r w:rsidRPr="00DA1DC9">
              <w:rPr>
                <w:bCs/>
              </w:rPr>
              <w:t xml:space="preserve">Proband Mean ΔCT </w:t>
            </w:r>
            <w:r w:rsidRPr="00DA1DC9">
              <w:t>(Mean</w:t>
            </w:r>
            <w:r w:rsidRPr="00DA1DC9">
              <w:rPr>
                <w:bCs/>
              </w:rPr>
              <w:t>±SEM)</w:t>
            </w:r>
          </w:p>
        </w:tc>
        <w:tc>
          <w:tcPr>
            <w:tcW w:w="1916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U (P)</w:t>
            </w:r>
          </w:p>
        </w:tc>
      </w:tr>
      <w:tr w:rsidR="000F6B9B" w:rsidRPr="00DA1DC9" w:rsidTr="000F6B9B">
        <w:tc>
          <w:tcPr>
            <w:tcW w:w="1117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GRM5</w:t>
            </w:r>
          </w:p>
        </w:tc>
        <w:tc>
          <w:tcPr>
            <w:tcW w:w="2992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9.33</w:t>
            </w:r>
            <w:r w:rsidRPr="00DA1DC9">
              <w:rPr>
                <w:bCs/>
              </w:rPr>
              <w:t>±0.72</w:t>
            </w:r>
          </w:p>
        </w:tc>
        <w:tc>
          <w:tcPr>
            <w:tcW w:w="2991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17.92</w:t>
            </w:r>
            <w:r w:rsidRPr="00DA1DC9">
              <w:rPr>
                <w:bCs/>
              </w:rPr>
              <w:t>±0.46</w:t>
            </w:r>
          </w:p>
        </w:tc>
        <w:tc>
          <w:tcPr>
            <w:tcW w:w="1916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 xml:space="preserve">15 </w:t>
            </w:r>
            <w:r w:rsidRPr="00DA1DC9">
              <w:rPr>
                <w:b/>
                <w:bCs/>
              </w:rPr>
              <w:t>(&lt;0.0001)</w:t>
            </w:r>
          </w:p>
        </w:tc>
      </w:tr>
      <w:tr w:rsidR="000F6B9B" w:rsidRPr="00DA1DC9" w:rsidTr="000F6B9B">
        <w:tc>
          <w:tcPr>
            <w:tcW w:w="1117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GRM6</w:t>
            </w:r>
          </w:p>
        </w:tc>
        <w:tc>
          <w:tcPr>
            <w:tcW w:w="2992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8.28</w:t>
            </w:r>
            <w:r w:rsidRPr="00DA1DC9">
              <w:rPr>
                <w:bCs/>
              </w:rPr>
              <w:t>±0.56</w:t>
            </w:r>
          </w:p>
        </w:tc>
        <w:tc>
          <w:tcPr>
            <w:tcW w:w="2991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13.05</w:t>
            </w:r>
            <w:r w:rsidRPr="00DA1DC9">
              <w:rPr>
                <w:bCs/>
              </w:rPr>
              <w:t>±0.54</w:t>
            </w:r>
          </w:p>
        </w:tc>
        <w:tc>
          <w:tcPr>
            <w:tcW w:w="1916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 xml:space="preserve">56 </w:t>
            </w:r>
            <w:r w:rsidRPr="00DA1DC9">
              <w:rPr>
                <w:b/>
                <w:bCs/>
              </w:rPr>
              <w:t>(&lt;0.0001)</w:t>
            </w:r>
          </w:p>
        </w:tc>
      </w:tr>
      <w:tr w:rsidR="000F6B9B" w:rsidRPr="00DA1DC9" w:rsidTr="000F6B9B">
        <w:tc>
          <w:tcPr>
            <w:tcW w:w="1117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GRM7</w:t>
            </w:r>
          </w:p>
        </w:tc>
        <w:tc>
          <w:tcPr>
            <w:tcW w:w="2992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9.29</w:t>
            </w:r>
            <w:r w:rsidRPr="00DA1DC9">
              <w:rPr>
                <w:bCs/>
              </w:rPr>
              <w:t>±0.61</w:t>
            </w:r>
          </w:p>
        </w:tc>
        <w:tc>
          <w:tcPr>
            <w:tcW w:w="2991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16.49</w:t>
            </w:r>
            <w:r w:rsidRPr="00DA1DC9">
              <w:rPr>
                <w:bCs/>
              </w:rPr>
              <w:t>±0.64</w:t>
            </w:r>
          </w:p>
        </w:tc>
        <w:tc>
          <w:tcPr>
            <w:tcW w:w="1916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 xml:space="preserve">30 </w:t>
            </w:r>
            <w:r w:rsidRPr="00DA1DC9">
              <w:rPr>
                <w:b/>
                <w:bCs/>
              </w:rPr>
              <w:t>(&lt;0.0001)</w:t>
            </w:r>
          </w:p>
        </w:tc>
      </w:tr>
      <w:tr w:rsidR="000F6B9B" w:rsidRPr="00DA1DC9" w:rsidTr="000F6B9B">
        <w:tc>
          <w:tcPr>
            <w:tcW w:w="1117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GRIN2A</w:t>
            </w:r>
          </w:p>
        </w:tc>
        <w:tc>
          <w:tcPr>
            <w:tcW w:w="2992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7.51</w:t>
            </w:r>
            <w:r w:rsidRPr="00DA1DC9">
              <w:rPr>
                <w:bCs/>
              </w:rPr>
              <w:t>±0.62</w:t>
            </w:r>
          </w:p>
        </w:tc>
        <w:tc>
          <w:tcPr>
            <w:tcW w:w="2991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13.79</w:t>
            </w:r>
            <w:r w:rsidRPr="00DA1DC9">
              <w:rPr>
                <w:bCs/>
              </w:rPr>
              <w:t>±0.55</w:t>
            </w:r>
          </w:p>
        </w:tc>
        <w:tc>
          <w:tcPr>
            <w:tcW w:w="1916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 xml:space="preserve">32 </w:t>
            </w:r>
            <w:r w:rsidRPr="00DA1DC9">
              <w:rPr>
                <w:b/>
                <w:bCs/>
              </w:rPr>
              <w:t>(&lt;0.0001)</w:t>
            </w:r>
          </w:p>
        </w:tc>
      </w:tr>
      <w:tr w:rsidR="000F6B9B" w:rsidRPr="00DA1DC9" w:rsidTr="000F6B9B">
        <w:tc>
          <w:tcPr>
            <w:tcW w:w="1117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GRIN2B</w:t>
            </w:r>
          </w:p>
        </w:tc>
        <w:tc>
          <w:tcPr>
            <w:tcW w:w="2992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6.33</w:t>
            </w:r>
            <w:r w:rsidRPr="00DA1DC9">
              <w:rPr>
                <w:bCs/>
              </w:rPr>
              <w:t>±0.54</w:t>
            </w:r>
          </w:p>
        </w:tc>
        <w:tc>
          <w:tcPr>
            <w:tcW w:w="2991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>13.93</w:t>
            </w:r>
            <w:r w:rsidRPr="00DA1DC9">
              <w:rPr>
                <w:bCs/>
              </w:rPr>
              <w:t>±0.66</w:t>
            </w:r>
          </w:p>
        </w:tc>
        <w:tc>
          <w:tcPr>
            <w:tcW w:w="1916" w:type="dxa"/>
          </w:tcPr>
          <w:p w:rsidR="000F6B9B" w:rsidRPr="00DA1DC9" w:rsidRDefault="000F6B9B" w:rsidP="00340493">
            <w:pPr>
              <w:spacing w:line="360" w:lineRule="auto"/>
              <w:jc w:val="center"/>
            </w:pPr>
            <w:r w:rsidRPr="00DA1DC9">
              <w:t xml:space="preserve">22 </w:t>
            </w:r>
            <w:r w:rsidRPr="00DA1DC9">
              <w:rPr>
                <w:b/>
                <w:bCs/>
              </w:rPr>
              <w:t>(&lt;0.0001)</w:t>
            </w:r>
          </w:p>
        </w:tc>
      </w:tr>
      <w:tr w:rsidR="00F2155C" w:rsidRPr="00DA1DC9" w:rsidTr="000F6B9B">
        <w:tc>
          <w:tcPr>
            <w:tcW w:w="1117" w:type="dxa"/>
          </w:tcPr>
          <w:p w:rsidR="00F2155C" w:rsidRPr="00DA1DC9" w:rsidRDefault="00F2155C" w:rsidP="00F2155C">
            <w:pPr>
              <w:spacing w:line="360" w:lineRule="auto"/>
              <w:jc w:val="center"/>
            </w:pPr>
            <w:r w:rsidRPr="00DA1DC9">
              <w:t>GRIA1</w:t>
            </w:r>
          </w:p>
        </w:tc>
        <w:tc>
          <w:tcPr>
            <w:tcW w:w="2992" w:type="dxa"/>
          </w:tcPr>
          <w:p w:rsidR="00F2155C" w:rsidRPr="00DA1DC9" w:rsidRDefault="00F2155C" w:rsidP="00F2155C">
            <w:pPr>
              <w:spacing w:line="360" w:lineRule="auto"/>
              <w:jc w:val="center"/>
            </w:pPr>
            <w:r w:rsidRPr="00DA1DC9">
              <w:t>6.90</w:t>
            </w:r>
            <w:r w:rsidRPr="00DA1DC9">
              <w:rPr>
                <w:bCs/>
              </w:rPr>
              <w:t>±0.52</w:t>
            </w:r>
          </w:p>
        </w:tc>
        <w:tc>
          <w:tcPr>
            <w:tcW w:w="2991" w:type="dxa"/>
          </w:tcPr>
          <w:p w:rsidR="00F2155C" w:rsidRPr="00DA1DC9" w:rsidRDefault="00F2155C" w:rsidP="00F2155C">
            <w:pPr>
              <w:spacing w:line="360" w:lineRule="auto"/>
              <w:jc w:val="center"/>
            </w:pPr>
            <w:r w:rsidRPr="00DA1DC9">
              <w:t>14.35</w:t>
            </w:r>
            <w:r w:rsidRPr="00DA1DC9">
              <w:rPr>
                <w:bCs/>
              </w:rPr>
              <w:t>±0.66</w:t>
            </w:r>
          </w:p>
        </w:tc>
        <w:tc>
          <w:tcPr>
            <w:tcW w:w="1916" w:type="dxa"/>
          </w:tcPr>
          <w:p w:rsidR="00F2155C" w:rsidRPr="00DA1DC9" w:rsidRDefault="00F2155C" w:rsidP="00F2155C">
            <w:pPr>
              <w:spacing w:line="360" w:lineRule="auto"/>
              <w:jc w:val="center"/>
            </w:pPr>
            <w:r w:rsidRPr="00DA1DC9">
              <w:t xml:space="preserve">24 </w:t>
            </w:r>
            <w:r w:rsidRPr="00DA1DC9">
              <w:rPr>
                <w:b/>
                <w:bCs/>
              </w:rPr>
              <w:t>(&lt;0.0001)</w:t>
            </w:r>
          </w:p>
        </w:tc>
      </w:tr>
    </w:tbl>
    <w:p w:rsidR="000F6B9B" w:rsidRDefault="000F6B9B" w:rsidP="000F6B9B">
      <w:pPr>
        <w:spacing w:before="240"/>
        <w:ind w:right="-563"/>
        <w:jc w:val="center"/>
        <w:rPr>
          <w:rFonts w:ascii="Times New Roman" w:eastAsia="Calibri" w:hAnsi="Times New Roman" w:cs="Times New Roman"/>
          <w:bCs/>
          <w:sz w:val="20"/>
          <w:szCs w:val="20"/>
          <w:lang w:val="en-GB"/>
        </w:rPr>
        <w:sectPr w:rsidR="000F6B9B" w:rsidSect="00C910B4">
          <w:pgSz w:w="12240" w:h="15840" w:code="1"/>
          <w:pgMar w:top="1134" w:right="1440" w:bottom="851" w:left="1985" w:header="709" w:footer="709" w:gutter="0"/>
          <w:cols w:space="708"/>
          <w:docGrid w:linePitch="360"/>
        </w:sectPr>
      </w:pPr>
      <w:r w:rsidRPr="00DA1DC9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Mean±SEM- Mean±standard error of mean, U- Mann-Whitney test</w:t>
      </w:r>
    </w:p>
    <w:p w:rsidR="003B4596" w:rsidRDefault="003B4596" w:rsidP="003B4596">
      <w:pPr>
        <w:spacing w:after="0" w:line="276" w:lineRule="auto"/>
        <w:ind w:right="105"/>
        <w:rPr>
          <w:rFonts w:ascii="Times New Roman" w:hAnsi="Times New Roman" w:cs="Times New Roman"/>
          <w:sz w:val="20"/>
          <w:szCs w:val="20"/>
        </w:rPr>
      </w:pPr>
      <w:r w:rsidRPr="00995636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391100">
        <w:rPr>
          <w:rFonts w:ascii="Times New Roman" w:hAnsi="Times New Roman" w:cs="Times New Roman"/>
          <w:b/>
          <w:bCs/>
          <w:lang w:val="en-GB"/>
        </w:rPr>
        <w:t>6</w:t>
      </w:r>
      <w:bookmarkStart w:id="1" w:name="_GoBack"/>
      <w:bookmarkEnd w:id="1"/>
      <w:r>
        <w:rPr>
          <w:rFonts w:ascii="Times New Roman" w:hAnsi="Times New Roman" w:cs="Times New Roman"/>
          <w:b/>
          <w:bCs/>
          <w:lang w:val="en-GB"/>
        </w:rPr>
        <w:t>.</w:t>
      </w:r>
      <w:r w:rsidR="001A3718">
        <w:rPr>
          <w:rFonts w:ascii="Times New Roman" w:hAnsi="Times New Roman" w:cs="Times New Roman"/>
          <w:b/>
          <w:bCs/>
          <w:lang w:val="en-GB"/>
        </w:rPr>
        <w:t xml:space="preserve"> Comparative analysis on </w:t>
      </w:r>
      <w:r w:rsidRPr="00995636">
        <w:rPr>
          <w:rFonts w:ascii="Times New Roman" w:hAnsi="Times New Roman" w:cs="Times New Roman"/>
          <w:b/>
          <w:bCs/>
          <w:lang w:val="en-GB"/>
        </w:rPr>
        <w:t xml:space="preserve">mRNA expression </w:t>
      </w:r>
      <w:r>
        <w:rPr>
          <w:rFonts w:ascii="Times New Roman" w:hAnsi="Times New Roman" w:cs="Times New Roman"/>
          <w:b/>
          <w:bCs/>
          <w:lang w:val="en-GB"/>
        </w:rPr>
        <w:t>(</w:t>
      </w:r>
      <w:r w:rsidRPr="00995636">
        <w:rPr>
          <w:rFonts w:ascii="Times New Roman" w:hAnsi="Times New Roman" w:cs="Times New Roman"/>
          <w:b/>
          <w:bCs/>
          <w:lang w:val="en-GB"/>
        </w:rPr>
        <w:t xml:space="preserve">ΔCT) in </w:t>
      </w:r>
      <w:r w:rsidR="001A3718">
        <w:rPr>
          <w:rFonts w:ascii="Times New Roman" w:hAnsi="Times New Roman" w:cs="Times New Roman"/>
          <w:b/>
          <w:bCs/>
          <w:lang w:val="en-GB"/>
        </w:rPr>
        <w:t>the presence of different genotypes</w:t>
      </w:r>
    </w:p>
    <w:tbl>
      <w:tblPr>
        <w:tblStyle w:val="TableGrid4"/>
        <w:tblpPr w:leftFromText="180" w:rightFromText="180" w:vertAnchor="text" w:horzAnchor="margin" w:tblpXSpec="center" w:tblpY="674"/>
        <w:tblW w:w="10966" w:type="dxa"/>
        <w:tblLook w:val="04A0" w:firstRow="1" w:lastRow="0" w:firstColumn="1" w:lastColumn="0" w:noHBand="0" w:noVBand="1"/>
      </w:tblPr>
      <w:tblGrid>
        <w:gridCol w:w="1161"/>
        <w:gridCol w:w="1184"/>
        <w:gridCol w:w="1134"/>
        <w:gridCol w:w="1134"/>
        <w:gridCol w:w="1134"/>
        <w:gridCol w:w="1395"/>
        <w:gridCol w:w="1396"/>
        <w:gridCol w:w="1359"/>
        <w:gridCol w:w="1069"/>
      </w:tblGrid>
      <w:tr w:rsidR="003B4596" w:rsidRPr="00DA1DC9" w:rsidTr="00340493">
        <w:tc>
          <w:tcPr>
            <w:tcW w:w="1161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3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Marker</w:t>
            </w:r>
          </w:p>
        </w:tc>
        <w:tc>
          <w:tcPr>
            <w:tcW w:w="1184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3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>Individuals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        Genotypes (Mean±SEM)</w:t>
            </w:r>
          </w:p>
        </w:tc>
        <w:tc>
          <w:tcPr>
            <w:tcW w:w="4150" w:type="dxa"/>
            <w:gridSpan w:val="3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Dunn’s multiple comparison test Z (P)</w:t>
            </w:r>
          </w:p>
        </w:tc>
        <w:tc>
          <w:tcPr>
            <w:tcW w:w="1069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1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K-W (P)</w:t>
            </w:r>
          </w:p>
        </w:tc>
      </w:tr>
      <w:tr w:rsidR="003B4596" w:rsidRPr="00DA1DC9" w:rsidTr="00340493">
        <w:tc>
          <w:tcPr>
            <w:tcW w:w="1161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 GG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   G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   AA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>GG vs. GA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GG vs. AA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GA vs. AA</w:t>
            </w:r>
          </w:p>
        </w:tc>
        <w:tc>
          <w:tcPr>
            <w:tcW w:w="1069" w:type="dxa"/>
            <w:vMerge/>
          </w:tcPr>
          <w:p w:rsidR="003B4596" w:rsidRPr="00DA1DC9" w:rsidRDefault="003B4596" w:rsidP="00340493">
            <w:pPr>
              <w:spacing w:line="360" w:lineRule="auto"/>
              <w:ind w:right="-561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3B4596" w:rsidRPr="00DA1DC9" w:rsidTr="00340493">
        <w:tc>
          <w:tcPr>
            <w:tcW w:w="1161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rs905646</w:t>
            </w: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Control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 -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8.48±0.69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8.32±0.38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  -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   -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0.32 (0.50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 -</w:t>
            </w:r>
          </w:p>
        </w:tc>
      </w:tr>
      <w:tr w:rsidR="003B4596" w:rsidRPr="00DA1DC9" w:rsidTr="00340493">
        <w:tc>
          <w:tcPr>
            <w:tcW w:w="1161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Proband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18.70±0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7.93±0.53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7.86±0.67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0.36 (0.98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0.41 (0.98)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0.08 (0.98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0.22 (0.89)</w:t>
            </w:r>
          </w:p>
        </w:tc>
      </w:tr>
      <w:tr w:rsidR="003B4596" w:rsidRPr="00DA1DC9" w:rsidTr="00340493">
        <w:tc>
          <w:tcPr>
            <w:tcW w:w="1161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 GG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  GT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   TT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>GG vs. GT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GG vs. TT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GT vs. TT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sz w:val="18"/>
                <w:szCs w:val="18"/>
                <w:lang w:val="en-GB"/>
              </w:rPr>
            </w:pPr>
          </w:p>
        </w:tc>
      </w:tr>
      <w:tr w:rsidR="003B4596" w:rsidRPr="00DA1DC9" w:rsidTr="00340493">
        <w:tc>
          <w:tcPr>
            <w:tcW w:w="1161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rs11020772</w:t>
            </w: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Control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8.65±0.98 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 -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7.28±0.55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 -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0.52 (0.16) 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   -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 -</w:t>
            </w:r>
          </w:p>
        </w:tc>
      </w:tr>
      <w:tr w:rsidR="003B4596" w:rsidRPr="00DA1DC9" w:rsidTr="00340493">
        <w:tc>
          <w:tcPr>
            <w:tcW w:w="1161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Proband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7.37±0.68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9.02±0.61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17.56±0.82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0.94 (0.98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0.44 (0.98)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0.72 (0.98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>1.92 (0.40)</w:t>
            </w:r>
          </w:p>
        </w:tc>
      </w:tr>
      <w:tr w:rsidR="003B4596" w:rsidRPr="00DA1DC9" w:rsidTr="00340493">
        <w:tc>
          <w:tcPr>
            <w:tcW w:w="1161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CC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 CT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  TT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CC vs. CT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CC vs. TT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CT vs. TT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3B4596" w:rsidRPr="00DA1DC9" w:rsidTr="00340493">
        <w:tc>
          <w:tcPr>
            <w:tcW w:w="1161" w:type="dxa"/>
            <w:vMerge w:val="restart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</w:t>
            </w:r>
          </w:p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rs762724</w:t>
            </w: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Control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-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8.38±0.45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7.60±1.10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    -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-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0.81 (0.45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-</w:t>
            </w:r>
          </w:p>
        </w:tc>
      </w:tr>
      <w:tr w:rsidR="003B4596" w:rsidRPr="00DA1DC9" w:rsidTr="00340493">
        <w:tc>
          <w:tcPr>
            <w:tcW w:w="1161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Proband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12.66±1.72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13.86±1.72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15.16±0.19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0.77 (0.45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1.27 (0.24)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1.94 (0.08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>2.92 (0.24)</w:t>
            </w:r>
          </w:p>
        </w:tc>
      </w:tr>
      <w:tr w:rsidR="003B4596" w:rsidRPr="00DA1DC9" w:rsidTr="00340493">
        <w:tc>
          <w:tcPr>
            <w:tcW w:w="1161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AA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 AG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 GG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AA vs. AG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AA vs. GG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AG vs. GG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</w:p>
        </w:tc>
      </w:tr>
      <w:tr w:rsidR="003B4596" w:rsidRPr="00DA1DC9" w:rsidTr="00340493">
        <w:tc>
          <w:tcPr>
            <w:tcW w:w="1161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rs2067011</w:t>
            </w: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Control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8.86±0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7.99±0.42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6.94±0.45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0.66 (0.53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1.69 (0.16)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1.58 (0.13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>3.72 (0.12)</w:t>
            </w:r>
          </w:p>
        </w:tc>
      </w:tr>
      <w:tr w:rsidR="003B4596" w:rsidRPr="00DA1DC9" w:rsidTr="00340493">
        <w:tc>
          <w:tcPr>
            <w:tcW w:w="1161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Proband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2.15±0.98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3.78±0.59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4.06±0.78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1.28 (0.22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1.09 (0.29)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0.28 (0.79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>1.26 (0.53)</w:t>
            </w:r>
          </w:p>
        </w:tc>
      </w:tr>
      <w:tr w:rsidR="003B4596" w:rsidRPr="00DA1DC9" w:rsidTr="00340493">
        <w:tc>
          <w:tcPr>
            <w:tcW w:w="1161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CC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 CT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TT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CC vs. CT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CC vs. TT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CT vs. TT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</w:p>
        </w:tc>
      </w:tr>
      <w:tr w:rsidR="003B4596" w:rsidRPr="00DA1DC9" w:rsidTr="00340493">
        <w:tc>
          <w:tcPr>
            <w:tcW w:w="1161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rs3792452</w:t>
            </w: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Control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8.60±0.36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8.20±0.82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-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0.51 (0.62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 -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-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-</w:t>
            </w:r>
          </w:p>
        </w:tc>
      </w:tr>
      <w:tr w:rsidR="003B4596" w:rsidRPr="00DA1DC9" w:rsidTr="00340493">
        <w:tc>
          <w:tcPr>
            <w:tcW w:w="1161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Proband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6.49±0.74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5.20±2.27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15.99±0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0.52 (0.61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0.15 (0.89)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0.20 (0.87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>0.14 (0.87)</w:t>
            </w:r>
          </w:p>
        </w:tc>
      </w:tr>
      <w:tr w:rsidR="003B4596" w:rsidRPr="00DA1DC9" w:rsidTr="00340493">
        <w:tc>
          <w:tcPr>
            <w:tcW w:w="1161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CC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 CT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TT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CC vs. CT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CC vs. TT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CT vs. TT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</w:p>
        </w:tc>
      </w:tr>
      <w:tr w:rsidR="003B4596" w:rsidRPr="00DA1DC9" w:rsidTr="00340493">
        <w:tc>
          <w:tcPr>
            <w:tcW w:w="1161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rs3749380</w:t>
            </w: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Control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7.59±0.42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7.40±0.55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9.35±0.38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0.28 (0.78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2.79 (0.01)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2.90 (0.01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/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>7.48 (0.01)</w:t>
            </w:r>
          </w:p>
        </w:tc>
      </w:tr>
      <w:tr w:rsidR="003B4596" w:rsidRPr="00DA1DC9" w:rsidTr="00340493">
        <w:tc>
          <w:tcPr>
            <w:tcW w:w="1161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Proband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6.50±3.52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6.65±0.47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5.47±2.52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0.12 (0.90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0.37 (0.72)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0.68 (0.51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>0.22 (0.80)</w:t>
            </w:r>
          </w:p>
        </w:tc>
      </w:tr>
      <w:tr w:rsidR="003B4596" w:rsidRPr="00DA1DC9" w:rsidTr="00340493">
        <w:tc>
          <w:tcPr>
            <w:tcW w:w="1161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CC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 CT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TT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CC vs. CT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CC vs. TT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CT vs. TT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</w:p>
        </w:tc>
      </w:tr>
      <w:tr w:rsidR="003B4596" w:rsidRPr="00DA1DC9" w:rsidTr="00340493">
        <w:tc>
          <w:tcPr>
            <w:tcW w:w="1161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rs2229193</w:t>
            </w: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Control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7.11±0.57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6.34±0.42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-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1.06 (0.30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 -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-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-</w:t>
            </w:r>
          </w:p>
        </w:tc>
      </w:tr>
      <w:tr w:rsidR="003B4596" w:rsidRPr="00DA1DC9" w:rsidTr="00340493">
        <w:tc>
          <w:tcPr>
            <w:tcW w:w="1161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Proband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4.34±0.34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2.54±1.63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-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1.54 (0.14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 -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-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-</w:t>
            </w:r>
          </w:p>
        </w:tc>
      </w:tr>
      <w:tr w:rsidR="003B4596" w:rsidRPr="00DA1DC9" w:rsidTr="00340493">
        <w:tc>
          <w:tcPr>
            <w:tcW w:w="1161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 TT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  TC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   CC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TT vs. TC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TT vs. CC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/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TC vs. CC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</w:p>
        </w:tc>
      </w:tr>
      <w:tr w:rsidR="003B4596" w:rsidRPr="00DA1DC9" w:rsidTr="00340493">
        <w:tc>
          <w:tcPr>
            <w:tcW w:w="1161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rs2284411</w:t>
            </w: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Control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-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6.19±0.66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5.47±0.38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    -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  -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0.99 (0.34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-</w:t>
            </w:r>
          </w:p>
        </w:tc>
      </w:tr>
      <w:tr w:rsidR="003B4596" w:rsidRPr="00DA1DC9" w:rsidTr="00340493">
        <w:tc>
          <w:tcPr>
            <w:tcW w:w="1161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Proband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2.77±0.62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4.72±1.15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3.70±0.94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0.85 (0.42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0.36 (0.72)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0.65 (0.52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>1.46 (0.48)</w:t>
            </w:r>
          </w:p>
        </w:tc>
      </w:tr>
      <w:tr w:rsidR="003B4596" w:rsidRPr="00DA1DC9" w:rsidTr="00340493">
        <w:tc>
          <w:tcPr>
            <w:tcW w:w="1161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CC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 CT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TT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CC vs. CT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CC vs. TT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CT vs. TT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</w:p>
        </w:tc>
      </w:tr>
      <w:tr w:rsidR="003B4596" w:rsidRPr="00DA1DC9" w:rsidTr="00340493">
        <w:tc>
          <w:tcPr>
            <w:tcW w:w="1161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rs1422884</w:t>
            </w: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Control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6.39±0.52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6.09±0.57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9.06±0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0.36 (0.72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1.54 (0.15)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1.96 (0.10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>2.76 (0.26)</w:t>
            </w:r>
          </w:p>
        </w:tc>
      </w:tr>
      <w:tr w:rsidR="003B4596" w:rsidRPr="00DA1DC9" w:rsidTr="00340493">
        <w:tc>
          <w:tcPr>
            <w:tcW w:w="1161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Proband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4.20±0.68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4.15±1.84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4.87±0.67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0.03 (0.98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0.37 (0.71)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0.20 (0.84)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>0.28 (0.88)</w:t>
            </w:r>
          </w:p>
        </w:tc>
      </w:tr>
      <w:tr w:rsidR="003B4596" w:rsidRPr="00DA1DC9" w:rsidTr="00340493">
        <w:tc>
          <w:tcPr>
            <w:tcW w:w="1161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CC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 CT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   TT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b/>
                <w:sz w:val="18"/>
                <w:szCs w:val="18"/>
                <w:lang w:val="en-GB"/>
              </w:rPr>
              <w:t xml:space="preserve">  CC vs. CT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 CC vs. TT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/>
                <w:bCs/>
                <w:sz w:val="18"/>
                <w:szCs w:val="18"/>
                <w:lang w:val="en-GB"/>
              </w:rPr>
              <w:t xml:space="preserve">  CT vs. TT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</w:p>
        </w:tc>
      </w:tr>
      <w:tr w:rsidR="003B4596" w:rsidRPr="00DA1DC9" w:rsidTr="00340493">
        <w:tc>
          <w:tcPr>
            <w:tcW w:w="1161" w:type="dxa"/>
            <w:vMerge w:val="restart"/>
          </w:tcPr>
          <w:p w:rsidR="003B4596" w:rsidRPr="00DA1DC9" w:rsidRDefault="003B4596" w:rsidP="00340493">
            <w:pPr>
              <w:spacing w:before="240"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rs2195450</w:t>
            </w: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Control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6.28±0.41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7.62±1.23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-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1.11 (0.29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 -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-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-</w:t>
            </w:r>
          </w:p>
        </w:tc>
      </w:tr>
      <w:tr w:rsidR="003B4596" w:rsidRPr="00DA1DC9" w:rsidTr="00340493">
        <w:tc>
          <w:tcPr>
            <w:tcW w:w="1161" w:type="dxa"/>
            <w:vMerge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84" w:type="dxa"/>
          </w:tcPr>
          <w:p w:rsidR="003B4596" w:rsidRPr="00DA1DC9" w:rsidRDefault="003B4596" w:rsidP="00340493">
            <w:pPr>
              <w:spacing w:line="360" w:lineRule="auto"/>
              <w:ind w:right="-563"/>
              <w:jc w:val="both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Proband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4.41±0.74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>13.94±1.20</w:t>
            </w:r>
          </w:p>
        </w:tc>
        <w:tc>
          <w:tcPr>
            <w:tcW w:w="1134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    -</w:t>
            </w:r>
          </w:p>
        </w:tc>
        <w:tc>
          <w:tcPr>
            <w:tcW w:w="1395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sz w:val="18"/>
                <w:szCs w:val="18"/>
                <w:lang w:val="en-GB"/>
              </w:rPr>
            </w:pPr>
            <w:r w:rsidRPr="00DA1DC9">
              <w:rPr>
                <w:sz w:val="18"/>
                <w:szCs w:val="18"/>
                <w:lang w:val="en-GB"/>
              </w:rPr>
              <w:t xml:space="preserve">   0.23 (0.82)</w:t>
            </w:r>
          </w:p>
        </w:tc>
        <w:tc>
          <w:tcPr>
            <w:tcW w:w="1396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 -</w:t>
            </w:r>
          </w:p>
        </w:tc>
        <w:tc>
          <w:tcPr>
            <w:tcW w:w="1359" w:type="dxa"/>
          </w:tcPr>
          <w:p w:rsidR="003B4596" w:rsidRPr="00DA1DC9" w:rsidRDefault="003B4596" w:rsidP="00340493">
            <w:pPr>
              <w:spacing w:line="360" w:lineRule="auto"/>
              <w:ind w:right="-563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  -</w:t>
            </w:r>
          </w:p>
        </w:tc>
        <w:tc>
          <w:tcPr>
            <w:tcW w:w="1069" w:type="dxa"/>
          </w:tcPr>
          <w:p w:rsidR="003B4596" w:rsidRPr="00DA1DC9" w:rsidRDefault="003B4596" w:rsidP="00340493">
            <w:pPr>
              <w:spacing w:line="360" w:lineRule="auto"/>
              <w:ind w:right="-561"/>
              <w:rPr>
                <w:bCs/>
                <w:sz w:val="18"/>
                <w:szCs w:val="18"/>
                <w:lang w:val="en-GB"/>
              </w:rPr>
            </w:pPr>
            <w:r w:rsidRPr="00DA1DC9">
              <w:rPr>
                <w:bCs/>
                <w:sz w:val="18"/>
                <w:szCs w:val="18"/>
                <w:lang w:val="en-GB"/>
              </w:rPr>
              <w:t xml:space="preserve">        -</w:t>
            </w:r>
          </w:p>
        </w:tc>
      </w:tr>
    </w:tbl>
    <w:p w:rsidR="003B4596" w:rsidRDefault="003B4596" w:rsidP="003B4596">
      <w:pPr>
        <w:spacing w:before="240"/>
        <w:rPr>
          <w:rFonts w:ascii="Times New Roman" w:hAnsi="Times New Roman" w:cs="Times New Roman"/>
          <w:lang w:val="en-US"/>
        </w:rPr>
      </w:pPr>
    </w:p>
    <w:p w:rsidR="003B4596" w:rsidRDefault="003B4596" w:rsidP="003B4596">
      <w:pPr>
        <w:spacing w:after="0"/>
        <w:ind w:right="-563"/>
        <w:jc w:val="both"/>
        <w:rPr>
          <w:rFonts w:ascii="Times New Roman" w:hAnsi="Times New Roman" w:cs="Times New Roman"/>
          <w:lang w:val="en-US"/>
        </w:rPr>
      </w:pPr>
    </w:p>
    <w:p w:rsidR="003B4596" w:rsidRDefault="003B4596" w:rsidP="003B4596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</w:rPr>
      </w:pPr>
      <w:r w:rsidRPr="004F673A">
        <w:rPr>
          <w:rFonts w:ascii="Times New Roman" w:hAnsi="Times New Roman" w:cs="Times New Roman"/>
          <w:sz w:val="20"/>
          <w:szCs w:val="20"/>
          <w:lang w:val="en-GB"/>
        </w:rPr>
        <w:t xml:space="preserve">Data are expressed as mean ± SEM; </w:t>
      </w:r>
      <w:r>
        <w:rPr>
          <w:rFonts w:ascii="Times New Roman" w:hAnsi="Times New Roman" w:cs="Times New Roman"/>
          <w:sz w:val="20"/>
          <w:szCs w:val="20"/>
          <w:lang w:val="en-GB"/>
        </w:rPr>
        <w:t>Z</w:t>
      </w:r>
      <w:r w:rsidRPr="004F673A">
        <w:rPr>
          <w:rFonts w:ascii="Times New Roman" w:hAnsi="Times New Roman" w:cs="Times New Roman"/>
          <w:sz w:val="20"/>
          <w:szCs w:val="20"/>
          <w:lang w:val="en-GB"/>
        </w:rPr>
        <w:t xml:space="preserve">- </w:t>
      </w:r>
      <w:r>
        <w:rPr>
          <w:rFonts w:ascii="Times New Roman" w:hAnsi="Times New Roman" w:cs="Times New Roman"/>
          <w:sz w:val="20"/>
          <w:szCs w:val="20"/>
          <w:lang w:val="en-GB"/>
        </w:rPr>
        <w:t>Dunn</w:t>
      </w:r>
      <w:r w:rsidRPr="004F673A">
        <w:rPr>
          <w:rFonts w:ascii="Times New Roman" w:hAnsi="Times New Roman" w:cs="Times New Roman"/>
          <w:sz w:val="20"/>
          <w:szCs w:val="20"/>
          <w:lang w:val="en-GB"/>
        </w:rPr>
        <w:t xml:space="preserve">’s multiple comparisons test statistic; P- p-value; </w:t>
      </w:r>
      <w:r>
        <w:rPr>
          <w:rFonts w:ascii="Times New Roman" w:hAnsi="Times New Roman" w:cs="Times New Roman"/>
          <w:sz w:val="20"/>
          <w:szCs w:val="20"/>
          <w:lang w:val="en-GB"/>
        </w:rPr>
        <w:t>K-W= Kruskal- Wallis; s</w:t>
      </w:r>
      <w:r w:rsidRPr="004F673A">
        <w:rPr>
          <w:rFonts w:ascii="Times New Roman" w:hAnsi="Times New Roman" w:cs="Times New Roman"/>
          <w:sz w:val="20"/>
          <w:szCs w:val="20"/>
          <w:lang w:val="en-GB"/>
        </w:rPr>
        <w:t xml:space="preserve">ignificant results are highlighted in bold </w:t>
      </w:r>
    </w:p>
    <w:p w:rsidR="003B4596" w:rsidRPr="003B4596" w:rsidRDefault="003B4596" w:rsidP="003B4596">
      <w:pPr>
        <w:rPr>
          <w:rFonts w:ascii="Times New Roman" w:hAnsi="Times New Roman" w:cs="Times New Roman"/>
          <w:lang w:val="en-US"/>
        </w:rPr>
      </w:pPr>
    </w:p>
    <w:p w:rsidR="003B4596" w:rsidRPr="003B4596" w:rsidRDefault="003B4596" w:rsidP="003B4596">
      <w:pPr>
        <w:rPr>
          <w:rFonts w:ascii="Times New Roman" w:hAnsi="Times New Roman" w:cs="Times New Roman"/>
          <w:lang w:val="en-US"/>
        </w:rPr>
      </w:pPr>
    </w:p>
    <w:p w:rsidR="003B4596" w:rsidRPr="003B4596" w:rsidRDefault="003B4596" w:rsidP="003B4596">
      <w:pPr>
        <w:rPr>
          <w:rFonts w:ascii="Times New Roman" w:hAnsi="Times New Roman" w:cs="Times New Roman"/>
          <w:lang w:val="en-US"/>
        </w:rPr>
      </w:pPr>
    </w:p>
    <w:p w:rsidR="003B4596" w:rsidRPr="003B4596" w:rsidRDefault="003B4596" w:rsidP="003B4596">
      <w:pPr>
        <w:rPr>
          <w:rFonts w:ascii="Times New Roman" w:hAnsi="Times New Roman" w:cs="Times New Roman"/>
          <w:lang w:val="en-US"/>
        </w:rPr>
      </w:pPr>
    </w:p>
    <w:p w:rsidR="003B4596" w:rsidRPr="003B4596" w:rsidRDefault="003B4596" w:rsidP="003B4596">
      <w:pPr>
        <w:rPr>
          <w:rFonts w:ascii="Times New Roman" w:hAnsi="Times New Roman" w:cs="Times New Roman"/>
          <w:lang w:val="en-US"/>
        </w:rPr>
      </w:pPr>
    </w:p>
    <w:sectPr w:rsidR="003B4596" w:rsidRPr="003B4596" w:rsidSect="00C910B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3B99" w:rsidRDefault="00B93B99" w:rsidP="00C910B4">
      <w:pPr>
        <w:spacing w:after="0" w:line="240" w:lineRule="auto"/>
      </w:pPr>
      <w:r>
        <w:separator/>
      </w:r>
    </w:p>
  </w:endnote>
  <w:endnote w:type="continuationSeparator" w:id="0">
    <w:p w:rsidR="00B93B99" w:rsidRDefault="00B93B99" w:rsidP="00C91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3B99" w:rsidRDefault="00B93B99" w:rsidP="00C910B4">
      <w:pPr>
        <w:spacing w:after="0" w:line="240" w:lineRule="auto"/>
      </w:pPr>
      <w:r>
        <w:separator/>
      </w:r>
    </w:p>
  </w:footnote>
  <w:footnote w:type="continuationSeparator" w:id="0">
    <w:p w:rsidR="00B93B99" w:rsidRDefault="00B93B99" w:rsidP="00C910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90348"/>
    <w:multiLevelType w:val="hybridMultilevel"/>
    <w:tmpl w:val="283E51A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053A0"/>
    <w:multiLevelType w:val="hybridMultilevel"/>
    <w:tmpl w:val="678610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254BF"/>
    <w:multiLevelType w:val="hybridMultilevel"/>
    <w:tmpl w:val="DB84CFC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852BE1"/>
    <w:multiLevelType w:val="multilevel"/>
    <w:tmpl w:val="DB6C53D8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33C7C79"/>
    <w:multiLevelType w:val="hybridMultilevel"/>
    <w:tmpl w:val="FE3CC92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A757B7"/>
    <w:multiLevelType w:val="multilevel"/>
    <w:tmpl w:val="B7443E5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DC060C0"/>
    <w:multiLevelType w:val="hybridMultilevel"/>
    <w:tmpl w:val="C56A2CAC"/>
    <w:lvl w:ilvl="0" w:tplc="233C06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66978"/>
    <w:multiLevelType w:val="hybridMultilevel"/>
    <w:tmpl w:val="CC9405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197222"/>
    <w:multiLevelType w:val="hybridMultilevel"/>
    <w:tmpl w:val="BC76ADF0"/>
    <w:lvl w:ilvl="0" w:tplc="40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9" w15:restartNumberingAfterBreak="0">
    <w:nsid w:val="39035D8D"/>
    <w:multiLevelType w:val="hybridMultilevel"/>
    <w:tmpl w:val="E122609E"/>
    <w:lvl w:ilvl="0" w:tplc="6302D0DA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428C45D2"/>
    <w:multiLevelType w:val="hybridMultilevel"/>
    <w:tmpl w:val="94840A9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C11EC8"/>
    <w:multiLevelType w:val="hybridMultilevel"/>
    <w:tmpl w:val="C57A88F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65421C"/>
    <w:multiLevelType w:val="hybridMultilevel"/>
    <w:tmpl w:val="A01A9F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EA7EB0"/>
    <w:multiLevelType w:val="hybridMultilevel"/>
    <w:tmpl w:val="D5C4709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F80880"/>
    <w:multiLevelType w:val="hybridMultilevel"/>
    <w:tmpl w:val="90327B70"/>
    <w:lvl w:ilvl="0" w:tplc="0F627BF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0535A2"/>
    <w:multiLevelType w:val="multilevel"/>
    <w:tmpl w:val="88F80C9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80A4DC3"/>
    <w:multiLevelType w:val="hybridMultilevel"/>
    <w:tmpl w:val="F40C19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94268F"/>
    <w:multiLevelType w:val="hybridMultilevel"/>
    <w:tmpl w:val="D20248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254DFE"/>
    <w:multiLevelType w:val="hybridMultilevel"/>
    <w:tmpl w:val="678610CA"/>
    <w:lvl w:ilvl="0" w:tplc="901E5EC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2F550F"/>
    <w:multiLevelType w:val="hybridMultilevel"/>
    <w:tmpl w:val="D3AC013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C64DA2"/>
    <w:multiLevelType w:val="hybridMultilevel"/>
    <w:tmpl w:val="ED00BC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0778D0"/>
    <w:multiLevelType w:val="hybridMultilevel"/>
    <w:tmpl w:val="1B2487EE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6"/>
  </w:num>
  <w:num w:numId="4">
    <w:abstractNumId w:val="9"/>
  </w:num>
  <w:num w:numId="5">
    <w:abstractNumId w:val="12"/>
  </w:num>
  <w:num w:numId="6">
    <w:abstractNumId w:val="8"/>
  </w:num>
  <w:num w:numId="7">
    <w:abstractNumId w:val="7"/>
  </w:num>
  <w:num w:numId="8">
    <w:abstractNumId w:val="21"/>
  </w:num>
  <w:num w:numId="9">
    <w:abstractNumId w:val="4"/>
  </w:num>
  <w:num w:numId="10">
    <w:abstractNumId w:val="13"/>
  </w:num>
  <w:num w:numId="11">
    <w:abstractNumId w:val="15"/>
  </w:num>
  <w:num w:numId="12">
    <w:abstractNumId w:val="5"/>
  </w:num>
  <w:num w:numId="13">
    <w:abstractNumId w:val="3"/>
  </w:num>
  <w:num w:numId="14">
    <w:abstractNumId w:val="20"/>
  </w:num>
  <w:num w:numId="15">
    <w:abstractNumId w:val="2"/>
  </w:num>
  <w:num w:numId="16">
    <w:abstractNumId w:val="18"/>
  </w:num>
  <w:num w:numId="17">
    <w:abstractNumId w:val="14"/>
  </w:num>
  <w:num w:numId="18">
    <w:abstractNumId w:val="1"/>
  </w:num>
  <w:num w:numId="19">
    <w:abstractNumId w:val="11"/>
  </w:num>
  <w:num w:numId="20">
    <w:abstractNumId w:val="19"/>
  </w:num>
  <w:num w:numId="21">
    <w:abstractNumId w:val="17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37B80"/>
    <w:rsid w:val="0003498C"/>
    <w:rsid w:val="000D7D84"/>
    <w:rsid w:val="000E2E0C"/>
    <w:rsid w:val="000F461A"/>
    <w:rsid w:val="000F6B9B"/>
    <w:rsid w:val="001421F5"/>
    <w:rsid w:val="00142286"/>
    <w:rsid w:val="00142506"/>
    <w:rsid w:val="0018331D"/>
    <w:rsid w:val="001A3718"/>
    <w:rsid w:val="001B3502"/>
    <w:rsid w:val="001C2D8D"/>
    <w:rsid w:val="001C3E41"/>
    <w:rsid w:val="0021216D"/>
    <w:rsid w:val="002767EB"/>
    <w:rsid w:val="0028633A"/>
    <w:rsid w:val="0029217E"/>
    <w:rsid w:val="00340493"/>
    <w:rsid w:val="00391100"/>
    <w:rsid w:val="00394D71"/>
    <w:rsid w:val="003B4596"/>
    <w:rsid w:val="003C043B"/>
    <w:rsid w:val="004A50E0"/>
    <w:rsid w:val="004E27F9"/>
    <w:rsid w:val="00583BAF"/>
    <w:rsid w:val="00630C00"/>
    <w:rsid w:val="00666014"/>
    <w:rsid w:val="006A4135"/>
    <w:rsid w:val="006E33D8"/>
    <w:rsid w:val="007906CF"/>
    <w:rsid w:val="007D6529"/>
    <w:rsid w:val="00826272"/>
    <w:rsid w:val="00834AF8"/>
    <w:rsid w:val="00837B80"/>
    <w:rsid w:val="00883687"/>
    <w:rsid w:val="00884DCA"/>
    <w:rsid w:val="008921D8"/>
    <w:rsid w:val="00906D7F"/>
    <w:rsid w:val="00926145"/>
    <w:rsid w:val="009714AF"/>
    <w:rsid w:val="00972FF6"/>
    <w:rsid w:val="00992C7E"/>
    <w:rsid w:val="009A1E0B"/>
    <w:rsid w:val="009C7545"/>
    <w:rsid w:val="009E764C"/>
    <w:rsid w:val="00A05DAA"/>
    <w:rsid w:val="00A465B6"/>
    <w:rsid w:val="00A9798F"/>
    <w:rsid w:val="00B244CF"/>
    <w:rsid w:val="00B8636B"/>
    <w:rsid w:val="00B93B99"/>
    <w:rsid w:val="00BE3104"/>
    <w:rsid w:val="00C73A44"/>
    <w:rsid w:val="00C910B4"/>
    <w:rsid w:val="00CB111E"/>
    <w:rsid w:val="00CE133F"/>
    <w:rsid w:val="00D11F35"/>
    <w:rsid w:val="00D349C1"/>
    <w:rsid w:val="00D6744E"/>
    <w:rsid w:val="00DA0709"/>
    <w:rsid w:val="00DA6ABE"/>
    <w:rsid w:val="00DC013C"/>
    <w:rsid w:val="00DD44F5"/>
    <w:rsid w:val="00DD7CC1"/>
    <w:rsid w:val="00E03DD2"/>
    <w:rsid w:val="00E12958"/>
    <w:rsid w:val="00E175BB"/>
    <w:rsid w:val="00E76BE0"/>
    <w:rsid w:val="00E978F6"/>
    <w:rsid w:val="00F2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B0274"/>
  <w15:docId w15:val="{28F79011-4CF5-4D4C-A37C-6CFA828AE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E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99"/>
    <w:unhideWhenUsed/>
    <w:qFormat/>
    <w:rsid w:val="007D65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">
    <w:name w:val="Table Grid22"/>
    <w:basedOn w:val="TableNormal"/>
    <w:next w:val="TableGrid"/>
    <w:uiPriority w:val="99"/>
    <w:unhideWhenUsed/>
    <w:qFormat/>
    <w:rsid w:val="007D65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3">
    <w:name w:val="Table Grid23"/>
    <w:basedOn w:val="TableNormal"/>
    <w:next w:val="TableGrid"/>
    <w:uiPriority w:val="99"/>
    <w:unhideWhenUsed/>
    <w:qFormat/>
    <w:rsid w:val="007D65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92614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6145"/>
    <w:pPr>
      <w:spacing w:after="200" w:line="276" w:lineRule="auto"/>
      <w:ind w:left="720"/>
      <w:contextualSpacing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614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26145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2614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6145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26145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61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6145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2614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14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45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926145"/>
    <w:rPr>
      <w:i/>
      <w:iCs/>
    </w:rPr>
  </w:style>
  <w:style w:type="paragraph" w:styleId="Revision">
    <w:name w:val="Revision"/>
    <w:hidden/>
    <w:uiPriority w:val="99"/>
    <w:semiHidden/>
    <w:rsid w:val="00926145"/>
    <w:pPr>
      <w:spacing w:after="0" w:line="240" w:lineRule="auto"/>
    </w:pPr>
    <w:rPr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926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orn">
    <w:name w:val="adorn"/>
    <w:basedOn w:val="DefaultParagraphFont"/>
    <w:rsid w:val="00926145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614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61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926145"/>
    <w:rPr>
      <w:rFonts w:ascii="Consolas" w:hAnsi="Consolas"/>
      <w:sz w:val="20"/>
      <w:szCs w:val="20"/>
    </w:rPr>
  </w:style>
  <w:style w:type="character" w:customStyle="1" w:styleId="fontstyle01">
    <w:name w:val="fontstyle01"/>
    <w:basedOn w:val="DefaultParagraphFont"/>
    <w:rsid w:val="00926145"/>
    <w:rPr>
      <w:rFonts w:ascii="Times New Roman" w:hAnsi="Times New Roman" w:cs="Times New Roman" w:hint="default"/>
      <w:b w:val="0"/>
      <w:bCs w:val="0"/>
      <w:i w:val="0"/>
      <w:iCs w:val="0"/>
      <w:color w:val="010101"/>
      <w:sz w:val="24"/>
      <w:szCs w:val="24"/>
    </w:rPr>
  </w:style>
  <w:style w:type="character" w:customStyle="1" w:styleId="jpfdse">
    <w:name w:val="jpfdse"/>
    <w:basedOn w:val="DefaultParagraphFont"/>
    <w:rsid w:val="00926145"/>
  </w:style>
  <w:style w:type="character" w:customStyle="1" w:styleId="fontstyle21">
    <w:name w:val="fontstyle21"/>
    <w:basedOn w:val="DefaultParagraphFont"/>
    <w:rsid w:val="00926145"/>
    <w:rPr>
      <w:rFonts w:ascii="Times New Roman" w:hAnsi="Times New Roman" w:cs="Times New Roman" w:hint="default"/>
      <w:b/>
      <w:bCs/>
      <w:i/>
      <w:iCs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926145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26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145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14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145"/>
    <w:rPr>
      <w:b/>
      <w:bCs/>
      <w:sz w:val="20"/>
      <w:szCs w:val="20"/>
      <w:lang w:val="en-US"/>
    </w:rPr>
  </w:style>
  <w:style w:type="table" w:customStyle="1" w:styleId="TableGrid2">
    <w:name w:val="Table Grid2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3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3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3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9">
    <w:name w:val="Table Grid9"/>
    <w:basedOn w:val="TableNormal"/>
    <w:next w:val="TableGrid"/>
    <w:uiPriority w:val="3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0">
    <w:name w:val="Table Grid10"/>
    <w:basedOn w:val="TableNormal"/>
    <w:next w:val="TableGrid"/>
    <w:uiPriority w:val="3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next w:val="TableGrid"/>
    <w:uiPriority w:val="3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">
    <w:name w:val="Table Grid13"/>
    <w:basedOn w:val="TableNormal"/>
    <w:next w:val="TableGrid"/>
    <w:uiPriority w:val="3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4">
    <w:name w:val="Table Grid14"/>
    <w:basedOn w:val="TableNormal"/>
    <w:next w:val="TableGrid"/>
    <w:uiPriority w:val="3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5">
    <w:name w:val="Table Grid15"/>
    <w:basedOn w:val="TableNormal"/>
    <w:next w:val="TableGrid"/>
    <w:uiPriority w:val="59"/>
    <w:rsid w:val="00926145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26145"/>
  </w:style>
  <w:style w:type="table" w:customStyle="1" w:styleId="TableGrid16">
    <w:name w:val="Table Grid16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7">
    <w:name w:val="Table Grid17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8">
    <w:name w:val="Table Grid18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9">
    <w:name w:val="Table Grid19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0">
    <w:name w:val="Table Grid20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">
    <w:name w:val="No List2"/>
    <w:next w:val="NoList"/>
    <w:uiPriority w:val="99"/>
    <w:semiHidden/>
    <w:unhideWhenUsed/>
    <w:rsid w:val="00926145"/>
  </w:style>
  <w:style w:type="numbering" w:customStyle="1" w:styleId="NoList11">
    <w:name w:val="No List11"/>
    <w:next w:val="NoList"/>
    <w:uiPriority w:val="99"/>
    <w:semiHidden/>
    <w:unhideWhenUsed/>
    <w:rsid w:val="00926145"/>
  </w:style>
  <w:style w:type="table" w:customStyle="1" w:styleId="TableGrid24">
    <w:name w:val="Table Grid24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0">
    <w:name w:val="Table Grid110"/>
    <w:basedOn w:val="TableNormal"/>
    <w:next w:val="TableGrid"/>
    <w:uiPriority w:val="99"/>
    <w:unhideWhenUsed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926145"/>
  </w:style>
  <w:style w:type="table" w:customStyle="1" w:styleId="TableGrid51">
    <w:name w:val="Table Grid51"/>
    <w:basedOn w:val="TableNormal"/>
    <w:next w:val="TableGrid"/>
    <w:uiPriority w:val="39"/>
    <w:rsid w:val="00926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926145"/>
  </w:style>
  <w:style w:type="numbering" w:customStyle="1" w:styleId="NoList12">
    <w:name w:val="No List12"/>
    <w:next w:val="NoList"/>
    <w:uiPriority w:val="99"/>
    <w:semiHidden/>
    <w:unhideWhenUsed/>
    <w:rsid w:val="00926145"/>
  </w:style>
  <w:style w:type="table" w:customStyle="1" w:styleId="TableGrid25">
    <w:name w:val="Table Grid25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">
    <w:name w:val="Table Grid111"/>
    <w:basedOn w:val="TableNormal"/>
    <w:next w:val="TableGrid"/>
    <w:uiPriority w:val="99"/>
    <w:unhideWhenUsed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926145"/>
  </w:style>
  <w:style w:type="table" w:customStyle="1" w:styleId="TableGrid52">
    <w:name w:val="Table Grid52"/>
    <w:basedOn w:val="TableNormal"/>
    <w:next w:val="TableGrid"/>
    <w:uiPriority w:val="39"/>
    <w:rsid w:val="00926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926145"/>
  </w:style>
  <w:style w:type="numbering" w:customStyle="1" w:styleId="NoList13">
    <w:name w:val="No List13"/>
    <w:next w:val="NoList"/>
    <w:uiPriority w:val="99"/>
    <w:semiHidden/>
    <w:unhideWhenUsed/>
    <w:rsid w:val="00926145"/>
  </w:style>
  <w:style w:type="table" w:customStyle="1" w:styleId="TableGrid26">
    <w:name w:val="Table Grid26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2">
    <w:name w:val="Table Grid112"/>
    <w:basedOn w:val="TableNormal"/>
    <w:next w:val="TableGrid"/>
    <w:uiPriority w:val="99"/>
    <w:unhideWhenUsed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3">
    <w:name w:val="No List23"/>
    <w:next w:val="NoList"/>
    <w:uiPriority w:val="99"/>
    <w:semiHidden/>
    <w:unhideWhenUsed/>
    <w:rsid w:val="00926145"/>
  </w:style>
  <w:style w:type="table" w:customStyle="1" w:styleId="TableGrid53">
    <w:name w:val="Table Grid53"/>
    <w:basedOn w:val="TableNormal"/>
    <w:next w:val="TableGrid"/>
    <w:uiPriority w:val="39"/>
    <w:rsid w:val="00926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99"/>
    <w:unhideWhenUsed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7">
    <w:name w:val="Table Grid27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5">
    <w:name w:val="No List5"/>
    <w:next w:val="NoList"/>
    <w:uiPriority w:val="99"/>
    <w:semiHidden/>
    <w:unhideWhenUsed/>
    <w:rsid w:val="00926145"/>
  </w:style>
  <w:style w:type="numbering" w:customStyle="1" w:styleId="NoList14">
    <w:name w:val="No List14"/>
    <w:next w:val="NoList"/>
    <w:uiPriority w:val="99"/>
    <w:semiHidden/>
    <w:unhideWhenUsed/>
    <w:rsid w:val="00926145"/>
  </w:style>
  <w:style w:type="table" w:customStyle="1" w:styleId="TableGrid28">
    <w:name w:val="Table Grid28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4">
    <w:name w:val="Table Grid114"/>
    <w:basedOn w:val="TableNormal"/>
    <w:next w:val="TableGrid"/>
    <w:uiPriority w:val="99"/>
    <w:unhideWhenUsed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4">
    <w:name w:val="No List24"/>
    <w:next w:val="NoList"/>
    <w:uiPriority w:val="99"/>
    <w:semiHidden/>
    <w:unhideWhenUsed/>
    <w:rsid w:val="00926145"/>
  </w:style>
  <w:style w:type="table" w:customStyle="1" w:styleId="TableGrid54">
    <w:name w:val="Table Grid54"/>
    <w:basedOn w:val="TableNormal"/>
    <w:next w:val="TableGrid"/>
    <w:uiPriority w:val="39"/>
    <w:rsid w:val="00926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926145"/>
  </w:style>
  <w:style w:type="numbering" w:customStyle="1" w:styleId="NoList15">
    <w:name w:val="No List15"/>
    <w:next w:val="NoList"/>
    <w:uiPriority w:val="99"/>
    <w:semiHidden/>
    <w:unhideWhenUsed/>
    <w:rsid w:val="00926145"/>
  </w:style>
  <w:style w:type="table" w:customStyle="1" w:styleId="TableGrid29">
    <w:name w:val="Table Grid29"/>
    <w:basedOn w:val="TableNormal"/>
    <w:next w:val="TableGrid"/>
    <w:uiPriority w:val="99"/>
    <w:unhideWhenUsed/>
    <w:qFormat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5">
    <w:name w:val="Table Grid115"/>
    <w:basedOn w:val="TableNormal"/>
    <w:next w:val="TableGrid"/>
    <w:uiPriority w:val="99"/>
    <w:unhideWhenUsed/>
    <w:rsid w:val="00926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5">
    <w:name w:val="No List25"/>
    <w:next w:val="NoList"/>
    <w:uiPriority w:val="99"/>
    <w:semiHidden/>
    <w:unhideWhenUsed/>
    <w:rsid w:val="00926145"/>
  </w:style>
  <w:style w:type="table" w:customStyle="1" w:styleId="TableGrid55">
    <w:name w:val="Table Grid55"/>
    <w:basedOn w:val="TableNormal"/>
    <w:next w:val="TableGrid"/>
    <w:uiPriority w:val="39"/>
    <w:rsid w:val="00926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92614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2614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3EF0D-6A30-4F70-BB54-5EE4AED03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15</Pages>
  <Words>3800</Words>
  <Characters>21666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hasweta</cp:lastModifiedBy>
  <cp:revision>55</cp:revision>
  <dcterms:created xsi:type="dcterms:W3CDTF">2023-03-19T14:39:00Z</dcterms:created>
  <dcterms:modified xsi:type="dcterms:W3CDTF">2023-09-19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eb6da9ac918d9b28b0ed307c15bf499a6e7b3a60d6d5040c41b387162e1db4</vt:lpwstr>
  </property>
</Properties>
</file>